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C8D63D" w14:textId="76B77488" w:rsidR="001D19B9" w:rsidRPr="00287BF8" w:rsidRDefault="001803AB" w:rsidP="001803AB">
      <w:pPr>
        <w:pStyle w:val="AnnexHeading1"/>
        <w:numPr>
          <w:ilvl w:val="0"/>
          <w:numId w:val="0"/>
        </w:numPr>
        <w:spacing w:before="0"/>
        <w:rPr>
          <w:color w:val="auto"/>
        </w:rPr>
      </w:pPr>
      <w:bookmarkStart w:id="0" w:name="_Toc11062209"/>
      <w:r>
        <w:rPr>
          <w:color w:val="000000" w:themeColor="text1"/>
        </w:rPr>
        <w:t>Supporting Information Appendix S</w:t>
      </w:r>
      <w:r>
        <w:rPr>
          <w:color w:val="000000" w:themeColor="text1"/>
        </w:rPr>
        <w:t>5</w:t>
      </w:r>
      <w:r w:rsidR="002D4E4E" w:rsidRPr="00287BF8">
        <w:rPr>
          <w:color w:val="auto"/>
        </w:rPr>
        <w:t xml:space="preserve">: </w:t>
      </w:r>
      <w:r w:rsidR="005F3720" w:rsidRPr="00287BF8">
        <w:rPr>
          <w:color w:val="auto"/>
        </w:rPr>
        <w:t>N</w:t>
      </w:r>
      <w:r w:rsidR="001D19B9" w:rsidRPr="00287BF8">
        <w:rPr>
          <w:color w:val="auto"/>
        </w:rPr>
        <w:t>eck pain recommendations</w:t>
      </w:r>
      <w:r w:rsidR="005F3720" w:rsidRPr="00287BF8">
        <w:rPr>
          <w:color w:val="auto"/>
        </w:rPr>
        <w:t xml:space="preserve"> in European practice guidelines</w:t>
      </w:r>
      <w:bookmarkEnd w:id="0"/>
    </w:p>
    <w:p w14:paraId="40B88DF8" w14:textId="7031041E" w:rsidR="001803AB" w:rsidRPr="00745450" w:rsidRDefault="005F3720" w:rsidP="005F3720">
      <w:pPr>
        <w:spacing w:after="0" w:line="240" w:lineRule="auto"/>
        <w:rPr>
          <w:iCs/>
          <w:sz w:val="20"/>
        </w:rPr>
      </w:pPr>
      <w:r w:rsidRPr="00745450">
        <w:rPr>
          <w:iCs/>
          <w:sz w:val="20"/>
        </w:rPr>
        <w:t>Direction and strength of r</w:t>
      </w:r>
      <w:r w:rsidR="001D19B9" w:rsidRPr="00745450">
        <w:rPr>
          <w:iCs/>
          <w:sz w:val="20"/>
        </w:rPr>
        <w:t>ecommendations for each guideline (</w:t>
      </w:r>
      <w:r w:rsidRPr="00745450">
        <w:rPr>
          <w:iCs/>
          <w:sz w:val="20"/>
        </w:rPr>
        <w:t xml:space="preserve">for symbol definition see </w:t>
      </w:r>
      <w:r w:rsidR="001803AB">
        <w:rPr>
          <w:iCs/>
          <w:sz w:val="20"/>
        </w:rPr>
        <w:t xml:space="preserve">Supporting Information </w:t>
      </w:r>
      <w:r w:rsidR="00FE1090" w:rsidRPr="00745450">
        <w:rPr>
          <w:iCs/>
          <w:sz w:val="20"/>
        </w:rPr>
        <w:t>Appendix S</w:t>
      </w:r>
      <w:r w:rsidR="00745450" w:rsidRPr="00745450">
        <w:rPr>
          <w:iCs/>
          <w:sz w:val="20"/>
        </w:rPr>
        <w:t>2</w:t>
      </w:r>
      <w:r w:rsidR="001D19B9" w:rsidRPr="00745450">
        <w:rPr>
          <w:iCs/>
          <w:sz w:val="20"/>
        </w:rPr>
        <w:t xml:space="preserve">). </w:t>
      </w:r>
      <w:r w:rsidRPr="00745450">
        <w:rPr>
          <w:iCs/>
          <w:sz w:val="20"/>
        </w:rPr>
        <w:t>Green c</w:t>
      </w:r>
      <w:r w:rsidR="001D19B9" w:rsidRPr="00745450">
        <w:rPr>
          <w:iCs/>
          <w:sz w:val="20"/>
        </w:rPr>
        <w:t xml:space="preserve">olumns represent guidelines rated as high quality. </w:t>
      </w:r>
      <w:r w:rsidR="001D19B9" w:rsidRPr="00745450">
        <w:rPr>
          <w:b/>
          <w:bCs/>
          <w:iCs/>
          <w:sz w:val="20"/>
        </w:rPr>
        <w:t xml:space="preserve">Abbreviation: </w:t>
      </w:r>
      <w:r w:rsidR="001D19B9" w:rsidRPr="00745450">
        <w:rPr>
          <w:iCs/>
          <w:sz w:val="20"/>
        </w:rPr>
        <w:t>SC – self-care</w:t>
      </w:r>
      <w:r w:rsidR="00A75415" w:rsidRPr="00745450">
        <w:rPr>
          <w:iCs/>
          <w:sz w:val="20"/>
        </w:rPr>
        <w:t xml:space="preserve">, SST </w:t>
      </w:r>
      <w:r w:rsidR="001803AB">
        <w:rPr>
          <w:iCs/>
          <w:sz w:val="20"/>
        </w:rPr>
        <w:t>–</w:t>
      </w:r>
      <w:r w:rsidR="00A75415" w:rsidRPr="00745450">
        <w:rPr>
          <w:iCs/>
          <w:sz w:val="20"/>
        </w:rPr>
        <w:t xml:space="preserve"> </w:t>
      </w:r>
      <w:proofErr w:type="spellStart"/>
      <w:r w:rsidR="00A75415" w:rsidRPr="00745450">
        <w:rPr>
          <w:iCs/>
          <w:sz w:val="20"/>
        </w:rPr>
        <w:t>Sundhedsstyrelsen</w:t>
      </w:r>
      <w:proofErr w:type="spellEnd"/>
    </w:p>
    <w:tbl>
      <w:tblPr>
        <w:tblStyle w:val="TableGrid"/>
        <w:tblW w:w="9042" w:type="dxa"/>
        <w:tblInd w:w="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28" w:type="dxa"/>
          <w:bottom w:w="0" w:type="dxa"/>
          <w:right w:w="28" w:type="dxa"/>
        </w:tblCellMar>
        <w:tblLook w:val="04A0" w:firstRow="1" w:lastRow="0" w:firstColumn="1" w:lastColumn="0" w:noHBand="0" w:noVBand="1"/>
      </w:tblPr>
      <w:tblGrid>
        <w:gridCol w:w="2805"/>
        <w:gridCol w:w="209"/>
        <w:gridCol w:w="830"/>
        <w:gridCol w:w="677"/>
        <w:gridCol w:w="363"/>
        <w:gridCol w:w="1039"/>
        <w:gridCol w:w="105"/>
        <w:gridCol w:w="935"/>
        <w:gridCol w:w="572"/>
        <w:gridCol w:w="467"/>
        <w:gridCol w:w="1040"/>
      </w:tblGrid>
      <w:tr w:rsidR="00314D77" w:rsidRPr="003E0C53" w14:paraId="262049BE" w14:textId="77777777" w:rsidTr="00314D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FEDB2C4" w14:textId="77777777" w:rsidR="001D19B9" w:rsidRPr="003E0C53" w:rsidRDefault="001D19B9" w:rsidP="000C5F1F">
            <w:pPr>
              <w:spacing w:after="0" w:line="240" w:lineRule="auto"/>
              <w:jc w:val="right"/>
              <w:rPr>
                <w:rFonts w:cstheme="minorHAnsi"/>
                <w:b w:val="0"/>
                <w:bCs/>
                <w:color w:val="000000"/>
                <w:sz w:val="18"/>
              </w:rPr>
            </w:pPr>
            <w:r w:rsidRPr="003E0C53">
              <w:rPr>
                <w:rFonts w:cstheme="minorHAnsi"/>
                <w:bCs/>
                <w:color w:val="000000"/>
                <w:sz w:val="18"/>
              </w:rPr>
              <w:t>Guideline ID</w:t>
            </w:r>
          </w:p>
        </w:tc>
        <w:tc>
          <w:tcPr>
            <w:tcW w:w="1039" w:type="dxa"/>
            <w:gridSpan w:val="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CF0031D" w14:textId="21562A60" w:rsidR="001D19B9" w:rsidRPr="003E0C53" w:rsidRDefault="001D19B9" w:rsidP="000C5F1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</w:rPr>
            </w:pPr>
            <w:r w:rsidRPr="003E0C53">
              <w:rPr>
                <w:rFonts w:cstheme="minorHAnsi"/>
                <w:color w:val="000000"/>
                <w:sz w:val="18"/>
              </w:rPr>
              <w:t>SST 2016</w:t>
            </w:r>
            <w:r w:rsidR="00AB5595">
              <w:rPr>
                <w:rFonts w:cstheme="minorHAnsi"/>
                <w:color w:val="000000"/>
                <w:sz w:val="18"/>
              </w:rPr>
              <w:t>c</w:t>
            </w:r>
          </w:p>
        </w:tc>
        <w:tc>
          <w:tcPr>
            <w:tcW w:w="1040" w:type="dxa"/>
            <w:gridSpan w:val="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EB43764" w14:textId="77777777" w:rsidR="001D19B9" w:rsidRPr="003E0C53" w:rsidRDefault="001D19B9" w:rsidP="000C5F1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</w:rPr>
            </w:pPr>
            <w:r w:rsidRPr="003E0C53">
              <w:rPr>
                <w:rFonts w:cstheme="minorHAnsi"/>
                <w:color w:val="000000"/>
                <w:sz w:val="18"/>
              </w:rPr>
              <w:t>Bier 2016</w:t>
            </w:r>
          </w:p>
        </w:tc>
        <w:tc>
          <w:tcPr>
            <w:tcW w:w="1039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2BDD897" w14:textId="77777777" w:rsidR="001D19B9" w:rsidRPr="003E0C53" w:rsidRDefault="001D19B9" w:rsidP="000C5F1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</w:rPr>
            </w:pPr>
            <w:r w:rsidRPr="003E0C53">
              <w:rPr>
                <w:rFonts w:cstheme="minorHAnsi"/>
                <w:color w:val="000000"/>
                <w:sz w:val="18"/>
              </w:rPr>
              <w:t>Monticone 2013</w:t>
            </w:r>
          </w:p>
        </w:tc>
        <w:tc>
          <w:tcPr>
            <w:tcW w:w="1040" w:type="dxa"/>
            <w:gridSpan w:val="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82AC3A4" w14:textId="77777777" w:rsidR="001D19B9" w:rsidRPr="003E0C53" w:rsidRDefault="001D19B9" w:rsidP="000C5F1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</w:rPr>
            </w:pPr>
            <w:r w:rsidRPr="003E0C53">
              <w:rPr>
                <w:rFonts w:cstheme="minorHAnsi"/>
                <w:color w:val="000000"/>
                <w:sz w:val="18"/>
              </w:rPr>
              <w:t>Kasssolik 2017</w:t>
            </w:r>
          </w:p>
        </w:tc>
        <w:tc>
          <w:tcPr>
            <w:tcW w:w="1039" w:type="dxa"/>
            <w:gridSpan w:val="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BA0398E" w14:textId="77777777" w:rsidR="001D19B9" w:rsidRPr="003E0C53" w:rsidRDefault="001D19B9" w:rsidP="000C5F1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</w:rPr>
            </w:pPr>
            <w:r w:rsidRPr="003E0C53">
              <w:rPr>
                <w:rFonts w:cstheme="minorHAnsi"/>
                <w:color w:val="000000"/>
                <w:sz w:val="18"/>
              </w:rPr>
              <w:t>Pohl 2018</w:t>
            </w:r>
          </w:p>
        </w:tc>
        <w:tc>
          <w:tcPr>
            <w:tcW w:w="104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CCCC14C" w14:textId="77777777" w:rsidR="001D19B9" w:rsidRPr="003E0C53" w:rsidRDefault="001D19B9" w:rsidP="000C5F1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</w:rPr>
            </w:pPr>
            <w:r w:rsidRPr="003E0C53">
              <w:rPr>
                <w:rFonts w:cstheme="minorHAnsi"/>
                <w:color w:val="000000"/>
                <w:sz w:val="18"/>
              </w:rPr>
              <w:t>SST 2015</w:t>
            </w:r>
          </w:p>
        </w:tc>
      </w:tr>
      <w:tr w:rsidR="001D19B9" w:rsidRPr="003E0C53" w14:paraId="5AC381D5" w14:textId="77777777" w:rsidTr="00314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FB9BC4A" w14:textId="77777777" w:rsidR="001D19B9" w:rsidRPr="003E0C53" w:rsidRDefault="001D19B9" w:rsidP="000C5F1F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</w:rPr>
            </w:pPr>
            <w:r w:rsidRPr="003E0C53">
              <w:rPr>
                <w:rFonts w:cstheme="minorHAnsi"/>
                <w:color w:val="000000"/>
                <w:sz w:val="18"/>
              </w:rPr>
              <w:t>Country</w:t>
            </w:r>
          </w:p>
        </w:tc>
        <w:tc>
          <w:tcPr>
            <w:tcW w:w="1039" w:type="dxa"/>
            <w:gridSpan w:val="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3793A8C" w14:textId="77777777" w:rsidR="001D19B9" w:rsidRPr="003E0C53" w:rsidRDefault="001D19B9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8"/>
              </w:rPr>
            </w:pPr>
            <w:r w:rsidRPr="003E0C53">
              <w:rPr>
                <w:rFonts w:cstheme="minorHAnsi"/>
                <w:b/>
                <w:bCs/>
                <w:color w:val="000000"/>
                <w:sz w:val="18"/>
              </w:rPr>
              <w:t>DK</w:t>
            </w:r>
          </w:p>
        </w:tc>
        <w:tc>
          <w:tcPr>
            <w:tcW w:w="1040" w:type="dxa"/>
            <w:gridSpan w:val="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CC7FAA0" w14:textId="77777777" w:rsidR="001D19B9" w:rsidRPr="003E0C53" w:rsidRDefault="001D19B9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8"/>
              </w:rPr>
            </w:pPr>
            <w:r w:rsidRPr="003E0C53">
              <w:rPr>
                <w:rFonts w:cstheme="minorHAnsi"/>
                <w:b/>
                <w:bCs/>
                <w:color w:val="000000"/>
                <w:sz w:val="18"/>
              </w:rPr>
              <w:t>NL</w:t>
            </w:r>
          </w:p>
        </w:tc>
        <w:tc>
          <w:tcPr>
            <w:tcW w:w="1039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EE6D04C" w14:textId="77777777" w:rsidR="001D19B9" w:rsidRPr="003E0C53" w:rsidRDefault="001D19B9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8"/>
              </w:rPr>
            </w:pPr>
            <w:r w:rsidRPr="003E0C53">
              <w:rPr>
                <w:rFonts w:cstheme="minorHAnsi"/>
                <w:b/>
                <w:bCs/>
                <w:color w:val="000000"/>
                <w:sz w:val="18"/>
              </w:rPr>
              <w:t>IT</w:t>
            </w:r>
          </w:p>
        </w:tc>
        <w:tc>
          <w:tcPr>
            <w:tcW w:w="1040" w:type="dxa"/>
            <w:gridSpan w:val="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7D1DD56" w14:textId="77777777" w:rsidR="001D19B9" w:rsidRPr="003E0C53" w:rsidRDefault="001D19B9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8"/>
              </w:rPr>
            </w:pPr>
            <w:r w:rsidRPr="003E0C53">
              <w:rPr>
                <w:rFonts w:cstheme="minorHAnsi"/>
                <w:b/>
                <w:bCs/>
                <w:color w:val="000000"/>
                <w:sz w:val="18"/>
              </w:rPr>
              <w:t>PL</w:t>
            </w:r>
          </w:p>
        </w:tc>
        <w:tc>
          <w:tcPr>
            <w:tcW w:w="1039" w:type="dxa"/>
            <w:gridSpan w:val="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924EB09" w14:textId="77777777" w:rsidR="001D19B9" w:rsidRPr="003E0C53" w:rsidRDefault="001D19B9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8"/>
              </w:rPr>
            </w:pPr>
            <w:r w:rsidRPr="003E0C53">
              <w:rPr>
                <w:rFonts w:cstheme="minorHAnsi"/>
                <w:b/>
                <w:bCs/>
                <w:color w:val="000000"/>
                <w:sz w:val="18"/>
              </w:rPr>
              <w:t>DE</w:t>
            </w:r>
          </w:p>
        </w:tc>
        <w:tc>
          <w:tcPr>
            <w:tcW w:w="104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85973FD" w14:textId="77777777" w:rsidR="001D19B9" w:rsidRPr="003E0C53" w:rsidRDefault="001D19B9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8"/>
              </w:rPr>
            </w:pPr>
            <w:r w:rsidRPr="003E0C53">
              <w:rPr>
                <w:rFonts w:cstheme="minorHAnsi"/>
                <w:b/>
                <w:bCs/>
                <w:color w:val="000000"/>
                <w:sz w:val="18"/>
              </w:rPr>
              <w:t>DK</w:t>
            </w:r>
          </w:p>
        </w:tc>
      </w:tr>
      <w:tr w:rsidR="001D19B9" w:rsidRPr="0039579F" w14:paraId="30490C9A" w14:textId="77777777" w:rsidTr="00314D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958A8D0" w14:textId="77777777" w:rsidR="001D19B9" w:rsidRPr="0039579F" w:rsidRDefault="001D19B9" w:rsidP="000C5F1F">
            <w:pPr>
              <w:spacing w:after="0" w:line="240" w:lineRule="auto"/>
              <w:jc w:val="lef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9" w:type="dxa"/>
            <w:gridSpan w:val="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95104A2" w14:textId="77777777" w:rsidR="001D19B9" w:rsidRPr="0039579F" w:rsidRDefault="001D19B9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39579F">
              <w:rPr>
                <w:rFonts w:cstheme="minorHAnsi"/>
                <w:color w:val="000000"/>
                <w:sz w:val="16"/>
                <w:szCs w:val="16"/>
              </w:rPr>
              <w:t>Recent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onset</w:t>
            </w:r>
            <w:r w:rsidRPr="0039579F">
              <w:rPr>
                <w:rFonts w:cstheme="minorHAnsi"/>
                <w:color w:val="000000"/>
                <w:sz w:val="16"/>
                <w:szCs w:val="16"/>
              </w:rPr>
              <w:t xml:space="preserve"> non-specific neck pain</w:t>
            </w:r>
          </w:p>
        </w:tc>
        <w:tc>
          <w:tcPr>
            <w:tcW w:w="1040" w:type="dxa"/>
            <w:gridSpan w:val="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42BA939" w14:textId="77777777" w:rsidR="001D19B9" w:rsidRPr="0039579F" w:rsidRDefault="001D19B9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39579F">
              <w:rPr>
                <w:rFonts w:cstheme="minorHAnsi"/>
                <w:color w:val="000000"/>
                <w:sz w:val="16"/>
                <w:szCs w:val="16"/>
              </w:rPr>
              <w:t>Neck pain (Grades I-IV</w:t>
            </w:r>
            <w:r>
              <w:rPr>
                <w:rFonts w:cstheme="minorHAnsi"/>
                <w:color w:val="000000"/>
                <w:sz w:val="16"/>
                <w:szCs w:val="16"/>
              </w:rPr>
              <w:t>; Profiles A-D</w:t>
            </w:r>
            <w:r w:rsidRPr="0039579F">
              <w:rPr>
                <w:rFonts w:cstheme="minorHAnsi"/>
                <w:color w:val="000000"/>
                <w:sz w:val="16"/>
                <w:szCs w:val="16"/>
              </w:rPr>
              <w:t>)</w:t>
            </w:r>
            <w:r w:rsidRPr="0039579F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39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A07B89E" w14:textId="77777777" w:rsidR="001D19B9" w:rsidRPr="0039579F" w:rsidRDefault="001D19B9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39579F">
              <w:rPr>
                <w:rFonts w:cstheme="minorHAnsi"/>
                <w:color w:val="000000"/>
                <w:sz w:val="16"/>
                <w:szCs w:val="16"/>
              </w:rPr>
              <w:t>Neck pain</w:t>
            </w:r>
          </w:p>
        </w:tc>
        <w:tc>
          <w:tcPr>
            <w:tcW w:w="1040" w:type="dxa"/>
            <w:gridSpan w:val="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5422EC2" w14:textId="77777777" w:rsidR="001D19B9" w:rsidRPr="0039579F" w:rsidRDefault="001D19B9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39579F">
              <w:rPr>
                <w:rFonts w:cstheme="minorHAnsi"/>
                <w:color w:val="000000"/>
                <w:sz w:val="16"/>
                <w:szCs w:val="16"/>
              </w:rPr>
              <w:t>Cervical back pain syndrome</w:t>
            </w:r>
          </w:p>
        </w:tc>
        <w:tc>
          <w:tcPr>
            <w:tcW w:w="1039" w:type="dxa"/>
            <w:gridSpan w:val="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708AC82" w14:textId="77777777" w:rsidR="001D19B9" w:rsidRPr="0039579F" w:rsidRDefault="001D19B9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39579F">
              <w:rPr>
                <w:rFonts w:cstheme="minorHAnsi"/>
                <w:color w:val="000000"/>
                <w:sz w:val="16"/>
                <w:szCs w:val="16"/>
              </w:rPr>
              <w:t>Cervical radiculopathy</w:t>
            </w:r>
          </w:p>
        </w:tc>
        <w:tc>
          <w:tcPr>
            <w:tcW w:w="1040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2CEBD82" w14:textId="77777777" w:rsidR="001D19B9" w:rsidRPr="0039579F" w:rsidRDefault="001D19B9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39579F">
              <w:rPr>
                <w:rFonts w:cstheme="minorHAnsi"/>
                <w:color w:val="000000"/>
                <w:sz w:val="16"/>
                <w:szCs w:val="16"/>
              </w:rPr>
              <w:t>Recent onset cervical radiculopathy</w:t>
            </w:r>
          </w:p>
        </w:tc>
      </w:tr>
      <w:tr w:rsidR="001D19B9" w:rsidRPr="003E0C53" w14:paraId="427A291B" w14:textId="77777777" w:rsidTr="00314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D754AC1" w14:textId="77777777" w:rsidR="001D19B9" w:rsidRPr="003E0C53" w:rsidRDefault="001D19B9" w:rsidP="000C5F1F">
            <w:pPr>
              <w:spacing w:after="0" w:line="240" w:lineRule="auto"/>
              <w:jc w:val="right"/>
              <w:rPr>
                <w:rFonts w:cstheme="minorHAnsi"/>
                <w:bCs/>
                <w:color w:val="000000"/>
                <w:sz w:val="18"/>
              </w:rPr>
            </w:pPr>
            <w:r>
              <w:rPr>
                <w:rFonts w:cstheme="minorHAnsi"/>
                <w:bCs/>
                <w:color w:val="000000"/>
                <w:sz w:val="18"/>
              </w:rPr>
              <w:t>Guideline quality</w:t>
            </w:r>
          </w:p>
        </w:tc>
        <w:tc>
          <w:tcPr>
            <w:tcW w:w="1039" w:type="dxa"/>
            <w:gridSpan w:val="2"/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7C1D403" w14:textId="77777777" w:rsidR="001D19B9" w:rsidRPr="00E25FB6" w:rsidRDefault="001D19B9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8"/>
              </w:rPr>
            </w:pPr>
            <w:r w:rsidRPr="00E25FB6">
              <w:rPr>
                <w:rFonts w:cstheme="minorHAnsi"/>
                <w:b/>
                <w:bCs/>
                <w:color w:val="000000"/>
                <w:sz w:val="18"/>
              </w:rPr>
              <w:t>High</w:t>
            </w:r>
          </w:p>
        </w:tc>
        <w:tc>
          <w:tcPr>
            <w:tcW w:w="1040" w:type="dxa"/>
            <w:gridSpan w:val="2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1EF4159" w14:textId="77777777" w:rsidR="001D19B9" w:rsidRPr="00E25FB6" w:rsidRDefault="001D19B9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</w:rPr>
            </w:pPr>
            <w:r w:rsidRPr="00E25FB6">
              <w:rPr>
                <w:rFonts w:cstheme="minorHAnsi"/>
                <w:b/>
                <w:bCs/>
                <w:color w:val="000000"/>
                <w:sz w:val="18"/>
              </w:rPr>
              <w:t>Low</w:t>
            </w:r>
          </w:p>
        </w:tc>
        <w:tc>
          <w:tcPr>
            <w:tcW w:w="1039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2AAA708" w14:textId="77777777" w:rsidR="001D19B9" w:rsidRPr="00E25FB6" w:rsidRDefault="001D19B9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</w:rPr>
            </w:pPr>
            <w:r w:rsidRPr="00E25FB6">
              <w:rPr>
                <w:rFonts w:cstheme="minorHAnsi"/>
                <w:b/>
                <w:bCs/>
                <w:sz w:val="18"/>
              </w:rPr>
              <w:t>Low</w:t>
            </w:r>
          </w:p>
        </w:tc>
        <w:tc>
          <w:tcPr>
            <w:tcW w:w="1040" w:type="dxa"/>
            <w:gridSpan w:val="2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7D6C47B" w14:textId="77777777" w:rsidR="001D19B9" w:rsidRPr="00E25FB6" w:rsidRDefault="001D19B9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8"/>
              </w:rPr>
            </w:pPr>
            <w:r w:rsidRPr="00E25FB6">
              <w:rPr>
                <w:rFonts w:cstheme="minorHAnsi"/>
                <w:b/>
                <w:bCs/>
                <w:color w:val="000000"/>
                <w:sz w:val="18"/>
              </w:rPr>
              <w:t>Low</w:t>
            </w:r>
          </w:p>
        </w:tc>
        <w:tc>
          <w:tcPr>
            <w:tcW w:w="1039" w:type="dxa"/>
            <w:gridSpan w:val="2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53CAD14" w14:textId="77777777" w:rsidR="001D19B9" w:rsidRPr="00E25FB6" w:rsidRDefault="001D19B9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8"/>
              </w:rPr>
            </w:pPr>
            <w:r w:rsidRPr="00E25FB6">
              <w:rPr>
                <w:rFonts w:cstheme="minorHAnsi"/>
                <w:b/>
                <w:bCs/>
                <w:color w:val="000000"/>
                <w:sz w:val="18"/>
              </w:rPr>
              <w:t>Low</w:t>
            </w:r>
          </w:p>
        </w:tc>
        <w:tc>
          <w:tcPr>
            <w:tcW w:w="1040" w:type="dxa"/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3C89EA1" w14:textId="77777777" w:rsidR="001D19B9" w:rsidRPr="00E25FB6" w:rsidRDefault="001D19B9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</w:rPr>
            </w:pPr>
            <w:r w:rsidRPr="00E25FB6">
              <w:rPr>
                <w:rFonts w:cstheme="minorHAnsi"/>
                <w:b/>
                <w:sz w:val="18"/>
              </w:rPr>
              <w:t>High</w:t>
            </w:r>
          </w:p>
        </w:tc>
      </w:tr>
      <w:tr w:rsidR="001D19B9" w:rsidRPr="003E0C53" w14:paraId="0AAB7FA0" w14:textId="77777777" w:rsidTr="00314D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6387C780" w14:textId="77777777" w:rsidR="001D19B9" w:rsidRPr="003E0C53" w:rsidRDefault="001D19B9" w:rsidP="000C5F1F">
            <w:pPr>
              <w:spacing w:after="0" w:line="240" w:lineRule="auto"/>
              <w:jc w:val="left"/>
              <w:rPr>
                <w:rFonts w:cstheme="minorHAnsi"/>
                <w:b w:val="0"/>
                <w:bCs/>
                <w:color w:val="000000"/>
                <w:sz w:val="18"/>
              </w:rPr>
            </w:pPr>
            <w:r w:rsidRPr="003E0C53">
              <w:rPr>
                <w:rFonts w:cstheme="minorHAnsi"/>
                <w:bCs/>
                <w:color w:val="000000"/>
                <w:sz w:val="18"/>
              </w:rPr>
              <w:t>Reassurance</w:t>
            </w:r>
          </w:p>
        </w:tc>
        <w:tc>
          <w:tcPr>
            <w:tcW w:w="1039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AFD5968" w14:textId="77777777" w:rsidR="001D19B9" w:rsidRPr="003E0C53" w:rsidRDefault="001D19B9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8"/>
              </w:rPr>
            </w:pPr>
          </w:p>
        </w:tc>
        <w:tc>
          <w:tcPr>
            <w:tcW w:w="1040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45BD7CE" w14:textId="77777777" w:rsidR="001D19B9" w:rsidRPr="003E0C53" w:rsidRDefault="001D19B9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sz w:val="18"/>
              </w:rPr>
            </w:pPr>
          </w:p>
        </w:tc>
        <w:tc>
          <w:tcPr>
            <w:tcW w:w="1039" w:type="dxa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272B867" w14:textId="77777777" w:rsidR="001D19B9" w:rsidRPr="003E0C53" w:rsidRDefault="001D19B9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sz w:val="18"/>
              </w:rPr>
            </w:pPr>
          </w:p>
        </w:tc>
        <w:tc>
          <w:tcPr>
            <w:tcW w:w="1040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6191499" w14:textId="77777777" w:rsidR="001D19B9" w:rsidRPr="003E0C53" w:rsidRDefault="001D19B9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8"/>
              </w:rPr>
            </w:pPr>
          </w:p>
        </w:tc>
        <w:tc>
          <w:tcPr>
            <w:tcW w:w="1039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B37E882" w14:textId="77777777" w:rsidR="001D19B9" w:rsidRPr="003E0C53" w:rsidRDefault="001D19B9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8"/>
              </w:rPr>
            </w:pPr>
          </w:p>
        </w:tc>
        <w:tc>
          <w:tcPr>
            <w:tcW w:w="1040" w:type="dxa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ADF7C2D" w14:textId="77777777" w:rsidR="001D19B9" w:rsidRPr="003E0C53" w:rsidRDefault="001D19B9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</w:rPr>
            </w:pPr>
          </w:p>
        </w:tc>
      </w:tr>
      <w:tr w:rsidR="001D19B9" w:rsidRPr="003E0C53" w14:paraId="328B7BEC" w14:textId="77777777" w:rsidTr="00314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  <w:hideMark/>
          </w:tcPr>
          <w:p w14:paraId="704BD638" w14:textId="77777777" w:rsidR="001D19B9" w:rsidRPr="007811C8" w:rsidRDefault="001D19B9" w:rsidP="000C5F1F">
            <w:pPr>
              <w:spacing w:after="0" w:line="240" w:lineRule="auto"/>
              <w:ind w:left="113"/>
              <w:jc w:val="left"/>
              <w:rPr>
                <w:rFonts w:cstheme="minorHAnsi"/>
                <w:b w:val="0"/>
                <w:bCs/>
                <w:color w:val="000000"/>
                <w:sz w:val="18"/>
              </w:rPr>
            </w:pPr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>Reassurance</w:t>
            </w:r>
          </w:p>
        </w:tc>
        <w:tc>
          <w:tcPr>
            <w:tcW w:w="1039" w:type="dxa"/>
            <w:gridSpan w:val="2"/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8660BEB" w14:textId="77777777" w:rsidR="001D19B9" w:rsidRPr="00670CCD" w:rsidRDefault="001D19B9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O+</w:t>
            </w:r>
          </w:p>
        </w:tc>
        <w:tc>
          <w:tcPr>
            <w:tcW w:w="1040" w:type="dxa"/>
            <w:gridSpan w:val="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DE40DA9" w14:textId="77777777" w:rsidR="001D19B9" w:rsidRPr="00670CCD" w:rsidRDefault="001D19B9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sz w:val="16"/>
                <w:szCs w:val="16"/>
              </w:rPr>
              <w:t xml:space="preserve">/ </w:t>
            </w:r>
            <w:r w:rsidRPr="00670CCD">
              <w:rPr>
                <w:rFonts w:cstheme="minorHAnsi"/>
                <w:sz w:val="16"/>
                <w:szCs w:val="16"/>
              </w:rPr>
              <w:t>- I-III (A-D)</w:t>
            </w:r>
          </w:p>
        </w:tc>
        <w:tc>
          <w:tcPr>
            <w:tcW w:w="1039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0ECFDAF" w14:textId="77777777" w:rsidR="001D19B9" w:rsidRPr="00670CCD" w:rsidRDefault="001D19B9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ECD14FC" w14:textId="77777777" w:rsidR="001D19B9" w:rsidRPr="00670CCD" w:rsidRDefault="001D19B9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/* </w:t>
            </w:r>
            <w:r w:rsidRPr="00670CCD">
              <w:rPr>
                <w:rFonts w:cstheme="minorHAnsi"/>
                <w:color w:val="000000"/>
                <w:sz w:val="16"/>
                <w:szCs w:val="16"/>
              </w:rPr>
              <w:t>- acute</w:t>
            </w:r>
          </w:p>
        </w:tc>
        <w:tc>
          <w:tcPr>
            <w:tcW w:w="1039" w:type="dxa"/>
            <w:gridSpan w:val="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CAB15C3" w14:textId="77777777" w:rsidR="001D19B9" w:rsidRPr="00670CCD" w:rsidRDefault="001D19B9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A6EAA63" w14:textId="77777777" w:rsidR="001D19B9" w:rsidRPr="00670CCD" w:rsidRDefault="001D19B9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1D19B9" w:rsidRPr="003E0C53" w14:paraId="303D5FFC" w14:textId="77777777" w:rsidTr="00314D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2C1DCC0D" w14:textId="77777777" w:rsidR="001D19B9" w:rsidRPr="003E0C53" w:rsidRDefault="001D19B9" w:rsidP="000C5F1F">
            <w:pPr>
              <w:spacing w:after="0" w:line="240" w:lineRule="auto"/>
              <w:jc w:val="left"/>
              <w:rPr>
                <w:rFonts w:cstheme="minorHAnsi"/>
                <w:b w:val="0"/>
                <w:bCs/>
                <w:color w:val="000000"/>
                <w:sz w:val="18"/>
              </w:rPr>
            </w:pPr>
            <w:r w:rsidRPr="003E0C53">
              <w:rPr>
                <w:rFonts w:cstheme="minorHAnsi"/>
                <w:bCs/>
                <w:color w:val="000000"/>
                <w:sz w:val="18"/>
              </w:rPr>
              <w:t>Advice and Education</w:t>
            </w:r>
          </w:p>
        </w:tc>
        <w:tc>
          <w:tcPr>
            <w:tcW w:w="1039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0E29D4DC" w14:textId="77777777" w:rsidR="001D19B9" w:rsidRPr="00670CCD" w:rsidRDefault="001D19B9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75D7AFFE" w14:textId="77777777" w:rsidR="001D19B9" w:rsidRPr="00670CCD" w:rsidRDefault="001D19B9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E87ACB0" w14:textId="77777777" w:rsidR="001D19B9" w:rsidRPr="00670CCD" w:rsidRDefault="001D19B9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65F8E13C" w14:textId="77777777" w:rsidR="001D19B9" w:rsidRPr="00670CCD" w:rsidRDefault="001D19B9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7E59A09" w14:textId="77777777" w:rsidR="001D19B9" w:rsidRPr="00670CCD" w:rsidRDefault="001D19B9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5E52F993" w14:textId="77777777" w:rsidR="001D19B9" w:rsidRPr="00670CCD" w:rsidRDefault="001D19B9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1D19B9" w:rsidRPr="003E0C53" w14:paraId="621D0348" w14:textId="77777777" w:rsidTr="00314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  <w:hideMark/>
          </w:tcPr>
          <w:p w14:paraId="3D980962" w14:textId="77777777" w:rsidR="001D19B9" w:rsidRPr="007811C8" w:rsidRDefault="001D19B9" w:rsidP="000C5F1F">
            <w:pPr>
              <w:spacing w:after="0" w:line="240" w:lineRule="auto"/>
              <w:ind w:left="113"/>
              <w:jc w:val="left"/>
              <w:rPr>
                <w:rFonts w:cstheme="minorHAnsi"/>
                <w:b w:val="0"/>
                <w:bCs/>
                <w:color w:val="000000"/>
                <w:sz w:val="18"/>
              </w:rPr>
            </w:pPr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>Advice and Education</w:t>
            </w:r>
          </w:p>
        </w:tc>
        <w:tc>
          <w:tcPr>
            <w:tcW w:w="1039" w:type="dxa"/>
            <w:gridSpan w:val="2"/>
            <w:tcBorders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CACCF58" w14:textId="3B80AE64" w:rsidR="001D19B9" w:rsidRPr="00670CCD" w:rsidRDefault="001D19B9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C9B152B" w14:textId="77777777" w:rsidR="001D19B9" w:rsidRPr="00670CCD" w:rsidRDefault="001D19B9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sz w:val="16"/>
                <w:szCs w:val="16"/>
              </w:rPr>
              <w:t xml:space="preserve">/ </w:t>
            </w:r>
            <w:r w:rsidRPr="00670CCD">
              <w:rPr>
                <w:rFonts w:cstheme="minorHAnsi"/>
                <w:sz w:val="16"/>
                <w:szCs w:val="16"/>
              </w:rPr>
              <w:t>- I-III (A-D)</w:t>
            </w:r>
          </w:p>
        </w:tc>
        <w:tc>
          <w:tcPr>
            <w:tcW w:w="1039" w:type="dxa"/>
            <w:tcBorders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4880749" w14:textId="002B4C63" w:rsidR="001D19B9" w:rsidRPr="00670CCD" w:rsidRDefault="001D19B9" w:rsidP="00A43A2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0" w:type="dxa"/>
            <w:gridSpan w:val="2"/>
            <w:tcBorders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18C4E3E" w14:textId="77777777" w:rsidR="001D19B9" w:rsidRPr="00670CCD" w:rsidRDefault="001D19B9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/* </w:t>
            </w:r>
            <w:r w:rsidRPr="00670CCD">
              <w:rPr>
                <w:rFonts w:cstheme="minorHAnsi"/>
                <w:color w:val="000000"/>
                <w:sz w:val="16"/>
                <w:szCs w:val="16"/>
              </w:rPr>
              <w:t>- acute</w:t>
            </w:r>
          </w:p>
        </w:tc>
        <w:tc>
          <w:tcPr>
            <w:tcW w:w="1039" w:type="dxa"/>
            <w:gridSpan w:val="2"/>
            <w:tcBorders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EA26861" w14:textId="77777777" w:rsidR="001D19B9" w:rsidRPr="00670CCD" w:rsidRDefault="001D19B9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//</w:t>
            </w:r>
          </w:p>
        </w:tc>
        <w:tc>
          <w:tcPr>
            <w:tcW w:w="1040" w:type="dxa"/>
            <w:tcBorders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78B327E" w14:textId="77777777" w:rsidR="001D19B9" w:rsidRPr="00670CCD" w:rsidRDefault="001D19B9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O+</w:t>
            </w:r>
          </w:p>
        </w:tc>
      </w:tr>
      <w:tr w:rsidR="00014155" w:rsidRPr="003E0C53" w14:paraId="57F24573" w14:textId="77777777" w:rsidTr="00314D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Mar>
              <w:top w:w="0" w:type="dxa"/>
              <w:left w:w="28" w:type="dxa"/>
              <w:bottom w:w="0" w:type="dxa"/>
              <w:right w:w="28" w:type="dxa"/>
            </w:tcMar>
            <w:vAlign w:val="top"/>
          </w:tcPr>
          <w:p w14:paraId="5FBE17FC" w14:textId="09155B0D" w:rsidR="00014155" w:rsidRPr="00014155" w:rsidRDefault="00014155" w:rsidP="000C5F1F">
            <w:pPr>
              <w:spacing w:after="0" w:line="240" w:lineRule="auto"/>
              <w:ind w:left="113"/>
              <w:jc w:val="left"/>
              <w:rPr>
                <w:rFonts w:cstheme="minorHAnsi"/>
                <w:b w:val="0"/>
                <w:color w:val="000000"/>
                <w:sz w:val="18"/>
              </w:rPr>
            </w:pPr>
            <w:r>
              <w:rPr>
                <w:rFonts w:cstheme="minorHAnsi"/>
                <w:b w:val="0"/>
                <w:color w:val="000000"/>
                <w:sz w:val="18"/>
              </w:rPr>
              <w:t>Written information</w:t>
            </w:r>
          </w:p>
        </w:tc>
        <w:tc>
          <w:tcPr>
            <w:tcW w:w="1039" w:type="dxa"/>
            <w:gridSpan w:val="2"/>
            <w:tcBorders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1AAAF936" w14:textId="3C64215D" w:rsidR="00014155" w:rsidRPr="00670CCD" w:rsidRDefault="00014155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0" w:type="dxa"/>
            <w:gridSpan w:val="2"/>
            <w:tcBorders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2C275E37" w14:textId="77777777" w:rsidR="00014155" w:rsidRPr="00670CCD" w:rsidRDefault="00014155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39" w:type="dxa"/>
            <w:tcBorders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7D563666" w14:textId="77777777" w:rsidR="00014155" w:rsidRPr="00670CCD" w:rsidRDefault="00014155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6F71DFC3" w14:textId="77777777" w:rsidR="00014155" w:rsidRPr="00670CCD" w:rsidRDefault="00014155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gridSpan w:val="2"/>
            <w:tcBorders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7EA22DA7" w14:textId="77777777" w:rsidR="00014155" w:rsidRPr="00670CCD" w:rsidRDefault="00014155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2EBE5C93" w14:textId="77777777" w:rsidR="00014155" w:rsidRPr="00670CCD" w:rsidRDefault="00014155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1D19B9" w:rsidRPr="003E0C53" w14:paraId="0A3C1C1B" w14:textId="77777777" w:rsidTr="00314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  <w:hideMark/>
          </w:tcPr>
          <w:p w14:paraId="0E13D67F" w14:textId="77777777" w:rsidR="001D19B9" w:rsidRPr="007811C8" w:rsidRDefault="001D19B9" w:rsidP="000C5F1F">
            <w:pPr>
              <w:spacing w:after="0" w:line="240" w:lineRule="auto"/>
              <w:ind w:left="113"/>
              <w:jc w:val="left"/>
              <w:rPr>
                <w:rFonts w:cstheme="minorHAnsi"/>
                <w:b w:val="0"/>
                <w:bCs/>
                <w:color w:val="000000"/>
                <w:sz w:val="18"/>
              </w:rPr>
            </w:pPr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>Bed rest</w:t>
            </w:r>
          </w:p>
        </w:tc>
        <w:tc>
          <w:tcPr>
            <w:tcW w:w="1039" w:type="dxa"/>
            <w:gridSpan w:val="2"/>
            <w:tcBorders>
              <w:top w:val="single" w:sz="2" w:space="0" w:color="C8C3A6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A188AD9" w14:textId="77777777" w:rsidR="001D19B9" w:rsidRPr="00670CCD" w:rsidRDefault="001D19B9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A936FF7" w14:textId="77777777" w:rsidR="001D19B9" w:rsidRPr="00670CCD" w:rsidRDefault="001D19B9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53B14FF" w14:textId="77777777" w:rsidR="001D19B9" w:rsidRPr="00670CCD" w:rsidRDefault="001D19B9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6A1524D" w14:textId="77777777" w:rsidR="001D19B9" w:rsidRPr="00670CCD" w:rsidRDefault="001D19B9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X* - </w:t>
            </w:r>
            <w:r w:rsidRPr="00670CCD">
              <w:rPr>
                <w:rFonts w:cstheme="minorHAnsi"/>
                <w:color w:val="000000"/>
                <w:sz w:val="16"/>
                <w:szCs w:val="16"/>
              </w:rPr>
              <w:t>1-2 days selected cases</w:t>
            </w:r>
          </w:p>
        </w:tc>
        <w:tc>
          <w:tcPr>
            <w:tcW w:w="1039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5DF41BF" w14:textId="77777777" w:rsidR="001D19B9" w:rsidRPr="00670CCD" w:rsidRDefault="001D19B9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2" w:space="0" w:color="C8C3A6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0E9F3D5" w14:textId="77777777" w:rsidR="001D19B9" w:rsidRPr="00670CCD" w:rsidRDefault="001D19B9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CC1BF3" w:rsidRPr="003E0C53" w14:paraId="3C8400C9" w14:textId="77777777" w:rsidTr="00CC1B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  <w:hideMark/>
          </w:tcPr>
          <w:p w14:paraId="3F0EF699" w14:textId="77777777" w:rsidR="00CC1BF3" w:rsidRPr="007811C8" w:rsidRDefault="00CC1BF3" w:rsidP="00CC1BF3">
            <w:pPr>
              <w:spacing w:after="0" w:line="240" w:lineRule="auto"/>
              <w:ind w:left="113"/>
              <w:jc w:val="left"/>
              <w:rPr>
                <w:rFonts w:cstheme="minorHAnsi"/>
                <w:b w:val="0"/>
                <w:bCs/>
                <w:color w:val="000000"/>
                <w:sz w:val="18"/>
              </w:rPr>
            </w:pPr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>Remain active</w:t>
            </w:r>
          </w:p>
        </w:tc>
        <w:tc>
          <w:tcPr>
            <w:tcW w:w="1039" w:type="dxa"/>
            <w:gridSpan w:val="2"/>
            <w:tcBorders>
              <w:top w:val="single" w:sz="2" w:space="0" w:color="C8C3A6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C172DAA" w14:textId="6E0EBB39" w:rsidR="00CC1BF3" w:rsidRPr="00670CCD" w:rsidRDefault="00CC1BF3" w:rsidP="00CC1B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03FA3AE" w14:textId="77777777" w:rsidR="00CC1BF3" w:rsidRPr="00670CCD" w:rsidRDefault="00CC1BF3" w:rsidP="00CC1B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sz w:val="16"/>
                <w:szCs w:val="16"/>
              </w:rPr>
              <w:t xml:space="preserve">/ </w:t>
            </w:r>
            <w:r w:rsidRPr="00670CCD">
              <w:rPr>
                <w:rFonts w:cstheme="minorHAnsi"/>
                <w:sz w:val="16"/>
                <w:szCs w:val="16"/>
              </w:rPr>
              <w:t>- I-III (A-D)</w:t>
            </w:r>
          </w:p>
        </w:tc>
        <w:tc>
          <w:tcPr>
            <w:tcW w:w="1039" w:type="dxa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4772AA6" w14:textId="77777777" w:rsidR="00CC1BF3" w:rsidRPr="00670CCD" w:rsidRDefault="00CC1BF3" w:rsidP="00CC1B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AABCD03" w14:textId="77777777" w:rsidR="00CC1BF3" w:rsidRPr="00670CCD" w:rsidRDefault="00CC1BF3" w:rsidP="00CC1B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9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BE4DA75" w14:textId="77777777" w:rsidR="00CC1BF3" w:rsidRPr="00670CCD" w:rsidRDefault="00CC1BF3" w:rsidP="00CC1B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2" w:space="0" w:color="C8C3A6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59DA9B2" w14:textId="627701BA" w:rsidR="00CC1BF3" w:rsidRPr="00670CCD" w:rsidRDefault="00CC1BF3" w:rsidP="00CC1B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O+</w:t>
            </w:r>
          </w:p>
        </w:tc>
      </w:tr>
      <w:tr w:rsidR="00CC1BF3" w:rsidRPr="003E0C53" w14:paraId="1CB413CE" w14:textId="77777777" w:rsidTr="00CC1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  <w:hideMark/>
          </w:tcPr>
          <w:p w14:paraId="2F1EE0E2" w14:textId="77777777" w:rsidR="00CC1BF3" w:rsidRPr="007811C8" w:rsidRDefault="00CC1BF3" w:rsidP="00CC1BF3">
            <w:pPr>
              <w:spacing w:after="0" w:line="240" w:lineRule="auto"/>
              <w:ind w:left="113"/>
              <w:jc w:val="left"/>
              <w:rPr>
                <w:rFonts w:cstheme="minorHAnsi"/>
                <w:b w:val="0"/>
                <w:bCs/>
                <w:color w:val="000000"/>
                <w:sz w:val="18"/>
              </w:rPr>
            </w:pPr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>Encourage exercise</w:t>
            </w:r>
          </w:p>
        </w:tc>
        <w:tc>
          <w:tcPr>
            <w:tcW w:w="1039" w:type="dxa"/>
            <w:gridSpan w:val="2"/>
            <w:tcBorders>
              <w:top w:val="single" w:sz="2" w:space="0" w:color="C8C3A6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</w:tcPr>
          <w:p w14:paraId="4EA60AFA" w14:textId="46317603" w:rsidR="00CC1BF3" w:rsidRPr="00670CCD" w:rsidRDefault="00CC1BF3" w:rsidP="00CC1B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3000098" w14:textId="77777777" w:rsidR="00CC1BF3" w:rsidRPr="00670CCD" w:rsidRDefault="00CC1BF3" w:rsidP="00CC1B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sz w:val="16"/>
                <w:szCs w:val="16"/>
              </w:rPr>
              <w:t xml:space="preserve">/ </w:t>
            </w:r>
            <w:r w:rsidRPr="00670CCD">
              <w:rPr>
                <w:rFonts w:cstheme="minorHAnsi"/>
                <w:sz w:val="16"/>
                <w:szCs w:val="16"/>
              </w:rPr>
              <w:t>- I-III (A-D)</w:t>
            </w:r>
          </w:p>
        </w:tc>
        <w:tc>
          <w:tcPr>
            <w:tcW w:w="1039" w:type="dxa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223B703" w14:textId="77777777" w:rsidR="00CC1BF3" w:rsidRPr="00670CCD" w:rsidRDefault="00CC1BF3" w:rsidP="00CC1B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F30C83A" w14:textId="77777777" w:rsidR="00CC1BF3" w:rsidRPr="00670CCD" w:rsidRDefault="00CC1BF3" w:rsidP="00CC1B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/*</w:t>
            </w:r>
          </w:p>
        </w:tc>
        <w:tc>
          <w:tcPr>
            <w:tcW w:w="1039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D7E469E" w14:textId="77777777" w:rsidR="00CC1BF3" w:rsidRPr="00670CCD" w:rsidRDefault="00CC1BF3" w:rsidP="00CC1B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2" w:space="0" w:color="C8C3A6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067E474" w14:textId="0A8A1B49" w:rsidR="00CC1BF3" w:rsidRPr="00670CCD" w:rsidRDefault="00CC1BF3" w:rsidP="00CC1B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O+</w:t>
            </w:r>
          </w:p>
        </w:tc>
      </w:tr>
      <w:tr w:rsidR="00CC1BF3" w:rsidRPr="003E0C53" w14:paraId="368960F8" w14:textId="77777777" w:rsidTr="00314D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  <w:hideMark/>
          </w:tcPr>
          <w:p w14:paraId="43687B43" w14:textId="77777777" w:rsidR="00CC1BF3" w:rsidRPr="007811C8" w:rsidRDefault="00CC1BF3" w:rsidP="00CC1BF3">
            <w:pPr>
              <w:spacing w:after="0" w:line="240" w:lineRule="auto"/>
              <w:ind w:left="113"/>
              <w:jc w:val="left"/>
              <w:rPr>
                <w:rFonts w:cstheme="minorHAnsi"/>
                <w:b w:val="0"/>
                <w:bCs/>
                <w:color w:val="000000"/>
                <w:sz w:val="18"/>
              </w:rPr>
            </w:pPr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>Avoid movement/activity that provokes radiating pain or other symptoms in the arm</w:t>
            </w:r>
          </w:p>
        </w:tc>
        <w:tc>
          <w:tcPr>
            <w:tcW w:w="1039" w:type="dxa"/>
            <w:gridSpan w:val="2"/>
            <w:tcBorders>
              <w:top w:val="single" w:sz="2" w:space="0" w:color="C8C3A6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A4D8060" w14:textId="77777777" w:rsidR="00CC1BF3" w:rsidRPr="00670CCD" w:rsidRDefault="00CC1BF3" w:rsidP="00CC1B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A429DD8" w14:textId="77777777" w:rsidR="00CC1BF3" w:rsidRPr="00DB1784" w:rsidRDefault="00CC1BF3" w:rsidP="00CC1B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/</w:t>
            </w:r>
            <w:r w:rsidRPr="00670CCD">
              <w:rPr>
                <w:rFonts w:cstheme="minorHAnsi"/>
                <w:color w:val="000000"/>
                <w:sz w:val="16"/>
                <w:szCs w:val="16"/>
              </w:rPr>
              <w:t xml:space="preserve"> - III (D)</w:t>
            </w:r>
          </w:p>
        </w:tc>
        <w:tc>
          <w:tcPr>
            <w:tcW w:w="1039" w:type="dxa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8AE3F6F" w14:textId="77777777" w:rsidR="00CC1BF3" w:rsidRPr="00670CCD" w:rsidRDefault="00CC1BF3" w:rsidP="00CC1B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FC4689B" w14:textId="77777777" w:rsidR="00CC1BF3" w:rsidRPr="00670CCD" w:rsidRDefault="00CC1BF3" w:rsidP="00CC1B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9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CEDCFA3" w14:textId="77777777" w:rsidR="00CC1BF3" w:rsidRPr="00670CCD" w:rsidRDefault="00CC1BF3" w:rsidP="00CC1B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2" w:space="0" w:color="C8C3A6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A436512" w14:textId="77777777" w:rsidR="00CC1BF3" w:rsidRPr="00670CCD" w:rsidRDefault="00CC1BF3" w:rsidP="00CC1B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CC1BF3" w:rsidRPr="003E0C53" w14:paraId="503B9865" w14:textId="77777777" w:rsidTr="00314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  <w:hideMark/>
          </w:tcPr>
          <w:p w14:paraId="4F59E67B" w14:textId="77777777" w:rsidR="00CC1BF3" w:rsidRPr="007811C8" w:rsidRDefault="00CC1BF3" w:rsidP="00CC1BF3">
            <w:pPr>
              <w:spacing w:after="0" w:line="240" w:lineRule="auto"/>
              <w:ind w:left="113"/>
              <w:jc w:val="left"/>
              <w:rPr>
                <w:rFonts w:cstheme="minorHAnsi"/>
                <w:b w:val="0"/>
                <w:bCs/>
                <w:color w:val="000000"/>
                <w:sz w:val="18"/>
              </w:rPr>
            </w:pPr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>Continue/return to work</w:t>
            </w:r>
          </w:p>
        </w:tc>
        <w:tc>
          <w:tcPr>
            <w:tcW w:w="1039" w:type="dxa"/>
            <w:gridSpan w:val="2"/>
            <w:tcBorders>
              <w:top w:val="single" w:sz="2" w:space="0" w:color="C8C3A6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6EBD519" w14:textId="77777777" w:rsidR="00CC1BF3" w:rsidRPr="00670CCD" w:rsidRDefault="00CC1BF3" w:rsidP="00CC1B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05B06CF" w14:textId="77777777" w:rsidR="00CC1BF3" w:rsidRPr="00670CCD" w:rsidRDefault="00CC1BF3" w:rsidP="00CC1B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sz w:val="16"/>
                <w:szCs w:val="16"/>
              </w:rPr>
              <w:t xml:space="preserve">/ </w:t>
            </w:r>
            <w:r w:rsidRPr="00670CCD">
              <w:rPr>
                <w:rFonts w:cstheme="minorHAnsi"/>
                <w:sz w:val="16"/>
                <w:szCs w:val="16"/>
              </w:rPr>
              <w:t>- I-III (A-D)</w:t>
            </w:r>
          </w:p>
        </w:tc>
        <w:tc>
          <w:tcPr>
            <w:tcW w:w="1039" w:type="dxa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F210E2A" w14:textId="77777777" w:rsidR="00CC1BF3" w:rsidRPr="00670CCD" w:rsidRDefault="00CC1BF3" w:rsidP="00CC1B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229285D" w14:textId="77777777" w:rsidR="00CC1BF3" w:rsidRPr="00670CCD" w:rsidRDefault="00CC1BF3" w:rsidP="00CC1B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9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FFE6017" w14:textId="77777777" w:rsidR="00CC1BF3" w:rsidRPr="00670CCD" w:rsidRDefault="00CC1BF3" w:rsidP="00CC1B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2" w:space="0" w:color="C8C3A6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CB8FFD7" w14:textId="77777777" w:rsidR="00CC1BF3" w:rsidRPr="00670CCD" w:rsidRDefault="00CC1BF3" w:rsidP="00CC1B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CC1BF3" w:rsidRPr="003E0C53" w14:paraId="3823BFA6" w14:textId="77777777" w:rsidTr="00314D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  <w:hideMark/>
          </w:tcPr>
          <w:p w14:paraId="19524ADD" w14:textId="77777777" w:rsidR="00CC1BF3" w:rsidRPr="007811C8" w:rsidRDefault="00CC1BF3" w:rsidP="00CC1BF3">
            <w:pPr>
              <w:spacing w:after="0" w:line="240" w:lineRule="auto"/>
              <w:ind w:left="113"/>
              <w:jc w:val="left"/>
              <w:rPr>
                <w:rFonts w:cstheme="minorHAnsi"/>
                <w:b w:val="0"/>
                <w:bCs/>
                <w:color w:val="000000"/>
                <w:sz w:val="18"/>
              </w:rPr>
            </w:pPr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>Work-related</w:t>
            </w:r>
            <w:r>
              <w:rPr>
                <w:rFonts w:cstheme="minorHAnsi"/>
                <w:b w:val="0"/>
                <w:bCs/>
                <w:color w:val="000000"/>
                <w:sz w:val="18"/>
              </w:rPr>
              <w:t>/occupational</w:t>
            </w:r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 xml:space="preserve"> advice</w:t>
            </w:r>
          </w:p>
        </w:tc>
        <w:tc>
          <w:tcPr>
            <w:tcW w:w="1039" w:type="dxa"/>
            <w:gridSpan w:val="2"/>
            <w:tcBorders>
              <w:top w:val="single" w:sz="2" w:space="0" w:color="C8C3A6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50EB08B" w14:textId="77777777" w:rsidR="00CC1BF3" w:rsidRPr="00670CCD" w:rsidRDefault="00CC1BF3" w:rsidP="00CC1B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F977713" w14:textId="77777777" w:rsidR="00CC1BF3" w:rsidRPr="00670CCD" w:rsidRDefault="00CC1BF3" w:rsidP="00CC1B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sz w:val="16"/>
                <w:szCs w:val="16"/>
              </w:rPr>
              <w:t xml:space="preserve">/ </w:t>
            </w:r>
            <w:r>
              <w:rPr>
                <w:rFonts w:cstheme="minorHAnsi"/>
                <w:sz w:val="16"/>
                <w:szCs w:val="16"/>
              </w:rPr>
              <w:t>- I-III (A-D)</w:t>
            </w:r>
          </w:p>
        </w:tc>
        <w:tc>
          <w:tcPr>
            <w:tcW w:w="1039" w:type="dxa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0BFDEAF" w14:textId="77777777" w:rsidR="00CC1BF3" w:rsidRPr="00670CCD" w:rsidRDefault="00CC1BF3" w:rsidP="00CC1B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BCE9DB1" w14:textId="77777777" w:rsidR="00CC1BF3" w:rsidRPr="00670CCD" w:rsidRDefault="00CC1BF3" w:rsidP="00CC1B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9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0845908" w14:textId="27933F36" w:rsidR="00CC1BF3" w:rsidRPr="00670CCD" w:rsidRDefault="00CC1BF3" w:rsidP="00CC1B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2" w:space="0" w:color="C8C3A6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058578E" w14:textId="77777777" w:rsidR="00CC1BF3" w:rsidRPr="00670CCD" w:rsidRDefault="00CC1BF3" w:rsidP="00CC1B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CC1BF3" w:rsidRPr="003E0C53" w14:paraId="1E49200C" w14:textId="77777777" w:rsidTr="00314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  <w:hideMark/>
          </w:tcPr>
          <w:p w14:paraId="4E7C0DB5" w14:textId="77777777" w:rsidR="00CC1BF3" w:rsidRPr="007811C8" w:rsidRDefault="00CC1BF3" w:rsidP="00CC1BF3">
            <w:pPr>
              <w:spacing w:after="0" w:line="240" w:lineRule="auto"/>
              <w:ind w:left="113"/>
              <w:jc w:val="left"/>
              <w:rPr>
                <w:rFonts w:cstheme="minorHAnsi"/>
                <w:b w:val="0"/>
                <w:bCs/>
                <w:color w:val="000000"/>
                <w:sz w:val="18"/>
              </w:rPr>
            </w:pPr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>Psychosocial aspects that delay/inhibit recovery</w:t>
            </w:r>
          </w:p>
        </w:tc>
        <w:tc>
          <w:tcPr>
            <w:tcW w:w="1039" w:type="dxa"/>
            <w:gridSpan w:val="2"/>
            <w:tcBorders>
              <w:top w:val="single" w:sz="2" w:space="0" w:color="C8C3A6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826C0C2" w14:textId="77777777" w:rsidR="00CC1BF3" w:rsidRPr="00670CCD" w:rsidRDefault="00CC1BF3" w:rsidP="00CC1B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1BD8A72" w14:textId="77777777" w:rsidR="00CC1BF3" w:rsidRPr="00670CCD" w:rsidRDefault="00CC1BF3" w:rsidP="00CC1B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/</w:t>
            </w:r>
            <w:r w:rsidRPr="00670CCD">
              <w:rPr>
                <w:rFonts w:cstheme="minorHAnsi"/>
                <w:color w:val="000000"/>
                <w:sz w:val="16"/>
                <w:szCs w:val="16"/>
              </w:rPr>
              <w:t xml:space="preserve"> - I/II (C)</w:t>
            </w:r>
          </w:p>
        </w:tc>
        <w:tc>
          <w:tcPr>
            <w:tcW w:w="1039" w:type="dxa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F752B8D" w14:textId="77777777" w:rsidR="00CC1BF3" w:rsidRPr="00670CCD" w:rsidRDefault="00CC1BF3" w:rsidP="00CC1B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D14AEE3" w14:textId="77777777" w:rsidR="00CC1BF3" w:rsidRPr="00670CCD" w:rsidRDefault="00CC1BF3" w:rsidP="00CC1B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9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D86459C" w14:textId="77777777" w:rsidR="00CC1BF3" w:rsidRPr="00670CCD" w:rsidRDefault="00CC1BF3" w:rsidP="00CC1B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2" w:space="0" w:color="C8C3A6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32930FD" w14:textId="77777777" w:rsidR="00CC1BF3" w:rsidRPr="00670CCD" w:rsidRDefault="00CC1BF3" w:rsidP="00CC1B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CC1BF3" w:rsidRPr="003E0C53" w14:paraId="04DAC12A" w14:textId="77777777" w:rsidTr="00314D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65F206E" w14:textId="77777777" w:rsidR="00CC1BF3" w:rsidRPr="003E0C53" w:rsidRDefault="00CC1BF3" w:rsidP="00CC1BF3">
            <w:pPr>
              <w:spacing w:after="0" w:line="240" w:lineRule="auto"/>
              <w:jc w:val="left"/>
              <w:rPr>
                <w:rFonts w:cstheme="minorHAnsi"/>
                <w:color w:val="000000"/>
                <w:sz w:val="18"/>
              </w:rPr>
            </w:pPr>
            <w:r w:rsidRPr="003E0C53">
              <w:rPr>
                <w:rFonts w:cstheme="minorHAnsi"/>
                <w:bCs/>
                <w:color w:val="000000"/>
                <w:sz w:val="18"/>
              </w:rPr>
              <w:t>Medication </w:t>
            </w:r>
            <w:r w:rsidRPr="003E0C53">
              <w:rPr>
                <w:rFonts w:cstheme="minorHAnsi"/>
                <w:color w:val="000000"/>
                <w:sz w:val="18"/>
              </w:rPr>
              <w:t> </w:t>
            </w:r>
          </w:p>
        </w:tc>
        <w:tc>
          <w:tcPr>
            <w:tcW w:w="1039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A6C2561" w14:textId="77777777" w:rsidR="00CC1BF3" w:rsidRPr="00670CCD" w:rsidRDefault="00CC1BF3" w:rsidP="00CC1B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1E2D92C" w14:textId="77777777" w:rsidR="00CC1BF3" w:rsidRPr="00670CCD" w:rsidRDefault="00CC1BF3" w:rsidP="00CC1B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color w:val="548235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6B24C24" w14:textId="77777777" w:rsidR="00CC1BF3" w:rsidRPr="00670CCD" w:rsidRDefault="00CC1BF3" w:rsidP="00CC1B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11FF525" w14:textId="77777777" w:rsidR="00CC1BF3" w:rsidRPr="00670CCD" w:rsidRDefault="00CC1BF3" w:rsidP="00CC1B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039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20C4DC8" w14:textId="77777777" w:rsidR="00CC1BF3" w:rsidRPr="00670CCD" w:rsidRDefault="00CC1BF3" w:rsidP="00CC1B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D10B41D" w14:textId="77777777" w:rsidR="00CC1BF3" w:rsidRPr="00670CCD" w:rsidRDefault="00CC1BF3" w:rsidP="00CC1B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CC1BF3" w:rsidRPr="003E0C53" w14:paraId="3B50FCEA" w14:textId="77777777" w:rsidTr="00314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  <w:hideMark/>
          </w:tcPr>
          <w:p w14:paraId="21FB2C90" w14:textId="77777777" w:rsidR="00CC1BF3" w:rsidRPr="007811C8" w:rsidRDefault="00CC1BF3" w:rsidP="00CC1BF3">
            <w:pPr>
              <w:spacing w:after="0" w:line="240" w:lineRule="auto"/>
              <w:ind w:left="113"/>
              <w:jc w:val="left"/>
              <w:rPr>
                <w:rFonts w:cstheme="minorHAnsi"/>
                <w:b w:val="0"/>
                <w:bCs/>
                <w:color w:val="000000"/>
                <w:sz w:val="18"/>
              </w:rPr>
            </w:pPr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>Analgesics incl. for neuropathic pain</w:t>
            </w:r>
          </w:p>
        </w:tc>
        <w:tc>
          <w:tcPr>
            <w:tcW w:w="1039" w:type="dxa"/>
            <w:gridSpan w:val="2"/>
            <w:tcBorders>
              <w:top w:val="single" w:sz="2" w:space="0" w:color="C8C3A6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BE954B9" w14:textId="77777777" w:rsidR="00CC1BF3" w:rsidRPr="00670CCD" w:rsidRDefault="00CC1BF3" w:rsidP="00CC1B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16410D5" w14:textId="77777777" w:rsidR="00CC1BF3" w:rsidRPr="00670CCD" w:rsidRDefault="00CC1BF3" w:rsidP="00CC1B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6E663C3" w14:textId="77777777" w:rsidR="00CC1BF3" w:rsidRPr="00670CCD" w:rsidRDefault="00CC1BF3" w:rsidP="00CC1B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F8E2C5E" w14:textId="4F9AFABF" w:rsidR="00CC1BF3" w:rsidRPr="00670CCD" w:rsidRDefault="00CC1BF3" w:rsidP="00CC1B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/*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- </w:t>
            </w:r>
            <w:r w:rsidRPr="00CC1BF3">
              <w:rPr>
                <w:rFonts w:cstheme="minorHAnsi"/>
                <w:bCs/>
                <w:color w:val="000000"/>
                <w:sz w:val="16"/>
                <w:szCs w:val="16"/>
              </w:rPr>
              <w:t xml:space="preserve"> incl. SC</w:t>
            </w:r>
          </w:p>
        </w:tc>
        <w:tc>
          <w:tcPr>
            <w:tcW w:w="1039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C49198C" w14:textId="77777777" w:rsidR="00CC1BF3" w:rsidRPr="00670CCD" w:rsidRDefault="00CC1BF3" w:rsidP="00CC1B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// </w:t>
            </w:r>
            <w:r w:rsidRPr="00670CCD">
              <w:rPr>
                <w:rFonts w:cstheme="minorHAnsi"/>
                <w:color w:val="000000"/>
                <w:sz w:val="16"/>
                <w:szCs w:val="16"/>
              </w:rPr>
              <w:t>- offer early</w:t>
            </w:r>
          </w:p>
        </w:tc>
        <w:tc>
          <w:tcPr>
            <w:tcW w:w="1040" w:type="dxa"/>
            <w:tcBorders>
              <w:top w:val="single" w:sz="2" w:space="0" w:color="C8C3A6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B65CC06" w14:textId="77777777" w:rsidR="00CC1BF3" w:rsidRPr="00670CCD" w:rsidRDefault="00CC1BF3" w:rsidP="00CC1B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C1BF3" w:rsidRPr="003E0C53" w14:paraId="72549E07" w14:textId="77777777" w:rsidTr="00314D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  <w:hideMark/>
          </w:tcPr>
          <w:p w14:paraId="2D0364DE" w14:textId="77777777" w:rsidR="00CC1BF3" w:rsidRPr="007811C8" w:rsidRDefault="00CC1BF3" w:rsidP="00CC1BF3">
            <w:pPr>
              <w:spacing w:after="0" w:line="240" w:lineRule="auto"/>
              <w:ind w:left="113"/>
              <w:jc w:val="left"/>
              <w:rPr>
                <w:rFonts w:cstheme="minorHAnsi"/>
                <w:b w:val="0"/>
                <w:bCs/>
                <w:color w:val="000000"/>
                <w:sz w:val="18"/>
              </w:rPr>
            </w:pPr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>Paracetamol</w:t>
            </w:r>
          </w:p>
        </w:tc>
        <w:tc>
          <w:tcPr>
            <w:tcW w:w="1039" w:type="dxa"/>
            <w:gridSpan w:val="2"/>
            <w:tcBorders>
              <w:top w:val="single" w:sz="2" w:space="0" w:color="C8C3A6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641538A" w14:textId="77777777" w:rsidR="00CC1BF3" w:rsidRPr="00670CCD" w:rsidRDefault="00CC1BF3" w:rsidP="00CC1B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32ECC7E" w14:textId="77777777" w:rsidR="00CC1BF3" w:rsidRPr="00670CCD" w:rsidRDefault="00CC1BF3" w:rsidP="00CC1B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567E53F" w14:textId="77777777" w:rsidR="00CC1BF3" w:rsidRPr="00670CCD" w:rsidRDefault="00CC1BF3" w:rsidP="00CC1B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/ - </w:t>
            </w:r>
            <w:r w:rsidRPr="00670CCD">
              <w:rPr>
                <w:rFonts w:cstheme="minorHAnsi"/>
                <w:color w:val="000000"/>
                <w:sz w:val="16"/>
                <w:szCs w:val="16"/>
              </w:rPr>
              <w:t>short-term</w:t>
            </w:r>
          </w:p>
        </w:tc>
        <w:tc>
          <w:tcPr>
            <w:tcW w:w="1040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DD29C2C" w14:textId="77777777" w:rsidR="00CC1BF3" w:rsidRPr="00670CCD" w:rsidRDefault="00CC1BF3" w:rsidP="00CC1B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3BE0840" w14:textId="77777777" w:rsidR="00CC1BF3" w:rsidRPr="00670CCD" w:rsidRDefault="00CC1BF3" w:rsidP="00CC1B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2" w:space="0" w:color="C8C3A6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C4F1E92" w14:textId="12DE7132" w:rsidR="00CC1BF3" w:rsidRPr="00670CCD" w:rsidRDefault="00CC1BF3" w:rsidP="00CC1B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O+</w:t>
            </w:r>
          </w:p>
        </w:tc>
      </w:tr>
      <w:tr w:rsidR="00A4395C" w:rsidRPr="003E0C53" w14:paraId="01E41001" w14:textId="77777777" w:rsidTr="00314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  <w:hideMark/>
          </w:tcPr>
          <w:p w14:paraId="19C1207A" w14:textId="77777777" w:rsidR="00A4395C" w:rsidRPr="007811C8" w:rsidRDefault="00A4395C" w:rsidP="00A4395C">
            <w:pPr>
              <w:spacing w:after="0" w:line="240" w:lineRule="auto"/>
              <w:ind w:left="113"/>
              <w:jc w:val="left"/>
              <w:rPr>
                <w:rFonts w:cstheme="minorHAnsi"/>
                <w:b w:val="0"/>
                <w:bCs/>
                <w:color w:val="000000"/>
                <w:sz w:val="18"/>
              </w:rPr>
            </w:pPr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>NSAIDs</w:t>
            </w:r>
          </w:p>
        </w:tc>
        <w:tc>
          <w:tcPr>
            <w:tcW w:w="1039" w:type="dxa"/>
            <w:gridSpan w:val="2"/>
            <w:tcBorders>
              <w:top w:val="single" w:sz="2" w:space="0" w:color="C8C3A6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107A3E4" w14:textId="0FCC424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O+ - </w:t>
            </w:r>
            <w:r w:rsidRPr="00670CCD">
              <w:rPr>
                <w:rFonts w:cstheme="minorHAnsi"/>
                <w:color w:val="000000"/>
                <w:sz w:val="16"/>
                <w:szCs w:val="16"/>
              </w:rPr>
              <w:t>short term</w:t>
            </w:r>
          </w:p>
        </w:tc>
        <w:tc>
          <w:tcPr>
            <w:tcW w:w="1040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D2724D1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1BC283D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/ - </w:t>
            </w:r>
            <w:r w:rsidRPr="00670CCD">
              <w:rPr>
                <w:rFonts w:cstheme="minorHAnsi"/>
                <w:color w:val="000000"/>
                <w:sz w:val="16"/>
                <w:szCs w:val="16"/>
              </w:rPr>
              <w:t>short-term</w:t>
            </w:r>
          </w:p>
        </w:tc>
        <w:tc>
          <w:tcPr>
            <w:tcW w:w="1040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A607C7C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/*</w:t>
            </w:r>
            <w:r w:rsidRPr="00670CCD">
              <w:rPr>
                <w:rFonts w:cstheme="minorHAnsi"/>
                <w:color w:val="000000"/>
                <w:sz w:val="16"/>
                <w:szCs w:val="16"/>
              </w:rPr>
              <w:t xml:space="preserve"> - SC</w:t>
            </w:r>
          </w:p>
        </w:tc>
        <w:tc>
          <w:tcPr>
            <w:tcW w:w="1039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2947018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2" w:space="0" w:color="C8C3A6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39D3AC2" w14:textId="250D550D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O+ - </w:t>
            </w:r>
            <w:r w:rsidRPr="00670CCD">
              <w:rPr>
                <w:rFonts w:cstheme="minorHAnsi"/>
                <w:color w:val="000000"/>
                <w:sz w:val="16"/>
                <w:szCs w:val="16"/>
              </w:rPr>
              <w:t>short term</w:t>
            </w:r>
          </w:p>
        </w:tc>
      </w:tr>
      <w:tr w:rsidR="00A4395C" w:rsidRPr="003E0C53" w14:paraId="050F8215" w14:textId="77777777" w:rsidTr="00314D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  <w:hideMark/>
          </w:tcPr>
          <w:p w14:paraId="25469C94" w14:textId="77777777" w:rsidR="00A4395C" w:rsidRPr="007811C8" w:rsidRDefault="00A4395C" w:rsidP="00A4395C">
            <w:pPr>
              <w:spacing w:after="0" w:line="240" w:lineRule="auto"/>
              <w:ind w:left="113"/>
              <w:jc w:val="left"/>
              <w:rPr>
                <w:rFonts w:cstheme="minorHAnsi"/>
                <w:b w:val="0"/>
                <w:bCs/>
                <w:color w:val="000000"/>
                <w:sz w:val="18"/>
              </w:rPr>
            </w:pPr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>Opioids including tramadol</w:t>
            </w:r>
          </w:p>
        </w:tc>
        <w:tc>
          <w:tcPr>
            <w:tcW w:w="1039" w:type="dxa"/>
            <w:gridSpan w:val="2"/>
            <w:tcBorders>
              <w:top w:val="single" w:sz="2" w:space="0" w:color="C8C3A6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0F1A5AC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O+ - </w:t>
            </w:r>
            <w:r w:rsidRPr="00670CCD">
              <w:rPr>
                <w:rFonts w:cstheme="minorHAnsi"/>
                <w:color w:val="000000"/>
                <w:sz w:val="16"/>
                <w:szCs w:val="16"/>
              </w:rPr>
              <w:t>short term</w:t>
            </w:r>
          </w:p>
        </w:tc>
        <w:tc>
          <w:tcPr>
            <w:tcW w:w="1040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16D8209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1228936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4F68C7E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9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178C099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2" w:space="0" w:color="C8C3A6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0818D1F" w14:textId="7AEF4B65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O+ - </w:t>
            </w:r>
            <w:r w:rsidRPr="00670CCD">
              <w:rPr>
                <w:rFonts w:cstheme="minorHAnsi"/>
                <w:color w:val="000000"/>
                <w:sz w:val="16"/>
                <w:szCs w:val="16"/>
              </w:rPr>
              <w:t>short term</w:t>
            </w:r>
          </w:p>
        </w:tc>
      </w:tr>
      <w:tr w:rsidR="00A4395C" w:rsidRPr="003E0C53" w14:paraId="38FCA172" w14:textId="77777777" w:rsidTr="00314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  <w:hideMark/>
          </w:tcPr>
          <w:p w14:paraId="3EFE0C5D" w14:textId="77777777" w:rsidR="00A4395C" w:rsidRPr="007811C8" w:rsidRDefault="00A4395C" w:rsidP="00A4395C">
            <w:pPr>
              <w:spacing w:after="0" w:line="240" w:lineRule="auto"/>
              <w:ind w:left="113"/>
              <w:jc w:val="left"/>
              <w:rPr>
                <w:rFonts w:cstheme="minorHAnsi"/>
                <w:b w:val="0"/>
                <w:bCs/>
                <w:color w:val="000000"/>
                <w:sz w:val="18"/>
              </w:rPr>
            </w:pPr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>Steroids</w:t>
            </w:r>
          </w:p>
        </w:tc>
        <w:tc>
          <w:tcPr>
            <w:tcW w:w="1039" w:type="dxa"/>
            <w:gridSpan w:val="2"/>
            <w:tcBorders>
              <w:top w:val="single" w:sz="2" w:space="0" w:color="C8C3A6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32D1B9E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4895017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2D27E71" w14:textId="60213CAE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/ - </w:t>
            </w:r>
            <w:r w:rsidRPr="00670CCD">
              <w:rPr>
                <w:rFonts w:cstheme="minorHAnsi"/>
                <w:color w:val="000000"/>
                <w:sz w:val="16"/>
                <w:szCs w:val="16"/>
              </w:rPr>
              <w:t>short-term</w:t>
            </w:r>
          </w:p>
        </w:tc>
        <w:tc>
          <w:tcPr>
            <w:tcW w:w="1040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04960BB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A10E22A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2" w:space="0" w:color="C8C3A6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4C15C3E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A4395C" w:rsidRPr="003E0C53" w14:paraId="4FD15DD1" w14:textId="77777777" w:rsidTr="00314D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  <w:hideMark/>
          </w:tcPr>
          <w:p w14:paraId="4ECA740C" w14:textId="6B2BBFED" w:rsidR="00A4395C" w:rsidRPr="007811C8" w:rsidRDefault="00A4395C" w:rsidP="00A4395C">
            <w:pPr>
              <w:spacing w:after="0" w:line="240" w:lineRule="auto"/>
              <w:ind w:left="113"/>
              <w:jc w:val="left"/>
              <w:rPr>
                <w:rFonts w:cstheme="minorHAnsi"/>
                <w:b w:val="0"/>
                <w:bCs/>
                <w:color w:val="000000"/>
                <w:sz w:val="18"/>
              </w:rPr>
            </w:pPr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>Topical medications</w:t>
            </w:r>
            <w:r>
              <w:rPr>
                <w:rFonts w:cstheme="minorHAnsi"/>
                <w:b w:val="0"/>
                <w:bCs/>
                <w:color w:val="000000"/>
                <w:sz w:val="18"/>
              </w:rPr>
              <w:t xml:space="preserve"> incl. NSAIDs</w:t>
            </w:r>
          </w:p>
        </w:tc>
        <w:tc>
          <w:tcPr>
            <w:tcW w:w="1039" w:type="dxa"/>
            <w:gridSpan w:val="2"/>
            <w:tcBorders>
              <w:top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7D2BDD6" w14:textId="53D44C01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/</w:t>
            </w:r>
          </w:p>
        </w:tc>
        <w:tc>
          <w:tcPr>
            <w:tcW w:w="1040" w:type="dxa"/>
            <w:gridSpan w:val="2"/>
            <w:tcBorders>
              <w:top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AC98D89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147B5F6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top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71C5524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/*</w:t>
            </w:r>
            <w:r w:rsidRPr="00670CCD">
              <w:rPr>
                <w:rFonts w:cstheme="minorHAnsi"/>
                <w:color w:val="000000"/>
                <w:sz w:val="16"/>
                <w:szCs w:val="16"/>
              </w:rPr>
              <w:t xml:space="preserve"> - SC</w:t>
            </w:r>
          </w:p>
        </w:tc>
        <w:tc>
          <w:tcPr>
            <w:tcW w:w="1039" w:type="dxa"/>
            <w:gridSpan w:val="2"/>
            <w:tcBorders>
              <w:top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4FB1773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FBF7AA8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A4395C" w:rsidRPr="003E0C53" w14:paraId="26F97A56" w14:textId="77777777" w:rsidTr="00314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E08EC26" w14:textId="77777777" w:rsidR="00A4395C" w:rsidRPr="003E0C53" w:rsidRDefault="00A4395C" w:rsidP="00A4395C">
            <w:pPr>
              <w:spacing w:after="0" w:line="240" w:lineRule="auto"/>
              <w:jc w:val="left"/>
              <w:rPr>
                <w:rFonts w:cstheme="minorHAnsi"/>
                <w:color w:val="000000"/>
                <w:sz w:val="18"/>
              </w:rPr>
            </w:pPr>
            <w:r w:rsidRPr="003E0C53">
              <w:rPr>
                <w:rFonts w:cstheme="minorHAnsi"/>
                <w:bCs/>
                <w:color w:val="000000"/>
                <w:sz w:val="18"/>
              </w:rPr>
              <w:t>Injection/infiltration </w:t>
            </w:r>
            <w:r w:rsidRPr="003E0C53">
              <w:rPr>
                <w:rFonts w:cstheme="minorHAnsi"/>
                <w:color w:val="000000"/>
                <w:sz w:val="18"/>
              </w:rPr>
              <w:t> </w:t>
            </w:r>
          </w:p>
        </w:tc>
        <w:tc>
          <w:tcPr>
            <w:tcW w:w="1039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75843C0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02BDD58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548235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DD71C1D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05E3F48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039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AAE7E9B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33BC4CC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4395C" w:rsidRPr="003E0C53" w14:paraId="6C303528" w14:textId="77777777" w:rsidTr="00314D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  <w:hideMark/>
          </w:tcPr>
          <w:p w14:paraId="4BD6FFDF" w14:textId="77777777" w:rsidR="00A4395C" w:rsidRPr="007811C8" w:rsidRDefault="00A4395C" w:rsidP="00A4395C">
            <w:pPr>
              <w:spacing w:after="0" w:line="240" w:lineRule="auto"/>
              <w:ind w:left="113"/>
              <w:jc w:val="left"/>
              <w:rPr>
                <w:rFonts w:cstheme="minorHAnsi"/>
                <w:b w:val="0"/>
                <w:bCs/>
                <w:color w:val="000000"/>
                <w:sz w:val="18"/>
              </w:rPr>
            </w:pPr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>Spinal epidural steroid injection</w:t>
            </w:r>
            <w:r>
              <w:rPr>
                <w:rFonts w:cstheme="minorHAnsi"/>
                <w:b w:val="0"/>
                <w:bCs/>
                <w:color w:val="000000"/>
                <w:sz w:val="18"/>
              </w:rPr>
              <w:t xml:space="preserve"> (</w:t>
            </w:r>
            <w:r w:rsidRPr="004C109D">
              <w:rPr>
                <w:rFonts w:cstheme="minorHAnsi"/>
                <w:b w:val="0"/>
                <w:bCs/>
                <w:color w:val="000000"/>
                <w:sz w:val="18"/>
              </w:rPr>
              <w:t>transforaminal route with imaging</w:t>
            </w:r>
            <w:r>
              <w:rPr>
                <w:rFonts w:cstheme="minorHAnsi"/>
                <w:b w:val="0"/>
                <w:bCs/>
                <w:color w:val="000000"/>
                <w:sz w:val="18"/>
              </w:rPr>
              <w:t>)</w:t>
            </w:r>
          </w:p>
        </w:tc>
        <w:tc>
          <w:tcPr>
            <w:tcW w:w="1039" w:type="dxa"/>
            <w:gridSpan w:val="2"/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222FB8F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31965DA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9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0655248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A127830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9" w:type="dxa"/>
            <w:gridSpan w:val="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1998FB9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/</w:t>
            </w:r>
            <w:r w:rsidRPr="00670CCD">
              <w:rPr>
                <w:rFonts w:cstheme="minorHAnsi"/>
                <w:color w:val="000000"/>
                <w:sz w:val="16"/>
                <w:szCs w:val="16"/>
              </w:rPr>
              <w:t xml:space="preserve"> - severe persistent symptoms</w:t>
            </w:r>
          </w:p>
        </w:tc>
        <w:tc>
          <w:tcPr>
            <w:tcW w:w="1040" w:type="dxa"/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B2B6E39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4395C" w:rsidRPr="003E0C53" w14:paraId="389B2638" w14:textId="77777777" w:rsidTr="00314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AF1F0C0" w14:textId="77777777" w:rsidR="00A4395C" w:rsidRPr="003E0C53" w:rsidRDefault="00A4395C" w:rsidP="00A4395C">
            <w:pPr>
              <w:spacing w:after="0" w:line="240" w:lineRule="auto"/>
              <w:jc w:val="left"/>
              <w:rPr>
                <w:rFonts w:cstheme="minorHAnsi"/>
                <w:color w:val="000000"/>
                <w:sz w:val="18"/>
              </w:rPr>
            </w:pPr>
            <w:r>
              <w:rPr>
                <w:rFonts w:cstheme="minorHAnsi"/>
                <w:bCs/>
                <w:color w:val="000000"/>
                <w:sz w:val="18"/>
              </w:rPr>
              <w:t>Thermotherapy</w:t>
            </w:r>
          </w:p>
        </w:tc>
        <w:tc>
          <w:tcPr>
            <w:tcW w:w="1039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EADBA75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9D709FF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548235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9A76043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524E85F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039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3F34C12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7BA13EB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4395C" w:rsidRPr="003E0C53" w14:paraId="61806ABF" w14:textId="77777777" w:rsidTr="00314D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  <w:hideMark/>
          </w:tcPr>
          <w:p w14:paraId="3315F1F6" w14:textId="77777777" w:rsidR="00A4395C" w:rsidRPr="007811C8" w:rsidRDefault="00A4395C" w:rsidP="00A4395C">
            <w:pPr>
              <w:spacing w:after="0" w:line="240" w:lineRule="auto"/>
              <w:ind w:left="113"/>
              <w:jc w:val="left"/>
              <w:rPr>
                <w:rFonts w:cstheme="minorHAnsi"/>
                <w:b w:val="0"/>
                <w:bCs/>
                <w:color w:val="000000"/>
                <w:sz w:val="18"/>
              </w:rPr>
            </w:pPr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 xml:space="preserve">Thermotherapy incl. </w:t>
            </w:r>
            <w:r>
              <w:rPr>
                <w:rFonts w:cstheme="minorHAnsi"/>
                <w:b w:val="0"/>
                <w:bCs/>
                <w:color w:val="000000"/>
                <w:sz w:val="18"/>
              </w:rPr>
              <w:t xml:space="preserve">hot/ cold </w:t>
            </w:r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>compress, bath</w:t>
            </w:r>
            <w:r>
              <w:rPr>
                <w:rFonts w:cstheme="minorHAnsi"/>
                <w:b w:val="0"/>
                <w:bCs/>
                <w:color w:val="000000"/>
                <w:sz w:val="18"/>
              </w:rPr>
              <w:t>, sauna</w:t>
            </w:r>
          </w:p>
        </w:tc>
        <w:tc>
          <w:tcPr>
            <w:tcW w:w="1039" w:type="dxa"/>
            <w:gridSpan w:val="2"/>
            <w:tcBorders>
              <w:top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BF02602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top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6EF0B0B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32A04">
              <w:rPr>
                <w:rFonts w:cstheme="minorHAnsi"/>
                <w:b/>
                <w:bCs/>
                <w:sz w:val="16"/>
                <w:szCs w:val="16"/>
              </w:rPr>
              <w:t>X*</w:t>
            </w:r>
            <w:r w:rsidRPr="00832A04">
              <w:rPr>
                <w:rFonts w:cstheme="minorHAnsi"/>
                <w:bCs/>
                <w:sz w:val="16"/>
                <w:szCs w:val="16"/>
              </w:rPr>
              <w:t>- I-III</w:t>
            </w:r>
            <w:r>
              <w:rPr>
                <w:rFonts w:cstheme="minorHAnsi"/>
                <w:bCs/>
                <w:sz w:val="16"/>
                <w:szCs w:val="16"/>
              </w:rPr>
              <w:t xml:space="preserve"> (</w:t>
            </w:r>
            <w:r w:rsidRPr="00832A04">
              <w:rPr>
                <w:rFonts w:cstheme="minorHAnsi"/>
                <w:bCs/>
                <w:sz w:val="16"/>
                <w:szCs w:val="16"/>
              </w:rPr>
              <w:t>B-D)</w:t>
            </w:r>
          </w:p>
        </w:tc>
        <w:tc>
          <w:tcPr>
            <w:tcW w:w="1039" w:type="dxa"/>
            <w:tcBorders>
              <w:top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B8789A0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top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9B796DE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/*</w:t>
            </w:r>
          </w:p>
        </w:tc>
        <w:tc>
          <w:tcPr>
            <w:tcW w:w="1039" w:type="dxa"/>
            <w:gridSpan w:val="2"/>
            <w:tcBorders>
              <w:top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3239107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67F6CDF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A4395C" w:rsidRPr="003E0C53" w14:paraId="6ADFE129" w14:textId="77777777" w:rsidTr="00314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  <w:hideMark/>
          </w:tcPr>
          <w:p w14:paraId="168C1A04" w14:textId="3C8CDDCA" w:rsidR="00A4395C" w:rsidRPr="007811C8" w:rsidRDefault="00A4395C" w:rsidP="00A4395C">
            <w:pPr>
              <w:spacing w:after="0" w:line="240" w:lineRule="auto"/>
              <w:ind w:left="113"/>
              <w:jc w:val="left"/>
              <w:rPr>
                <w:rFonts w:cstheme="minorHAnsi"/>
                <w:b w:val="0"/>
                <w:bCs/>
                <w:color w:val="000000"/>
                <w:sz w:val="18"/>
              </w:rPr>
            </w:pPr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 xml:space="preserve">Thermotherapy </w:t>
            </w:r>
            <w:r>
              <w:rPr>
                <w:rFonts w:cstheme="minorHAnsi"/>
                <w:b w:val="0"/>
                <w:bCs/>
                <w:color w:val="000000"/>
                <w:sz w:val="18"/>
              </w:rPr>
              <w:t xml:space="preserve">+ </w:t>
            </w:r>
            <w:r w:rsidR="00AF0490">
              <w:rPr>
                <w:rFonts w:cstheme="minorHAnsi"/>
                <w:b w:val="0"/>
                <w:bCs/>
                <w:color w:val="000000"/>
                <w:sz w:val="18"/>
              </w:rPr>
              <w:t>other</w:t>
            </w:r>
            <w:r>
              <w:rPr>
                <w:rFonts w:cstheme="minorHAnsi"/>
                <w:b w:val="0"/>
                <w:bCs/>
                <w:color w:val="000000"/>
                <w:sz w:val="18"/>
              </w:rPr>
              <w:t xml:space="preserve"> treatment</w:t>
            </w:r>
          </w:p>
        </w:tc>
        <w:tc>
          <w:tcPr>
            <w:tcW w:w="1039" w:type="dxa"/>
            <w:gridSpan w:val="2"/>
            <w:tcBorders>
              <w:top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7CEC094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top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1BEBF49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O+</w:t>
            </w:r>
            <w:r w:rsidRPr="00670CCD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Pr="00670CCD">
              <w:rPr>
                <w:rFonts w:cstheme="minorHAnsi"/>
                <w:sz w:val="16"/>
                <w:szCs w:val="16"/>
              </w:rPr>
              <w:t>- I-III (B-D) - short-term</w:t>
            </w:r>
          </w:p>
        </w:tc>
        <w:tc>
          <w:tcPr>
            <w:tcW w:w="1039" w:type="dxa"/>
            <w:tcBorders>
              <w:top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DBD4556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top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119CAC9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gridSpan w:val="2"/>
            <w:tcBorders>
              <w:top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58552FD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6CDA92D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A4395C" w:rsidRPr="003E0C53" w14:paraId="6081C739" w14:textId="77777777" w:rsidTr="00314D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9CDDC7B" w14:textId="77777777" w:rsidR="00A4395C" w:rsidRPr="003E0C53" w:rsidRDefault="00A4395C" w:rsidP="00A4395C">
            <w:pPr>
              <w:spacing w:after="0" w:line="240" w:lineRule="auto"/>
              <w:jc w:val="left"/>
              <w:rPr>
                <w:rFonts w:cstheme="minorHAnsi"/>
                <w:color w:val="000000"/>
                <w:sz w:val="18"/>
              </w:rPr>
            </w:pPr>
            <w:r w:rsidRPr="003E0C53">
              <w:rPr>
                <w:rFonts w:cstheme="minorHAnsi"/>
                <w:bCs/>
                <w:color w:val="000000"/>
                <w:sz w:val="18"/>
              </w:rPr>
              <w:t>Manual therapies </w:t>
            </w:r>
          </w:p>
        </w:tc>
        <w:tc>
          <w:tcPr>
            <w:tcW w:w="1039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9901474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76D81B5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color w:val="548235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F15AEE2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DE2DB6F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039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309082B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C8B211A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4395C" w:rsidRPr="003E0C53" w14:paraId="104217BA" w14:textId="77777777" w:rsidTr="00314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  <w:hideMark/>
          </w:tcPr>
          <w:p w14:paraId="6DC4BB4F" w14:textId="77777777" w:rsidR="00A4395C" w:rsidRPr="007811C8" w:rsidRDefault="00A4395C" w:rsidP="00A4395C">
            <w:pPr>
              <w:spacing w:after="0" w:line="240" w:lineRule="auto"/>
              <w:ind w:left="113"/>
              <w:jc w:val="left"/>
              <w:rPr>
                <w:rFonts w:cstheme="minorHAnsi"/>
                <w:b w:val="0"/>
                <w:bCs/>
                <w:color w:val="000000"/>
                <w:sz w:val="18"/>
              </w:rPr>
            </w:pPr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>Manual therapy including mobilisation, manipulation and soft-tissue techniques</w:t>
            </w:r>
          </w:p>
        </w:tc>
        <w:tc>
          <w:tcPr>
            <w:tcW w:w="1039" w:type="dxa"/>
            <w:gridSpan w:val="2"/>
            <w:tcBorders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F52AB3A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0" w:type="dxa"/>
            <w:gridSpan w:val="2"/>
            <w:tcBorders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17FAEB5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9" w:type="dxa"/>
            <w:tcBorders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A5E190A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//</w:t>
            </w:r>
            <w:r w:rsidRPr="00670CCD">
              <w:rPr>
                <w:rFonts w:cstheme="minorHAnsi"/>
                <w:color w:val="000000"/>
                <w:sz w:val="16"/>
                <w:szCs w:val="16"/>
              </w:rPr>
              <w:t xml:space="preserve"> - acute</w:t>
            </w:r>
          </w:p>
        </w:tc>
        <w:tc>
          <w:tcPr>
            <w:tcW w:w="1040" w:type="dxa"/>
            <w:gridSpan w:val="2"/>
            <w:tcBorders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6F372D2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/*</w:t>
            </w:r>
          </w:p>
        </w:tc>
        <w:tc>
          <w:tcPr>
            <w:tcW w:w="1039" w:type="dxa"/>
            <w:gridSpan w:val="2"/>
            <w:tcBorders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488A221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//</w:t>
            </w:r>
          </w:p>
        </w:tc>
        <w:tc>
          <w:tcPr>
            <w:tcW w:w="1040" w:type="dxa"/>
            <w:tcBorders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8C09C88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Cs/>
                <w:color w:val="000000"/>
                <w:sz w:val="16"/>
                <w:szCs w:val="16"/>
              </w:rPr>
              <w:t>Massage:</w:t>
            </w: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O-; </w:t>
            </w:r>
            <w:r w:rsidRPr="00670CCD">
              <w:rPr>
                <w:rFonts w:cstheme="minorHAnsi"/>
                <w:bCs/>
                <w:color w:val="000000"/>
                <w:sz w:val="16"/>
                <w:szCs w:val="16"/>
              </w:rPr>
              <w:t xml:space="preserve">Mobilisations: </w:t>
            </w: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/</w:t>
            </w:r>
          </w:p>
        </w:tc>
      </w:tr>
      <w:tr w:rsidR="00A4395C" w:rsidRPr="003E0C53" w14:paraId="71697C16" w14:textId="77777777" w:rsidTr="00314D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  <w:hideMark/>
          </w:tcPr>
          <w:p w14:paraId="5294FA09" w14:textId="619EB84D" w:rsidR="00A4395C" w:rsidRPr="007811C8" w:rsidRDefault="00A4395C" w:rsidP="00A4395C">
            <w:pPr>
              <w:spacing w:after="0" w:line="240" w:lineRule="auto"/>
              <w:ind w:left="113"/>
              <w:jc w:val="left"/>
              <w:rPr>
                <w:rFonts w:cstheme="minorHAnsi"/>
                <w:b w:val="0"/>
                <w:bCs/>
                <w:color w:val="000000"/>
                <w:sz w:val="18"/>
              </w:rPr>
            </w:pPr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 xml:space="preserve">Manual therapy + </w:t>
            </w:r>
            <w:r w:rsidR="00AF0490">
              <w:rPr>
                <w:rFonts w:cstheme="minorHAnsi"/>
                <w:b w:val="0"/>
                <w:bCs/>
                <w:color w:val="000000"/>
                <w:sz w:val="18"/>
              </w:rPr>
              <w:t>other</w:t>
            </w:r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 xml:space="preserve"> treatment</w:t>
            </w:r>
          </w:p>
        </w:tc>
        <w:tc>
          <w:tcPr>
            <w:tcW w:w="1039" w:type="dxa"/>
            <w:gridSpan w:val="2"/>
            <w:tcBorders>
              <w:top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848FF57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/</w:t>
            </w:r>
          </w:p>
        </w:tc>
        <w:tc>
          <w:tcPr>
            <w:tcW w:w="1040" w:type="dxa"/>
            <w:gridSpan w:val="2"/>
            <w:tcBorders>
              <w:top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3787ECD" w14:textId="1E7E19B8" w:rsidR="00A4395C" w:rsidRPr="000509A6" w:rsidRDefault="00A4395C" w:rsidP="000509A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</w:rPr>
              <w:t>M</w:t>
            </w:r>
            <w:r w:rsidRPr="00CD77AD">
              <w:rPr>
                <w:rFonts w:cstheme="minorHAnsi"/>
                <w:bCs/>
                <w:color w:val="000000"/>
                <w:sz w:val="16"/>
                <w:szCs w:val="16"/>
              </w:rPr>
              <w:t xml:space="preserve">assage: </w:t>
            </w:r>
            <w:r w:rsidRPr="00CD77A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O+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-</w:t>
            </w:r>
            <w:r w:rsidRPr="00CD77AD">
              <w:rPr>
                <w:rFonts w:cstheme="minorHAnsi"/>
                <w:bCs/>
                <w:color w:val="000000"/>
                <w:sz w:val="16"/>
                <w:szCs w:val="16"/>
              </w:rPr>
              <w:t>I-III</w:t>
            </w:r>
            <w:r>
              <w:rPr>
                <w:rFonts w:cstheme="minorHAnsi"/>
                <w:bCs/>
                <w:color w:val="000000"/>
                <w:sz w:val="16"/>
                <w:szCs w:val="16"/>
              </w:rPr>
              <w:t xml:space="preserve"> (</w:t>
            </w:r>
            <w:r w:rsidRPr="00CD77AD">
              <w:rPr>
                <w:rFonts w:cstheme="minorHAnsi"/>
                <w:bCs/>
                <w:color w:val="000000"/>
                <w:sz w:val="16"/>
                <w:szCs w:val="16"/>
              </w:rPr>
              <w:t>B-D)</w:t>
            </w:r>
            <w:r>
              <w:rPr>
                <w:rFonts w:cstheme="minorHAnsi"/>
                <w:bCs/>
                <w:color w:val="000000"/>
                <w:sz w:val="16"/>
                <w:szCs w:val="16"/>
              </w:rPr>
              <w:t xml:space="preserve">, </w:t>
            </w:r>
            <w:r w:rsidRPr="00CD77AD">
              <w:rPr>
                <w:rFonts w:cstheme="minorHAnsi"/>
                <w:bCs/>
                <w:color w:val="000000"/>
                <w:sz w:val="16"/>
                <w:szCs w:val="16"/>
              </w:rPr>
              <w:t xml:space="preserve">short-term; </w:t>
            </w:r>
            <w:r w:rsidR="000509A6">
              <w:rPr>
                <w:rFonts w:cstheme="minorHAnsi"/>
                <w:bCs/>
                <w:color w:val="000000"/>
                <w:sz w:val="16"/>
                <w:szCs w:val="16"/>
              </w:rPr>
              <w:t>M</w:t>
            </w:r>
            <w:r>
              <w:rPr>
                <w:rFonts w:cstheme="minorHAnsi"/>
                <w:bCs/>
                <w:color w:val="000000"/>
                <w:sz w:val="16"/>
                <w:szCs w:val="16"/>
              </w:rPr>
              <w:t xml:space="preserve">obilisation + exercise: </w:t>
            </w:r>
            <w:r w:rsidRPr="00CD77A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O+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- </w:t>
            </w:r>
            <w:r>
              <w:rPr>
                <w:rFonts w:cstheme="minorHAnsi"/>
                <w:bCs/>
                <w:color w:val="000000"/>
                <w:sz w:val="16"/>
                <w:szCs w:val="16"/>
              </w:rPr>
              <w:t>III (D), T</w:t>
            </w:r>
            <w:r w:rsidRPr="00CD77AD">
              <w:rPr>
                <w:rFonts w:cstheme="minorHAnsi"/>
                <w:bCs/>
                <w:color w:val="000000"/>
                <w:sz w:val="16"/>
                <w:szCs w:val="16"/>
              </w:rPr>
              <w:t>horacic</w:t>
            </w:r>
            <w:r>
              <w:rPr>
                <w:rFonts w:cstheme="minorHAnsi"/>
                <w:bCs/>
                <w:color w:val="000000"/>
                <w:sz w:val="16"/>
                <w:szCs w:val="16"/>
              </w:rPr>
              <w:t xml:space="preserve"> mobilisation + exercise: </w:t>
            </w:r>
            <w:r w:rsidRPr="00CD77A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/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- </w:t>
            </w:r>
            <w:r>
              <w:rPr>
                <w:rFonts w:cstheme="minorHAnsi"/>
                <w:bCs/>
                <w:color w:val="000000"/>
                <w:sz w:val="16"/>
                <w:szCs w:val="16"/>
              </w:rPr>
              <w:t>III (D)</w:t>
            </w:r>
          </w:p>
        </w:tc>
        <w:tc>
          <w:tcPr>
            <w:tcW w:w="1039" w:type="dxa"/>
            <w:tcBorders>
              <w:top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0A56248" w14:textId="640DA514" w:rsidR="00A4395C" w:rsidRPr="00670CCD" w:rsidRDefault="00A4395C" w:rsidP="00C63229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Cs/>
                <w:color w:val="000000"/>
                <w:sz w:val="16"/>
                <w:szCs w:val="16"/>
              </w:rPr>
              <w:t xml:space="preserve">Manipulation/mobilisation </w:t>
            </w:r>
            <w:r>
              <w:rPr>
                <w:rFonts w:cstheme="minorHAnsi"/>
                <w:bCs/>
                <w:color w:val="000000"/>
                <w:sz w:val="16"/>
                <w:szCs w:val="16"/>
              </w:rPr>
              <w:t>+</w:t>
            </w:r>
            <w:r w:rsidRPr="00670CCD">
              <w:rPr>
                <w:rFonts w:cstheme="minorHAnsi"/>
                <w:bCs/>
                <w:color w:val="000000"/>
                <w:sz w:val="16"/>
                <w:szCs w:val="16"/>
              </w:rPr>
              <w:t xml:space="preserve"> exercise: </w:t>
            </w: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//</w:t>
            </w:r>
            <w:r w:rsidRPr="00670CCD">
              <w:rPr>
                <w:rFonts w:cstheme="minorHAnsi"/>
                <w:color w:val="000000"/>
                <w:sz w:val="16"/>
                <w:szCs w:val="16"/>
              </w:rPr>
              <w:t xml:space="preserve"> - chronic; </w:t>
            </w:r>
            <w:r>
              <w:rPr>
                <w:rFonts w:cstheme="minorHAnsi"/>
                <w:bCs/>
                <w:color w:val="000000"/>
                <w:sz w:val="16"/>
                <w:szCs w:val="16"/>
              </w:rPr>
              <w:t xml:space="preserve">Massage </w:t>
            </w:r>
            <w:r w:rsidR="00C63229">
              <w:rPr>
                <w:rFonts w:cstheme="minorHAnsi"/>
                <w:bCs/>
                <w:color w:val="000000"/>
                <w:sz w:val="16"/>
                <w:szCs w:val="16"/>
              </w:rPr>
              <w:t>with</w:t>
            </w:r>
            <w:r>
              <w:rPr>
                <w:rFonts w:cstheme="minorHAnsi"/>
                <w:bCs/>
                <w:color w:val="000000"/>
                <w:sz w:val="16"/>
                <w:szCs w:val="16"/>
              </w:rPr>
              <w:t xml:space="preserve"> exercise +</w:t>
            </w:r>
            <w:r w:rsidRPr="00670CCD">
              <w:rPr>
                <w:rFonts w:cstheme="minorHAnsi"/>
                <w:bCs/>
                <w:color w:val="000000"/>
                <w:sz w:val="16"/>
                <w:szCs w:val="16"/>
              </w:rPr>
              <w:t xml:space="preserve"> manipulation/mobilization: </w:t>
            </w: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/</w:t>
            </w:r>
            <w:r w:rsidRPr="00670CCD">
              <w:rPr>
                <w:rFonts w:cstheme="minorHAnsi"/>
                <w:color w:val="000000"/>
                <w:sz w:val="16"/>
                <w:szCs w:val="16"/>
              </w:rPr>
              <w:t xml:space="preserve"> - chronic</w:t>
            </w:r>
          </w:p>
        </w:tc>
        <w:tc>
          <w:tcPr>
            <w:tcW w:w="1040" w:type="dxa"/>
            <w:gridSpan w:val="2"/>
            <w:tcBorders>
              <w:top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3B8158A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gridSpan w:val="2"/>
            <w:tcBorders>
              <w:top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81EF725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6FC2021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A4395C" w:rsidRPr="003E0C53" w14:paraId="3586ABD5" w14:textId="77777777" w:rsidTr="00314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6CA399F" w14:textId="77777777" w:rsidR="00A4395C" w:rsidRPr="003E0C53" w:rsidRDefault="00A4395C" w:rsidP="00A4395C">
            <w:pPr>
              <w:spacing w:after="0" w:line="240" w:lineRule="auto"/>
              <w:jc w:val="left"/>
              <w:rPr>
                <w:rFonts w:cstheme="minorHAnsi"/>
                <w:color w:val="000000"/>
                <w:sz w:val="18"/>
              </w:rPr>
            </w:pPr>
            <w:r w:rsidRPr="003E0C53">
              <w:rPr>
                <w:rFonts w:cstheme="minorHAnsi"/>
                <w:bCs/>
                <w:color w:val="000000"/>
                <w:sz w:val="18"/>
              </w:rPr>
              <w:t>Exercise </w:t>
            </w:r>
            <w:r w:rsidRPr="003E0C53">
              <w:rPr>
                <w:rFonts w:cstheme="minorHAnsi"/>
                <w:color w:val="000000"/>
                <w:sz w:val="18"/>
              </w:rPr>
              <w:t> </w:t>
            </w:r>
          </w:p>
        </w:tc>
        <w:tc>
          <w:tcPr>
            <w:tcW w:w="1039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7117CAD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4E8D2B1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548235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2E77B9B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57DE910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039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A62D91D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D300041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4395C" w:rsidRPr="003E0C53" w14:paraId="0891BA63" w14:textId="77777777" w:rsidTr="00314D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  <w:hideMark/>
          </w:tcPr>
          <w:p w14:paraId="0A7AEBB7" w14:textId="77777777" w:rsidR="00A4395C" w:rsidRPr="007811C8" w:rsidRDefault="00A4395C" w:rsidP="00A4395C">
            <w:pPr>
              <w:spacing w:after="0" w:line="240" w:lineRule="auto"/>
              <w:ind w:left="113"/>
              <w:jc w:val="left"/>
              <w:rPr>
                <w:rFonts w:cstheme="minorHAnsi"/>
                <w:b w:val="0"/>
                <w:bCs/>
                <w:color w:val="000000"/>
                <w:sz w:val="18"/>
              </w:rPr>
            </w:pPr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>Exercise programs/therapy</w:t>
            </w:r>
          </w:p>
        </w:tc>
        <w:tc>
          <w:tcPr>
            <w:tcW w:w="1039" w:type="dxa"/>
            <w:gridSpan w:val="2"/>
            <w:tcBorders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8B17D16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C1871E9" w14:textId="4225124E" w:rsidR="00A4395C" w:rsidRPr="00A4395C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/</w:t>
            </w:r>
            <w:r>
              <w:rPr>
                <w:rFonts w:cstheme="minorHAnsi"/>
                <w:sz w:val="16"/>
                <w:szCs w:val="16"/>
              </w:rPr>
              <w:t xml:space="preserve"> - I/III (B-D)</w:t>
            </w:r>
          </w:p>
        </w:tc>
        <w:tc>
          <w:tcPr>
            <w:tcW w:w="1039" w:type="dxa"/>
            <w:tcBorders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0D6C4F9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// </w:t>
            </w:r>
            <w:r w:rsidRPr="00670CCD">
              <w:rPr>
                <w:rFonts w:cstheme="minorHAnsi"/>
                <w:color w:val="000000"/>
                <w:sz w:val="16"/>
                <w:szCs w:val="16"/>
              </w:rPr>
              <w:t>- chronic</w:t>
            </w:r>
          </w:p>
        </w:tc>
        <w:tc>
          <w:tcPr>
            <w:tcW w:w="1040" w:type="dxa"/>
            <w:gridSpan w:val="2"/>
            <w:tcBorders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A4F4952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/*</w:t>
            </w:r>
          </w:p>
        </w:tc>
        <w:tc>
          <w:tcPr>
            <w:tcW w:w="1039" w:type="dxa"/>
            <w:gridSpan w:val="2"/>
            <w:tcBorders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EBC7F7D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//</w:t>
            </w:r>
          </w:p>
        </w:tc>
        <w:tc>
          <w:tcPr>
            <w:tcW w:w="1040" w:type="dxa"/>
            <w:tcBorders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073E129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Cs/>
                <w:color w:val="000000"/>
                <w:sz w:val="16"/>
                <w:szCs w:val="16"/>
              </w:rPr>
              <w:t xml:space="preserve">Neuro-muscular </w:t>
            </w:r>
            <w:r w:rsidRPr="00670CCD">
              <w:rPr>
                <w:rFonts w:cstheme="minorHAnsi"/>
                <w:bCs/>
                <w:color w:val="000000"/>
                <w:sz w:val="16"/>
                <w:szCs w:val="16"/>
              </w:rPr>
              <w:lastRenderedPageBreak/>
              <w:t>exercises:</w:t>
            </w: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/; </w:t>
            </w:r>
            <w:r w:rsidRPr="00670CCD">
              <w:rPr>
                <w:rFonts w:cstheme="minorHAnsi"/>
                <w:bCs/>
                <w:color w:val="000000"/>
                <w:sz w:val="16"/>
                <w:szCs w:val="16"/>
              </w:rPr>
              <w:t>McKenzie Method exercises</w:t>
            </w: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: O+</w:t>
            </w:r>
          </w:p>
        </w:tc>
      </w:tr>
      <w:tr w:rsidR="00A4395C" w:rsidRPr="003E0C53" w14:paraId="19EC4D4D" w14:textId="77777777" w:rsidTr="00314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  <w:hideMark/>
          </w:tcPr>
          <w:p w14:paraId="59A82F4C" w14:textId="3CCC8D8F" w:rsidR="00A4395C" w:rsidRPr="007811C8" w:rsidRDefault="00A4395C" w:rsidP="00A4395C">
            <w:pPr>
              <w:spacing w:after="0" w:line="240" w:lineRule="auto"/>
              <w:ind w:left="113"/>
              <w:jc w:val="left"/>
              <w:rPr>
                <w:rFonts w:cstheme="minorHAnsi"/>
                <w:b w:val="0"/>
                <w:bCs/>
                <w:color w:val="000000"/>
                <w:sz w:val="18"/>
              </w:rPr>
            </w:pPr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lastRenderedPageBreak/>
              <w:t xml:space="preserve">Exercise therapy + </w:t>
            </w:r>
            <w:r w:rsidR="00AF0490">
              <w:rPr>
                <w:rFonts w:cstheme="minorHAnsi"/>
                <w:b w:val="0"/>
                <w:bCs/>
                <w:color w:val="000000"/>
                <w:sz w:val="18"/>
              </w:rPr>
              <w:t>other</w:t>
            </w:r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 xml:space="preserve"> treatment</w:t>
            </w:r>
          </w:p>
        </w:tc>
        <w:tc>
          <w:tcPr>
            <w:tcW w:w="1039" w:type="dxa"/>
            <w:gridSpan w:val="2"/>
            <w:tcBorders>
              <w:top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42B4D74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/</w:t>
            </w:r>
          </w:p>
        </w:tc>
        <w:tc>
          <w:tcPr>
            <w:tcW w:w="1040" w:type="dxa"/>
            <w:gridSpan w:val="2"/>
            <w:tcBorders>
              <w:top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C4722A0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//</w:t>
            </w:r>
            <w:r w:rsidRPr="00670CCD">
              <w:rPr>
                <w:rFonts w:cstheme="minorHAnsi"/>
                <w:color w:val="000000"/>
                <w:sz w:val="16"/>
                <w:szCs w:val="16"/>
              </w:rPr>
              <w:t xml:space="preserve"> - I/III (B-D)</w:t>
            </w:r>
          </w:p>
        </w:tc>
        <w:tc>
          <w:tcPr>
            <w:tcW w:w="1039" w:type="dxa"/>
            <w:tcBorders>
              <w:top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008128A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top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0BC1DBD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9" w:type="dxa"/>
            <w:gridSpan w:val="2"/>
            <w:tcBorders>
              <w:top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BCD9AD4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9B96F36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A4395C" w:rsidRPr="003E0C53" w14:paraId="47E65605" w14:textId="77777777" w:rsidTr="00314D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95E3EEB" w14:textId="77777777" w:rsidR="00A4395C" w:rsidRPr="003E0C53" w:rsidRDefault="00A4395C" w:rsidP="00A4395C">
            <w:pPr>
              <w:spacing w:after="0" w:line="240" w:lineRule="auto"/>
              <w:jc w:val="left"/>
              <w:rPr>
                <w:rFonts w:cstheme="minorHAnsi"/>
                <w:color w:val="000000"/>
                <w:sz w:val="18"/>
              </w:rPr>
            </w:pPr>
            <w:r w:rsidRPr="003E0C53">
              <w:rPr>
                <w:rFonts w:cstheme="minorHAnsi"/>
                <w:bCs/>
                <w:color w:val="000000"/>
                <w:sz w:val="18"/>
              </w:rPr>
              <w:t>Postural therapies </w:t>
            </w:r>
            <w:r w:rsidRPr="003E0C53">
              <w:rPr>
                <w:rFonts w:cstheme="minorHAnsi"/>
                <w:color w:val="000000"/>
                <w:sz w:val="18"/>
              </w:rPr>
              <w:t> </w:t>
            </w:r>
          </w:p>
        </w:tc>
        <w:tc>
          <w:tcPr>
            <w:tcW w:w="1039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FA07CD6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AE1F1CF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color w:val="548235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9068AC3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B061847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039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3DE59E6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42B9B00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4395C" w:rsidRPr="003E0C53" w14:paraId="0CEF7D94" w14:textId="77777777" w:rsidTr="00314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A7EE3F1" w14:textId="77777777" w:rsidR="00A4395C" w:rsidRPr="007811C8" w:rsidRDefault="00A4395C" w:rsidP="00A4395C">
            <w:pPr>
              <w:spacing w:after="0" w:line="240" w:lineRule="auto"/>
              <w:ind w:left="113"/>
              <w:jc w:val="left"/>
              <w:rPr>
                <w:rFonts w:cstheme="minorHAnsi"/>
                <w:b w:val="0"/>
                <w:bCs/>
                <w:color w:val="000000"/>
                <w:sz w:val="18"/>
              </w:rPr>
            </w:pPr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>Postural re-education</w:t>
            </w:r>
          </w:p>
        </w:tc>
        <w:tc>
          <w:tcPr>
            <w:tcW w:w="1039" w:type="dxa"/>
            <w:gridSpan w:val="2"/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0FB847F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C16BDD9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9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F7E1323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2B0EF5E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/*</w:t>
            </w:r>
          </w:p>
        </w:tc>
        <w:tc>
          <w:tcPr>
            <w:tcW w:w="1039" w:type="dxa"/>
            <w:gridSpan w:val="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8DBD831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501B0FB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A4395C" w:rsidRPr="003E0C53" w14:paraId="3FD7D06B" w14:textId="77777777" w:rsidTr="00314D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AB15BEC" w14:textId="77777777" w:rsidR="00A4395C" w:rsidRPr="003E0C53" w:rsidRDefault="00A4395C" w:rsidP="00A4395C">
            <w:pPr>
              <w:spacing w:after="0" w:line="240" w:lineRule="auto"/>
              <w:jc w:val="left"/>
              <w:rPr>
                <w:rFonts w:cstheme="minorHAnsi"/>
                <w:color w:val="000000"/>
                <w:sz w:val="18"/>
              </w:rPr>
            </w:pPr>
            <w:r w:rsidRPr="0048489A">
              <w:rPr>
                <w:rFonts w:cstheme="minorHAnsi"/>
                <w:bCs/>
                <w:color w:val="000000"/>
                <w:sz w:val="18"/>
              </w:rPr>
              <w:t>Traction</w:t>
            </w:r>
          </w:p>
        </w:tc>
        <w:tc>
          <w:tcPr>
            <w:tcW w:w="1039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1205FAC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2033BC0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color w:val="548235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1180EAA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2F76866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039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86CE652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4CCCCC2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4395C" w:rsidRPr="003E0C53" w14:paraId="105FB230" w14:textId="77777777" w:rsidTr="00314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  <w:hideMark/>
          </w:tcPr>
          <w:p w14:paraId="55637D93" w14:textId="77777777" w:rsidR="00A4395C" w:rsidRPr="007811C8" w:rsidRDefault="00A4395C" w:rsidP="00A4395C">
            <w:pPr>
              <w:spacing w:after="0" w:line="240" w:lineRule="auto"/>
              <w:ind w:left="113"/>
              <w:jc w:val="left"/>
              <w:rPr>
                <w:rFonts w:cstheme="minorHAnsi"/>
                <w:b w:val="0"/>
                <w:bCs/>
                <w:color w:val="000000"/>
                <w:sz w:val="18"/>
              </w:rPr>
            </w:pPr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>Traction</w:t>
            </w:r>
          </w:p>
        </w:tc>
        <w:tc>
          <w:tcPr>
            <w:tcW w:w="1039" w:type="dxa"/>
            <w:gridSpan w:val="2"/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4D54F09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454C4F2" w14:textId="77777777" w:rsidR="00F23D4F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O+</w:t>
            </w:r>
            <w:r w:rsidRPr="00670CCD">
              <w:rPr>
                <w:rFonts w:cstheme="minorHAnsi"/>
                <w:sz w:val="16"/>
                <w:szCs w:val="16"/>
              </w:rPr>
              <w:t xml:space="preserve"> - III (D)</w:t>
            </w:r>
            <w:r w:rsidR="00F23D4F">
              <w:rPr>
                <w:rFonts w:cstheme="minorHAnsi"/>
                <w:sz w:val="16"/>
                <w:szCs w:val="16"/>
              </w:rPr>
              <w:t xml:space="preserve">; </w:t>
            </w:r>
          </w:p>
          <w:p w14:paraId="6645F5EB" w14:textId="4F503D84" w:rsidR="00A4395C" w:rsidRPr="00F23D4F" w:rsidRDefault="00F23D4F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X*</w:t>
            </w:r>
            <w:r>
              <w:rPr>
                <w:rFonts w:cstheme="minorHAnsi"/>
                <w:sz w:val="16"/>
                <w:szCs w:val="16"/>
              </w:rPr>
              <w:t xml:space="preserve"> - I/II (B-C)</w:t>
            </w:r>
          </w:p>
        </w:tc>
        <w:tc>
          <w:tcPr>
            <w:tcW w:w="1039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4F8168F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0" w:type="dxa"/>
            <w:gridSpan w:val="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C862BC9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gridSpan w:val="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24AB4EF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70BF26B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/</w:t>
            </w:r>
          </w:p>
        </w:tc>
      </w:tr>
      <w:tr w:rsidR="00A4395C" w:rsidRPr="003E0C53" w14:paraId="13D44E75" w14:textId="77777777" w:rsidTr="00314D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243A192" w14:textId="77777777" w:rsidR="00A4395C" w:rsidRPr="003E0C53" w:rsidRDefault="00A4395C" w:rsidP="00A4395C">
            <w:pPr>
              <w:spacing w:after="0" w:line="240" w:lineRule="auto"/>
              <w:jc w:val="left"/>
              <w:rPr>
                <w:rFonts w:cstheme="minorHAnsi"/>
                <w:color w:val="000000"/>
                <w:sz w:val="18"/>
              </w:rPr>
            </w:pPr>
            <w:r w:rsidRPr="00AD42C6">
              <w:rPr>
                <w:rFonts w:cstheme="minorHAnsi"/>
                <w:bCs/>
                <w:color w:val="000000"/>
                <w:sz w:val="18"/>
              </w:rPr>
              <w:t>Electrotherapies</w:t>
            </w:r>
          </w:p>
        </w:tc>
        <w:tc>
          <w:tcPr>
            <w:tcW w:w="1039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79A387A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2758360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color w:val="548235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13DD8A8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CAD9C9F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039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B5E2F57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74B038E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4395C" w:rsidRPr="003E0C53" w14:paraId="1363A5D5" w14:textId="77777777" w:rsidTr="00314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  <w:hideMark/>
          </w:tcPr>
          <w:p w14:paraId="52D29952" w14:textId="77777777" w:rsidR="00A4395C" w:rsidRPr="007811C8" w:rsidRDefault="00A4395C" w:rsidP="00A4395C">
            <w:pPr>
              <w:spacing w:after="0" w:line="240" w:lineRule="auto"/>
              <w:ind w:left="113"/>
              <w:jc w:val="left"/>
              <w:rPr>
                <w:rFonts w:cstheme="minorHAnsi"/>
                <w:b w:val="0"/>
                <w:bCs/>
                <w:color w:val="000000"/>
                <w:sz w:val="18"/>
              </w:rPr>
            </w:pPr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>Electrotherapy incl. light, laser, Low Level Laser Therapy (LLLT), pulsed electromagnetic, TENS, Ultrasound</w:t>
            </w:r>
            <w:r>
              <w:rPr>
                <w:rFonts w:cstheme="minorHAnsi"/>
                <w:b w:val="0"/>
                <w:bCs/>
                <w:color w:val="000000"/>
                <w:sz w:val="18"/>
              </w:rPr>
              <w:t xml:space="preserve"> (US)</w:t>
            </w:r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>, shockwave, Magnetic, electromagnetic</w:t>
            </w:r>
          </w:p>
        </w:tc>
        <w:tc>
          <w:tcPr>
            <w:tcW w:w="1039" w:type="dxa"/>
            <w:gridSpan w:val="2"/>
            <w:tcBorders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450CF2E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B29033B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sz w:val="16"/>
                <w:szCs w:val="16"/>
              </w:rPr>
              <w:t>X</w:t>
            </w:r>
            <w:r>
              <w:rPr>
                <w:rFonts w:cstheme="minorHAnsi"/>
                <w:b/>
                <w:bCs/>
                <w:sz w:val="16"/>
                <w:szCs w:val="16"/>
              </w:rPr>
              <w:t>*</w:t>
            </w:r>
            <w:r w:rsidRPr="00670CCD">
              <w:rPr>
                <w:rFonts w:cstheme="minorHAnsi"/>
                <w:b/>
                <w:bCs/>
                <w:sz w:val="16"/>
                <w:szCs w:val="16"/>
              </w:rPr>
              <w:t xml:space="preserve"> -</w:t>
            </w:r>
            <w:r w:rsidRPr="00670CCD">
              <w:rPr>
                <w:rFonts w:cstheme="minorHAnsi"/>
                <w:sz w:val="16"/>
                <w:szCs w:val="16"/>
              </w:rPr>
              <w:t xml:space="preserve"> I-III (B-D)</w:t>
            </w:r>
          </w:p>
        </w:tc>
        <w:tc>
          <w:tcPr>
            <w:tcW w:w="1039" w:type="dxa"/>
            <w:tcBorders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F6DE173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Cs/>
                <w:color w:val="000000"/>
                <w:sz w:val="16"/>
                <w:szCs w:val="16"/>
              </w:rPr>
              <w:t>LLLT:</w:t>
            </w: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/</w:t>
            </w:r>
            <w:r w:rsidRPr="00670CCD">
              <w:rPr>
                <w:rFonts w:cstheme="minorHAnsi"/>
                <w:color w:val="000000"/>
                <w:sz w:val="16"/>
                <w:szCs w:val="16"/>
              </w:rPr>
              <w:t xml:space="preserve"> - acute and chronic - short term; </w:t>
            </w:r>
            <w:r w:rsidRPr="00670CCD">
              <w:rPr>
                <w:rFonts w:cstheme="minorHAnsi"/>
                <w:bCs/>
                <w:color w:val="000000"/>
                <w:sz w:val="16"/>
                <w:szCs w:val="16"/>
              </w:rPr>
              <w:t>Pulsed electro-magnetic therapy:</w:t>
            </w: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O+</w:t>
            </w:r>
            <w:r w:rsidRPr="00670CCD">
              <w:rPr>
                <w:rFonts w:cstheme="minorHAnsi"/>
                <w:color w:val="000000"/>
                <w:sz w:val="16"/>
                <w:szCs w:val="16"/>
              </w:rPr>
              <w:t xml:space="preserve"> - acute and chronic, short term; </w:t>
            </w:r>
            <w:r w:rsidRPr="00670CCD">
              <w:rPr>
                <w:rFonts w:cstheme="minorHAnsi"/>
                <w:bCs/>
                <w:color w:val="000000"/>
                <w:sz w:val="16"/>
                <w:szCs w:val="16"/>
              </w:rPr>
              <w:t>TENS:</w:t>
            </w: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X</w:t>
            </w:r>
            <w:r w:rsidRPr="00670CCD">
              <w:rPr>
                <w:rFonts w:cstheme="minorHAnsi"/>
                <w:color w:val="000000"/>
                <w:sz w:val="16"/>
                <w:szCs w:val="16"/>
              </w:rPr>
              <w:t xml:space="preserve"> - acute and chronic</w:t>
            </w:r>
          </w:p>
        </w:tc>
        <w:tc>
          <w:tcPr>
            <w:tcW w:w="1040" w:type="dxa"/>
            <w:gridSpan w:val="2"/>
            <w:tcBorders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56ECBA6" w14:textId="4B0FFB7A" w:rsidR="00A4395C" w:rsidRPr="00CB7F9A" w:rsidRDefault="00C63229" w:rsidP="00C6322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TENS (SC), </w:t>
            </w:r>
            <w:r w:rsidR="00A4395C" w:rsidRPr="00670CCD">
              <w:rPr>
                <w:rFonts w:cstheme="minorHAnsi"/>
                <w:color w:val="000000"/>
                <w:sz w:val="16"/>
                <w:szCs w:val="16"/>
              </w:rPr>
              <w:t>Light, US, magnetic field, electro-magnetic</w:t>
            </w:r>
            <w:r w:rsidR="00A4395C" w:rsidRPr="00670CCD">
              <w:rPr>
                <w:rFonts w:cstheme="minorHAnsi"/>
                <w:bCs/>
                <w:color w:val="000000"/>
                <w:sz w:val="16"/>
                <w:szCs w:val="16"/>
              </w:rPr>
              <w:t xml:space="preserve">: </w:t>
            </w:r>
            <w:r w:rsidR="00A4395C"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/*</w:t>
            </w:r>
            <w:r w:rsidR="00A4395C" w:rsidRPr="00670CCD"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="00CB7F9A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A4395C" w:rsidRPr="00670CCD">
              <w:rPr>
                <w:rFonts w:cstheme="minorHAnsi"/>
                <w:bCs/>
                <w:color w:val="000000"/>
                <w:sz w:val="16"/>
                <w:szCs w:val="16"/>
              </w:rPr>
              <w:t>I</w:t>
            </w:r>
            <w:r w:rsidR="00A4395C" w:rsidRPr="00670CCD">
              <w:rPr>
                <w:rFonts w:cstheme="minorHAnsi"/>
                <w:color w:val="000000"/>
                <w:sz w:val="16"/>
                <w:szCs w:val="16"/>
              </w:rPr>
              <w:t>ntensive physical therapy e.g. high energy laser, shock</w:t>
            </w:r>
            <w:r w:rsidR="00CB7F9A"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="00A4395C" w:rsidRPr="00670CCD">
              <w:rPr>
                <w:rFonts w:cstheme="minorHAnsi"/>
                <w:color w:val="000000"/>
                <w:sz w:val="16"/>
                <w:szCs w:val="16"/>
              </w:rPr>
              <w:t>wave</w:t>
            </w:r>
            <w:r w:rsidR="00CB7F9A"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="00A4395C" w:rsidRPr="00670CCD">
              <w:rPr>
                <w:rFonts w:cstheme="minorHAnsi"/>
                <w:color w:val="000000"/>
                <w:sz w:val="16"/>
                <w:szCs w:val="16"/>
              </w:rPr>
              <w:t>electro-stimulation:</w:t>
            </w:r>
            <w:r w:rsidR="00A4395C"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X*</w:t>
            </w:r>
            <w:r w:rsidR="00CB7F9A">
              <w:rPr>
                <w:rFonts w:cstheme="minorHAnsi"/>
                <w:bCs/>
                <w:color w:val="000000"/>
                <w:sz w:val="16"/>
                <w:szCs w:val="16"/>
              </w:rPr>
              <w:t xml:space="preserve"> - chronic</w:t>
            </w:r>
          </w:p>
        </w:tc>
        <w:tc>
          <w:tcPr>
            <w:tcW w:w="1039" w:type="dxa"/>
            <w:gridSpan w:val="2"/>
            <w:tcBorders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6877519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XX</w:t>
            </w:r>
          </w:p>
        </w:tc>
        <w:tc>
          <w:tcPr>
            <w:tcW w:w="1040" w:type="dxa"/>
            <w:tcBorders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5A41919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A4395C" w:rsidRPr="003E0C53" w14:paraId="4D5C6E1B" w14:textId="77777777" w:rsidTr="00314D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  <w:hideMark/>
          </w:tcPr>
          <w:p w14:paraId="70DD965F" w14:textId="2C36ED6E" w:rsidR="00A4395C" w:rsidRPr="007811C8" w:rsidRDefault="00A4395C" w:rsidP="00A4395C">
            <w:pPr>
              <w:spacing w:after="0" w:line="240" w:lineRule="auto"/>
              <w:ind w:left="113"/>
              <w:jc w:val="left"/>
              <w:rPr>
                <w:rFonts w:cstheme="minorHAnsi"/>
                <w:b w:val="0"/>
                <w:bCs/>
                <w:color w:val="000000"/>
                <w:sz w:val="18"/>
              </w:rPr>
            </w:pPr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 xml:space="preserve">Electrotherapies + </w:t>
            </w:r>
            <w:r w:rsidR="00AF0490">
              <w:rPr>
                <w:rFonts w:cstheme="minorHAnsi"/>
                <w:b w:val="0"/>
                <w:bCs/>
                <w:color w:val="000000"/>
                <w:sz w:val="18"/>
              </w:rPr>
              <w:t>other</w:t>
            </w:r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 xml:space="preserve"> treatment</w:t>
            </w:r>
          </w:p>
        </w:tc>
        <w:tc>
          <w:tcPr>
            <w:tcW w:w="1039" w:type="dxa"/>
            <w:gridSpan w:val="2"/>
            <w:tcBorders>
              <w:top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FDEAAFA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top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C522B63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7574477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/ </w:t>
            </w:r>
            <w:r w:rsidRPr="00670CCD">
              <w:rPr>
                <w:rFonts w:cstheme="minorHAnsi"/>
                <w:color w:val="000000"/>
                <w:sz w:val="16"/>
                <w:szCs w:val="16"/>
              </w:rPr>
              <w:t>- chronic</w:t>
            </w:r>
          </w:p>
        </w:tc>
        <w:tc>
          <w:tcPr>
            <w:tcW w:w="1040" w:type="dxa"/>
            <w:gridSpan w:val="2"/>
            <w:tcBorders>
              <w:top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9EA585C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gridSpan w:val="2"/>
            <w:tcBorders>
              <w:top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E4C6DB3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51979A4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A4395C" w:rsidRPr="003E0C53" w14:paraId="5C07F453" w14:textId="77777777" w:rsidTr="00314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DF8E05E" w14:textId="77777777" w:rsidR="00A4395C" w:rsidRPr="003E0C53" w:rsidRDefault="00A4395C" w:rsidP="00A4395C">
            <w:pPr>
              <w:spacing w:after="0" w:line="240" w:lineRule="auto"/>
              <w:jc w:val="left"/>
              <w:rPr>
                <w:rFonts w:cstheme="minorHAnsi"/>
                <w:color w:val="000000"/>
                <w:sz w:val="18"/>
              </w:rPr>
            </w:pPr>
            <w:r w:rsidRPr="003E0C53">
              <w:rPr>
                <w:rFonts w:cstheme="minorHAnsi"/>
                <w:bCs/>
                <w:color w:val="000000"/>
                <w:sz w:val="18"/>
              </w:rPr>
              <w:t>Orthotics</w:t>
            </w:r>
            <w:r w:rsidRPr="003E0C53">
              <w:rPr>
                <w:rFonts w:cstheme="minorHAnsi"/>
                <w:color w:val="000000"/>
                <w:sz w:val="18"/>
              </w:rPr>
              <w:t> </w:t>
            </w:r>
          </w:p>
        </w:tc>
        <w:tc>
          <w:tcPr>
            <w:tcW w:w="1039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FC458D3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A909F66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548235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93FD291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07DB53A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039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19E66E3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4DDCCD5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4395C" w:rsidRPr="003E0C53" w14:paraId="4E078F17" w14:textId="77777777" w:rsidTr="00314D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  <w:hideMark/>
          </w:tcPr>
          <w:p w14:paraId="3834F20A" w14:textId="77777777" w:rsidR="00A4395C" w:rsidRPr="007811C8" w:rsidRDefault="00A4395C" w:rsidP="00A4395C">
            <w:pPr>
              <w:spacing w:after="0" w:line="240" w:lineRule="auto"/>
              <w:ind w:left="113"/>
              <w:jc w:val="left"/>
              <w:rPr>
                <w:rFonts w:cstheme="minorHAnsi"/>
                <w:b w:val="0"/>
                <w:bCs/>
                <w:color w:val="000000"/>
                <w:sz w:val="18"/>
              </w:rPr>
            </w:pPr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>Cervical orthoses (soft and stiff collars)</w:t>
            </w:r>
          </w:p>
        </w:tc>
        <w:tc>
          <w:tcPr>
            <w:tcW w:w="1039" w:type="dxa"/>
            <w:gridSpan w:val="2"/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23633F6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35AADF1" w14:textId="77777777" w:rsidR="00F23D4F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 xml:space="preserve">O+ </w:t>
            </w:r>
            <w:r w:rsidRPr="00670CCD">
              <w:rPr>
                <w:rFonts w:cstheme="minorHAnsi"/>
                <w:sz w:val="16"/>
                <w:szCs w:val="16"/>
              </w:rPr>
              <w:t>- III (D), short-term</w:t>
            </w:r>
            <w:r w:rsidRPr="00670CCD">
              <w:rPr>
                <w:rFonts w:cstheme="minorHAnsi"/>
                <w:b/>
                <w:bCs/>
                <w:sz w:val="16"/>
                <w:szCs w:val="16"/>
              </w:rPr>
              <w:t xml:space="preserve">; </w:t>
            </w:r>
          </w:p>
          <w:p w14:paraId="54744566" w14:textId="5B9F24FC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sz w:val="16"/>
                <w:szCs w:val="16"/>
              </w:rPr>
              <w:t>X</w:t>
            </w:r>
            <w:r>
              <w:rPr>
                <w:rFonts w:cstheme="minorHAnsi"/>
                <w:b/>
                <w:bCs/>
                <w:sz w:val="16"/>
                <w:szCs w:val="16"/>
              </w:rPr>
              <w:t>*</w:t>
            </w:r>
            <w:r w:rsidRPr="00670CCD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Pr="00670CCD">
              <w:rPr>
                <w:rFonts w:cstheme="minorHAnsi"/>
                <w:sz w:val="16"/>
                <w:szCs w:val="16"/>
              </w:rPr>
              <w:t>- I-II (B-C)</w:t>
            </w:r>
          </w:p>
        </w:tc>
        <w:tc>
          <w:tcPr>
            <w:tcW w:w="1039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B973C84" w14:textId="6838F9C8" w:rsidR="00A4395C" w:rsidRPr="00670CCD" w:rsidRDefault="00CB7F9A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O-</w:t>
            </w:r>
          </w:p>
        </w:tc>
        <w:tc>
          <w:tcPr>
            <w:tcW w:w="1040" w:type="dxa"/>
            <w:gridSpan w:val="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3F93AFE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/*</w:t>
            </w:r>
          </w:p>
        </w:tc>
        <w:tc>
          <w:tcPr>
            <w:tcW w:w="1039" w:type="dxa"/>
            <w:gridSpan w:val="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B58EE1A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O-</w:t>
            </w:r>
            <w:r w:rsidRPr="00670CCD">
              <w:rPr>
                <w:rFonts w:cstheme="minorHAnsi"/>
                <w:color w:val="000000"/>
                <w:sz w:val="16"/>
                <w:szCs w:val="16"/>
              </w:rPr>
              <w:t xml:space="preserve"> - intermittent use, severe pain, max 10-25 days</w:t>
            </w:r>
          </w:p>
        </w:tc>
        <w:tc>
          <w:tcPr>
            <w:tcW w:w="1040" w:type="dxa"/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DB32E64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4395C" w:rsidRPr="003E0C53" w14:paraId="089AADE2" w14:textId="77777777" w:rsidTr="00314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3093A41" w14:textId="77777777" w:rsidR="00A4395C" w:rsidRPr="003E0C53" w:rsidRDefault="00A4395C" w:rsidP="00A4395C">
            <w:pPr>
              <w:spacing w:after="0" w:line="240" w:lineRule="auto"/>
              <w:jc w:val="left"/>
              <w:rPr>
                <w:rFonts w:cstheme="minorHAnsi"/>
                <w:color w:val="000000"/>
                <w:sz w:val="18"/>
              </w:rPr>
            </w:pPr>
            <w:r w:rsidRPr="003E0C53">
              <w:rPr>
                <w:rFonts w:cstheme="minorHAnsi"/>
                <w:bCs/>
                <w:color w:val="000000"/>
                <w:sz w:val="18"/>
              </w:rPr>
              <w:t>Ergonomic</w:t>
            </w:r>
            <w:r w:rsidRPr="003E0C53">
              <w:rPr>
                <w:rFonts w:cstheme="minorHAnsi"/>
                <w:color w:val="000000"/>
                <w:sz w:val="18"/>
              </w:rPr>
              <w:t> </w:t>
            </w:r>
          </w:p>
        </w:tc>
        <w:tc>
          <w:tcPr>
            <w:tcW w:w="1039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40C7B5F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DE5C859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548235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343DA33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D167E2A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039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2F2EE79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CB360EF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4395C" w:rsidRPr="003E0C53" w14:paraId="16E022D1" w14:textId="77777777" w:rsidTr="00314D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10D70B9" w14:textId="77777777" w:rsidR="00A4395C" w:rsidRPr="007811C8" w:rsidRDefault="00A4395C" w:rsidP="00A4395C">
            <w:pPr>
              <w:spacing w:after="0" w:line="240" w:lineRule="auto"/>
              <w:ind w:left="113"/>
              <w:jc w:val="left"/>
              <w:rPr>
                <w:rFonts w:cstheme="minorHAnsi"/>
                <w:b w:val="0"/>
                <w:bCs/>
                <w:color w:val="000000"/>
                <w:sz w:val="18"/>
                <w:highlight w:val="yellow"/>
              </w:rPr>
            </w:pPr>
            <w:r>
              <w:rPr>
                <w:rFonts w:cstheme="minorHAnsi"/>
                <w:b w:val="0"/>
                <w:bCs/>
                <w:color w:val="000000"/>
                <w:sz w:val="18"/>
              </w:rPr>
              <w:t>Cervical cushion</w:t>
            </w:r>
          </w:p>
        </w:tc>
        <w:tc>
          <w:tcPr>
            <w:tcW w:w="1039" w:type="dxa"/>
            <w:gridSpan w:val="2"/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BAA36D5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040" w:type="dxa"/>
            <w:gridSpan w:val="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C066A1C" w14:textId="77777777" w:rsidR="00A4395C" w:rsidRPr="00F779A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F779AD">
              <w:rPr>
                <w:rFonts w:cstheme="minorHAnsi"/>
                <w:b/>
                <w:bCs/>
                <w:sz w:val="16"/>
                <w:szCs w:val="16"/>
              </w:rPr>
              <w:t xml:space="preserve">O+ </w:t>
            </w:r>
            <w:r w:rsidRPr="00F779AD">
              <w:rPr>
                <w:rFonts w:cstheme="minorHAnsi"/>
                <w:sz w:val="16"/>
                <w:szCs w:val="16"/>
              </w:rPr>
              <w:t>- I-III (B-D)</w:t>
            </w:r>
          </w:p>
        </w:tc>
        <w:tc>
          <w:tcPr>
            <w:tcW w:w="1039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D21A132" w14:textId="77777777" w:rsidR="00A4395C" w:rsidRPr="00F779A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E31B9BB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1039" w:type="dxa"/>
            <w:gridSpan w:val="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4AF081C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9D6F776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A4395C" w:rsidRPr="003E0C53" w14:paraId="261B6A0D" w14:textId="77777777" w:rsidTr="00314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FA46133" w14:textId="77777777" w:rsidR="00A4395C" w:rsidRPr="003E0C53" w:rsidRDefault="00A4395C" w:rsidP="00A4395C">
            <w:pPr>
              <w:spacing w:after="0" w:line="240" w:lineRule="auto"/>
              <w:jc w:val="left"/>
              <w:rPr>
                <w:rFonts w:cstheme="minorHAnsi"/>
                <w:color w:val="000000"/>
                <w:sz w:val="18"/>
              </w:rPr>
            </w:pPr>
            <w:r w:rsidRPr="003E0C53">
              <w:rPr>
                <w:rFonts w:cstheme="minorHAnsi"/>
                <w:bCs/>
                <w:color w:val="000000"/>
                <w:sz w:val="18"/>
              </w:rPr>
              <w:t>Taping/strapping </w:t>
            </w:r>
            <w:r w:rsidRPr="003E0C53">
              <w:rPr>
                <w:rFonts w:cstheme="minorHAnsi"/>
                <w:color w:val="000000"/>
                <w:sz w:val="18"/>
              </w:rPr>
              <w:t> </w:t>
            </w:r>
          </w:p>
        </w:tc>
        <w:tc>
          <w:tcPr>
            <w:tcW w:w="1039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031C0FC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FC56D20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548235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3F8157A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F5CD3A6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039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7303130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EDBECE3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4395C" w:rsidRPr="003E0C53" w14:paraId="59943D54" w14:textId="77777777" w:rsidTr="00314D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  <w:hideMark/>
          </w:tcPr>
          <w:p w14:paraId="04C0474C" w14:textId="77777777" w:rsidR="00A4395C" w:rsidRPr="0085398B" w:rsidRDefault="00A4395C" w:rsidP="00A4395C">
            <w:pPr>
              <w:spacing w:after="0" w:line="240" w:lineRule="auto"/>
              <w:ind w:left="113"/>
              <w:jc w:val="left"/>
              <w:rPr>
                <w:rFonts w:cstheme="minorHAnsi"/>
                <w:b w:val="0"/>
                <w:bCs/>
                <w:color w:val="000000"/>
                <w:sz w:val="18"/>
              </w:rPr>
            </w:pPr>
            <w:r w:rsidRPr="0085398B">
              <w:rPr>
                <w:rFonts w:cstheme="minorHAnsi"/>
                <w:b w:val="0"/>
                <w:bCs/>
                <w:color w:val="000000"/>
                <w:sz w:val="18"/>
              </w:rPr>
              <w:t>Kinesiology tape</w:t>
            </w:r>
          </w:p>
        </w:tc>
        <w:tc>
          <w:tcPr>
            <w:tcW w:w="1039" w:type="dxa"/>
            <w:gridSpan w:val="2"/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F7BE887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F946C8B" w14:textId="1044A2E4" w:rsidR="00A4395C" w:rsidRPr="00670CCD" w:rsidRDefault="00A4395C" w:rsidP="00CB7F9A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O+</w:t>
            </w:r>
            <w:r w:rsidRPr="00670CCD">
              <w:rPr>
                <w:rFonts w:cstheme="minorHAnsi"/>
                <w:b/>
                <w:bCs/>
                <w:sz w:val="16"/>
                <w:szCs w:val="16"/>
              </w:rPr>
              <w:t xml:space="preserve"> - </w:t>
            </w:r>
            <w:r w:rsidRPr="00670CCD">
              <w:rPr>
                <w:rFonts w:cstheme="minorHAnsi"/>
                <w:sz w:val="16"/>
                <w:szCs w:val="16"/>
              </w:rPr>
              <w:t>I-III (B-D) trauma-related, short-term</w:t>
            </w:r>
          </w:p>
        </w:tc>
        <w:tc>
          <w:tcPr>
            <w:tcW w:w="1039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C14E0BE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7FEC777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9" w:type="dxa"/>
            <w:gridSpan w:val="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437168C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068A524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EC00F0" w:rsidRPr="003E0C53" w14:paraId="43F0B313" w14:textId="77777777" w:rsidTr="007A1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9252AF7" w14:textId="77777777" w:rsidR="00EC00F0" w:rsidRPr="003E0C53" w:rsidRDefault="00EC00F0" w:rsidP="007A1464">
            <w:pPr>
              <w:spacing w:after="0" w:line="240" w:lineRule="auto"/>
              <w:jc w:val="left"/>
              <w:rPr>
                <w:rFonts w:cstheme="minorHAnsi"/>
                <w:color w:val="000000"/>
                <w:sz w:val="18"/>
              </w:rPr>
            </w:pPr>
            <w:r w:rsidRPr="003E0C53">
              <w:rPr>
                <w:rFonts w:cstheme="minorHAnsi"/>
                <w:bCs/>
                <w:color w:val="000000"/>
                <w:sz w:val="18"/>
              </w:rPr>
              <w:t>Acupuncture </w:t>
            </w:r>
          </w:p>
        </w:tc>
        <w:tc>
          <w:tcPr>
            <w:tcW w:w="1039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1EE2A0F" w14:textId="77777777" w:rsidR="00EC00F0" w:rsidRPr="00670CCD" w:rsidRDefault="00EC00F0" w:rsidP="007A146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8D0639C" w14:textId="77777777" w:rsidR="00EC00F0" w:rsidRPr="00670CCD" w:rsidRDefault="00EC00F0" w:rsidP="007A146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548235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D8A0933" w14:textId="77777777" w:rsidR="00EC00F0" w:rsidRPr="00670CCD" w:rsidRDefault="00EC00F0" w:rsidP="007A146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38FC5D6" w14:textId="77777777" w:rsidR="00EC00F0" w:rsidRPr="00670CCD" w:rsidRDefault="00EC00F0" w:rsidP="007A146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039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DA59A8D" w14:textId="77777777" w:rsidR="00EC00F0" w:rsidRPr="00670CCD" w:rsidRDefault="00EC00F0" w:rsidP="007A146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526FE26" w14:textId="77777777" w:rsidR="00EC00F0" w:rsidRPr="00670CCD" w:rsidRDefault="00EC00F0" w:rsidP="007A146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EC00F0" w:rsidRPr="003E0C53" w14:paraId="3F3D6B76" w14:textId="77777777" w:rsidTr="007A14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  <w:hideMark/>
          </w:tcPr>
          <w:p w14:paraId="0412AD62" w14:textId="77777777" w:rsidR="00EC00F0" w:rsidRPr="007811C8" w:rsidRDefault="00EC00F0" w:rsidP="007A1464">
            <w:pPr>
              <w:spacing w:after="0" w:line="240" w:lineRule="auto"/>
              <w:ind w:left="113"/>
              <w:jc w:val="left"/>
              <w:rPr>
                <w:rFonts w:cstheme="minorHAnsi"/>
                <w:b w:val="0"/>
                <w:bCs/>
                <w:color w:val="000000"/>
                <w:sz w:val="18"/>
              </w:rPr>
            </w:pPr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>Acupuncture/dry needling</w:t>
            </w:r>
          </w:p>
        </w:tc>
        <w:tc>
          <w:tcPr>
            <w:tcW w:w="1039" w:type="dxa"/>
            <w:gridSpan w:val="2"/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B923508" w14:textId="77777777" w:rsidR="00EC00F0" w:rsidRPr="00670CCD" w:rsidRDefault="00EC00F0" w:rsidP="007A146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/</w:t>
            </w:r>
          </w:p>
        </w:tc>
        <w:tc>
          <w:tcPr>
            <w:tcW w:w="1040" w:type="dxa"/>
            <w:gridSpan w:val="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3096919" w14:textId="77777777" w:rsidR="00EC00F0" w:rsidRPr="00670CCD" w:rsidRDefault="00EC00F0" w:rsidP="007A146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sz w:val="16"/>
                <w:szCs w:val="16"/>
              </w:rPr>
              <w:t>X</w:t>
            </w:r>
            <w:r>
              <w:rPr>
                <w:rFonts w:cstheme="minorHAnsi"/>
                <w:b/>
                <w:bCs/>
                <w:sz w:val="16"/>
                <w:szCs w:val="16"/>
              </w:rPr>
              <w:t>*</w:t>
            </w:r>
            <w:r w:rsidRPr="00670CCD">
              <w:rPr>
                <w:rFonts w:cstheme="minorHAnsi"/>
                <w:b/>
                <w:bCs/>
                <w:sz w:val="16"/>
                <w:szCs w:val="16"/>
              </w:rPr>
              <w:t xml:space="preserve"> - </w:t>
            </w:r>
            <w:r w:rsidRPr="00670CCD">
              <w:rPr>
                <w:rFonts w:cstheme="minorHAnsi"/>
                <w:sz w:val="16"/>
                <w:szCs w:val="16"/>
              </w:rPr>
              <w:t>I-III (B-D)</w:t>
            </w:r>
          </w:p>
        </w:tc>
        <w:tc>
          <w:tcPr>
            <w:tcW w:w="1039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B119ADA" w14:textId="77777777" w:rsidR="00EC00F0" w:rsidRPr="00670CCD" w:rsidRDefault="00EC00F0" w:rsidP="007A146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// - </w:t>
            </w:r>
            <w:r w:rsidRPr="00670CCD">
              <w:rPr>
                <w:rFonts w:cstheme="minorHAnsi"/>
                <w:color w:val="000000"/>
                <w:sz w:val="16"/>
                <w:szCs w:val="16"/>
              </w:rPr>
              <w:t>sub-acute and chronic, short term</w:t>
            </w:r>
          </w:p>
        </w:tc>
        <w:tc>
          <w:tcPr>
            <w:tcW w:w="1040" w:type="dxa"/>
            <w:gridSpan w:val="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D6E94EF" w14:textId="77777777" w:rsidR="00EC00F0" w:rsidRPr="00670CCD" w:rsidRDefault="00EC00F0" w:rsidP="007A146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gridSpan w:val="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654527E" w14:textId="77777777" w:rsidR="00EC00F0" w:rsidRPr="00670CCD" w:rsidRDefault="00EC00F0" w:rsidP="007A146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BED720E" w14:textId="77777777" w:rsidR="00EC00F0" w:rsidRPr="00670CCD" w:rsidRDefault="00EC00F0" w:rsidP="007A146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O-</w:t>
            </w:r>
          </w:p>
        </w:tc>
      </w:tr>
      <w:tr w:rsidR="00A4395C" w:rsidRPr="003E0C53" w14:paraId="619C26CA" w14:textId="77777777" w:rsidTr="00314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bottom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701A4E5" w14:textId="77777777" w:rsidR="00A4395C" w:rsidRPr="003E0C53" w:rsidRDefault="00A4395C" w:rsidP="00A4395C">
            <w:pPr>
              <w:spacing w:after="0" w:line="240" w:lineRule="auto"/>
              <w:jc w:val="left"/>
              <w:rPr>
                <w:rFonts w:cstheme="minorHAnsi"/>
                <w:bCs/>
                <w:color w:val="548235"/>
                <w:sz w:val="18"/>
              </w:rPr>
            </w:pPr>
            <w:r w:rsidRPr="003E0C53">
              <w:rPr>
                <w:rFonts w:cstheme="minorHAnsi"/>
                <w:bCs/>
                <w:color w:val="000000"/>
                <w:sz w:val="18"/>
              </w:rPr>
              <w:t>Psychological interventions </w:t>
            </w:r>
            <w:r w:rsidRPr="003E0C53">
              <w:rPr>
                <w:rFonts w:cstheme="minorHAnsi"/>
                <w:color w:val="000000"/>
                <w:sz w:val="18"/>
              </w:rPr>
              <w:t> </w:t>
            </w:r>
            <w:r w:rsidRPr="003E0C53">
              <w:rPr>
                <w:rFonts w:cstheme="minorHAnsi"/>
                <w:bCs/>
                <w:color w:val="548235"/>
                <w:sz w:val="18"/>
              </w:rPr>
              <w:t> </w:t>
            </w:r>
          </w:p>
        </w:tc>
        <w:tc>
          <w:tcPr>
            <w:tcW w:w="1039" w:type="dxa"/>
            <w:gridSpan w:val="2"/>
            <w:shd w:val="clear" w:color="auto" w:fill="FFEAA2"/>
          </w:tcPr>
          <w:p w14:paraId="051FB5D1" w14:textId="77777777" w:rsidR="00A4395C" w:rsidRPr="00670CCD" w:rsidRDefault="00A4395C" w:rsidP="00A4395C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548235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shd w:val="clear" w:color="auto" w:fill="FFEAA2"/>
          </w:tcPr>
          <w:p w14:paraId="2C8ED77D" w14:textId="77777777" w:rsidR="00A4395C" w:rsidRPr="00670CCD" w:rsidRDefault="00A4395C" w:rsidP="00A4395C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548235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EED919A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AF7ADD0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039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AD401EC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25A69DE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4395C" w:rsidRPr="003E0C53" w14:paraId="6A9E50E3" w14:textId="77777777" w:rsidTr="00314D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E88F59E" w14:textId="77777777" w:rsidR="00A4395C" w:rsidRPr="007811C8" w:rsidRDefault="00A4395C" w:rsidP="00A4395C">
            <w:pPr>
              <w:spacing w:after="0" w:line="240" w:lineRule="auto"/>
              <w:ind w:left="113"/>
              <w:jc w:val="left"/>
              <w:rPr>
                <w:rFonts w:cstheme="minorHAnsi"/>
                <w:b w:val="0"/>
                <w:bCs/>
                <w:color w:val="000000"/>
                <w:sz w:val="18"/>
              </w:rPr>
            </w:pPr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 xml:space="preserve">Psychological therapies incl. behavioural and cognitive-behavioural therapies </w:t>
            </w:r>
          </w:p>
        </w:tc>
        <w:tc>
          <w:tcPr>
            <w:tcW w:w="1039" w:type="dxa"/>
            <w:gridSpan w:val="2"/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7437DE6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341AFAD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O+</w:t>
            </w:r>
            <w:r w:rsidRPr="00670CCD">
              <w:rPr>
                <w:rFonts w:cstheme="minorHAnsi"/>
                <w:b/>
                <w:bCs/>
                <w:sz w:val="16"/>
                <w:szCs w:val="16"/>
              </w:rPr>
              <w:t xml:space="preserve"> - </w:t>
            </w:r>
            <w:r w:rsidRPr="00670CCD">
              <w:rPr>
                <w:rFonts w:cstheme="minorHAnsi"/>
                <w:sz w:val="16"/>
                <w:szCs w:val="16"/>
              </w:rPr>
              <w:t>I-III (B-D)</w:t>
            </w:r>
          </w:p>
        </w:tc>
        <w:tc>
          <w:tcPr>
            <w:tcW w:w="1039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9FD78DB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/</w:t>
            </w:r>
            <w:r w:rsidRPr="00670CCD">
              <w:rPr>
                <w:rFonts w:cstheme="minorHAnsi"/>
                <w:color w:val="000000"/>
                <w:sz w:val="16"/>
                <w:szCs w:val="16"/>
              </w:rPr>
              <w:t xml:space="preserve"> - chronic</w:t>
            </w:r>
          </w:p>
        </w:tc>
        <w:tc>
          <w:tcPr>
            <w:tcW w:w="1040" w:type="dxa"/>
            <w:gridSpan w:val="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C1250CF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/* </w:t>
            </w:r>
            <w:r w:rsidRPr="00670CCD">
              <w:rPr>
                <w:rFonts w:cstheme="minorHAnsi"/>
                <w:color w:val="000000"/>
                <w:sz w:val="16"/>
                <w:szCs w:val="16"/>
              </w:rPr>
              <w:t>- chronic</w:t>
            </w:r>
          </w:p>
        </w:tc>
        <w:tc>
          <w:tcPr>
            <w:tcW w:w="1039" w:type="dxa"/>
            <w:gridSpan w:val="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5B2FA94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E43D063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CB7F9A" w:rsidRPr="00112BE6" w14:paraId="2D97BD97" w14:textId="77777777" w:rsidTr="00866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gridSpan w:val="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8980AB0" w14:textId="33FDD7D8" w:rsidR="00CB7F9A" w:rsidRPr="00670CCD" w:rsidRDefault="00CB7F9A" w:rsidP="00EC00F0">
            <w:pPr>
              <w:spacing w:after="0" w:line="240" w:lineRule="auto"/>
              <w:rPr>
                <w:rFonts w:cstheme="minorHAnsi"/>
                <w:b w:val="0"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Cs/>
                <w:color w:val="000000"/>
                <w:sz w:val="18"/>
              </w:rPr>
              <w:t>Multidisciplinary treatment/programs</w:t>
            </w:r>
          </w:p>
        </w:tc>
        <w:tc>
          <w:tcPr>
            <w:tcW w:w="1507" w:type="dxa"/>
            <w:gridSpan w:val="2"/>
            <w:shd w:val="clear" w:color="auto" w:fill="FFEAA2"/>
          </w:tcPr>
          <w:p w14:paraId="3BDED8DB" w14:textId="77777777" w:rsidR="00CB7F9A" w:rsidRPr="00670CCD" w:rsidRDefault="00CB7F9A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507" w:type="dxa"/>
            <w:gridSpan w:val="3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F321802" w14:textId="77777777" w:rsidR="00CB7F9A" w:rsidRPr="00670CCD" w:rsidRDefault="00CB7F9A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07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FCFE562" w14:textId="77777777" w:rsidR="00CB7F9A" w:rsidRPr="00670CCD" w:rsidRDefault="00CB7F9A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507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59FC6BB" w14:textId="77777777" w:rsidR="00CB7F9A" w:rsidRPr="00670CCD" w:rsidRDefault="00CB7F9A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4395C" w:rsidRPr="003E0C53" w14:paraId="2A9BE602" w14:textId="77777777" w:rsidTr="00314D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  <w:hideMark/>
          </w:tcPr>
          <w:p w14:paraId="3151128A" w14:textId="6F4836FD" w:rsidR="00A4395C" w:rsidRPr="007811C8" w:rsidRDefault="00A4395C" w:rsidP="00B12279">
            <w:pPr>
              <w:spacing w:after="0" w:line="240" w:lineRule="auto"/>
              <w:ind w:left="113"/>
              <w:jc w:val="left"/>
              <w:rPr>
                <w:rFonts w:cstheme="minorHAnsi"/>
                <w:b w:val="0"/>
                <w:bCs/>
                <w:color w:val="000000"/>
                <w:sz w:val="18"/>
              </w:rPr>
            </w:pPr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>Multi</w:t>
            </w:r>
            <w:r w:rsidR="00B12279">
              <w:rPr>
                <w:rFonts w:cstheme="minorHAnsi"/>
                <w:b w:val="0"/>
                <w:bCs/>
                <w:color w:val="000000"/>
                <w:sz w:val="18"/>
              </w:rPr>
              <w:t>disciplinary</w:t>
            </w:r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 xml:space="preserve"> treatment</w:t>
            </w:r>
          </w:p>
        </w:tc>
        <w:tc>
          <w:tcPr>
            <w:tcW w:w="1039" w:type="dxa"/>
            <w:gridSpan w:val="2"/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E40F2F4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CB544AB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9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1183FA6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/</w:t>
            </w:r>
            <w:r w:rsidRPr="00670CCD">
              <w:rPr>
                <w:rFonts w:cstheme="minorHAnsi"/>
                <w:color w:val="000000"/>
                <w:sz w:val="16"/>
                <w:szCs w:val="16"/>
              </w:rPr>
              <w:t xml:space="preserve"> - chronic</w:t>
            </w:r>
          </w:p>
        </w:tc>
        <w:tc>
          <w:tcPr>
            <w:tcW w:w="1040" w:type="dxa"/>
            <w:gridSpan w:val="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A4E6998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gridSpan w:val="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D35BF17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/ </w:t>
            </w:r>
            <w:r w:rsidRPr="00670CCD">
              <w:rPr>
                <w:rFonts w:cstheme="minorHAnsi"/>
                <w:color w:val="000000"/>
                <w:sz w:val="16"/>
                <w:szCs w:val="16"/>
              </w:rPr>
              <w:t>- chronic w/o indication for surgery</w:t>
            </w:r>
          </w:p>
        </w:tc>
        <w:tc>
          <w:tcPr>
            <w:tcW w:w="1040" w:type="dxa"/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1F0B6A7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CB7F9A" w:rsidRPr="00112BE6" w14:paraId="4E834930" w14:textId="77777777" w:rsidTr="002B63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gridSpan w:val="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9699AF4" w14:textId="6216A4B2" w:rsidR="00CB7F9A" w:rsidRPr="00670CCD" w:rsidRDefault="00CB7F9A" w:rsidP="00CB7F9A">
            <w:pPr>
              <w:spacing w:after="0" w:line="240" w:lineRule="auto"/>
              <w:jc w:val="left"/>
              <w:rPr>
                <w:rFonts w:cstheme="minorHAnsi"/>
                <w:b w:val="0"/>
                <w:color w:val="000000"/>
                <w:sz w:val="16"/>
                <w:szCs w:val="16"/>
              </w:rPr>
            </w:pPr>
            <w:r>
              <w:rPr>
                <w:rFonts w:cstheme="minorHAnsi"/>
                <w:bCs/>
                <w:color w:val="000000"/>
                <w:sz w:val="18"/>
              </w:rPr>
              <w:t>Work-related interventions</w:t>
            </w:r>
          </w:p>
        </w:tc>
        <w:tc>
          <w:tcPr>
            <w:tcW w:w="1507" w:type="dxa"/>
            <w:gridSpan w:val="2"/>
            <w:shd w:val="clear" w:color="auto" w:fill="FFEAA2"/>
          </w:tcPr>
          <w:p w14:paraId="436A70C9" w14:textId="77777777" w:rsidR="00CB7F9A" w:rsidRPr="00670CCD" w:rsidRDefault="00CB7F9A" w:rsidP="002B6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507" w:type="dxa"/>
            <w:gridSpan w:val="3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575A94E" w14:textId="77777777" w:rsidR="00CB7F9A" w:rsidRPr="00670CCD" w:rsidRDefault="00CB7F9A" w:rsidP="002B6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507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DED10D1" w14:textId="77777777" w:rsidR="00CB7F9A" w:rsidRPr="00670CCD" w:rsidRDefault="00CB7F9A" w:rsidP="002B6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507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AAB08F4" w14:textId="77777777" w:rsidR="00CB7F9A" w:rsidRPr="00670CCD" w:rsidRDefault="00CB7F9A" w:rsidP="002B63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CB7F9A" w:rsidRPr="003E0C53" w14:paraId="3D89F0A1" w14:textId="77777777" w:rsidTr="002B63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  <w:hideMark/>
          </w:tcPr>
          <w:p w14:paraId="1D9B9A65" w14:textId="71E72EB2" w:rsidR="00CB7F9A" w:rsidRPr="007811C8" w:rsidRDefault="00CB7F9A" w:rsidP="002B63FB">
            <w:pPr>
              <w:spacing w:after="0" w:line="240" w:lineRule="auto"/>
              <w:ind w:left="113"/>
              <w:jc w:val="left"/>
              <w:rPr>
                <w:rFonts w:cstheme="minorHAnsi"/>
                <w:b w:val="0"/>
                <w:bCs/>
                <w:color w:val="000000"/>
                <w:sz w:val="18"/>
              </w:rPr>
            </w:pPr>
            <w:r>
              <w:rPr>
                <w:rFonts w:cstheme="minorHAnsi"/>
                <w:b w:val="0"/>
                <w:bCs/>
                <w:color w:val="000000"/>
                <w:sz w:val="18"/>
              </w:rPr>
              <w:t>Workplace interventions</w:t>
            </w:r>
          </w:p>
        </w:tc>
        <w:tc>
          <w:tcPr>
            <w:tcW w:w="1039" w:type="dxa"/>
            <w:gridSpan w:val="2"/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57ED401" w14:textId="77777777" w:rsidR="00CB7F9A" w:rsidRPr="00670CCD" w:rsidRDefault="00CB7F9A" w:rsidP="002B63FB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D9816DD" w14:textId="708695A6" w:rsidR="00CB7F9A" w:rsidRPr="00CB7F9A" w:rsidRDefault="00CB7F9A" w:rsidP="002B63FB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O+</w:t>
            </w:r>
            <w:r>
              <w:rPr>
                <w:rFonts w:cstheme="minorHAnsi"/>
                <w:sz w:val="16"/>
                <w:szCs w:val="16"/>
              </w:rPr>
              <w:t xml:space="preserve"> - I-III (B-D), if work-related</w:t>
            </w:r>
          </w:p>
        </w:tc>
        <w:tc>
          <w:tcPr>
            <w:tcW w:w="1039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EB1D05C" w14:textId="19EB740E" w:rsidR="00CB7F9A" w:rsidRPr="00670CCD" w:rsidRDefault="00CB7F9A" w:rsidP="002B63FB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6933C7A" w14:textId="77777777" w:rsidR="00CB7F9A" w:rsidRPr="00670CCD" w:rsidRDefault="00CB7F9A" w:rsidP="002B63FB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gridSpan w:val="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983F341" w14:textId="48FFC654" w:rsidR="00CB7F9A" w:rsidRPr="00670CCD" w:rsidRDefault="00CB7F9A" w:rsidP="002B63FB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617E3C5" w14:textId="77777777" w:rsidR="00CB7F9A" w:rsidRPr="00670CCD" w:rsidRDefault="00CB7F9A" w:rsidP="002B63FB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4395C" w:rsidRPr="003E0C53" w14:paraId="61B2662E" w14:textId="77777777" w:rsidTr="00314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9D39D30" w14:textId="77777777" w:rsidR="00A4395C" w:rsidRPr="003E0C53" w:rsidRDefault="00A4395C" w:rsidP="00A4395C">
            <w:pPr>
              <w:spacing w:after="0" w:line="240" w:lineRule="auto"/>
              <w:jc w:val="left"/>
              <w:rPr>
                <w:rFonts w:cstheme="minorHAnsi"/>
                <w:color w:val="000000"/>
                <w:sz w:val="18"/>
              </w:rPr>
            </w:pPr>
            <w:r w:rsidRPr="003E0C53">
              <w:rPr>
                <w:rFonts w:cstheme="minorHAnsi"/>
                <w:bCs/>
                <w:color w:val="000000"/>
                <w:sz w:val="18"/>
              </w:rPr>
              <w:t>Imaging </w:t>
            </w:r>
            <w:r w:rsidRPr="003E0C53">
              <w:rPr>
                <w:rFonts w:cstheme="minorHAnsi"/>
                <w:color w:val="000000"/>
                <w:sz w:val="18"/>
              </w:rPr>
              <w:t> </w:t>
            </w:r>
          </w:p>
        </w:tc>
        <w:tc>
          <w:tcPr>
            <w:tcW w:w="1039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64218B3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0BA51D6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548235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6E24B2B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26A94F3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039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DE11082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E432A16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4395C" w:rsidRPr="003E0C53" w14:paraId="32EB09D5" w14:textId="77777777" w:rsidTr="00314D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406EAE6" w14:textId="77777777" w:rsidR="00A4395C" w:rsidRPr="007811C8" w:rsidRDefault="00A4395C" w:rsidP="00A4395C">
            <w:pPr>
              <w:spacing w:after="0" w:line="240" w:lineRule="auto"/>
              <w:ind w:left="113"/>
              <w:jc w:val="left"/>
              <w:rPr>
                <w:rFonts w:cstheme="minorHAnsi"/>
                <w:b w:val="0"/>
                <w:bCs/>
                <w:color w:val="000000"/>
                <w:sz w:val="18"/>
              </w:rPr>
            </w:pPr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>Imaging</w:t>
            </w:r>
          </w:p>
        </w:tc>
        <w:tc>
          <w:tcPr>
            <w:tcW w:w="1039" w:type="dxa"/>
            <w:gridSpan w:val="2"/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86E3A84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7C7C64C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9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60F4479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2C2C141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X*</w:t>
            </w:r>
          </w:p>
        </w:tc>
        <w:tc>
          <w:tcPr>
            <w:tcW w:w="1039" w:type="dxa"/>
            <w:gridSpan w:val="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47CB8A6" w14:textId="77777777" w:rsidR="00A4395C" w:rsidRPr="00A166CF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//</w:t>
            </w:r>
            <w:r>
              <w:rPr>
                <w:rFonts w:cstheme="minorHAnsi"/>
                <w:bCs/>
                <w:color w:val="000000"/>
                <w:sz w:val="16"/>
                <w:szCs w:val="16"/>
              </w:rPr>
              <w:t xml:space="preserve"> - to confirm diagnosis</w:t>
            </w:r>
          </w:p>
        </w:tc>
        <w:tc>
          <w:tcPr>
            <w:tcW w:w="1040" w:type="dxa"/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FC49091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A4395C" w:rsidRPr="003E0C53" w14:paraId="423E8FAF" w14:textId="77777777" w:rsidTr="00314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DE4ED4B" w14:textId="77777777" w:rsidR="00A4395C" w:rsidRPr="003E0C53" w:rsidRDefault="00A4395C" w:rsidP="00A4395C">
            <w:pPr>
              <w:spacing w:after="0" w:line="240" w:lineRule="auto"/>
              <w:jc w:val="left"/>
              <w:rPr>
                <w:rFonts w:cstheme="minorHAnsi"/>
                <w:b w:val="0"/>
                <w:bCs/>
                <w:color w:val="000000"/>
                <w:sz w:val="18"/>
              </w:rPr>
            </w:pPr>
            <w:r w:rsidRPr="003E0C53">
              <w:rPr>
                <w:rFonts w:cstheme="minorHAnsi"/>
                <w:bCs/>
                <w:color w:val="000000"/>
                <w:sz w:val="18"/>
              </w:rPr>
              <w:t>Referral </w:t>
            </w:r>
          </w:p>
        </w:tc>
        <w:tc>
          <w:tcPr>
            <w:tcW w:w="1039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27049EF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8D1410C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548235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EB9406D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3E971FC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039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DC6A8F7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94CCC17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4395C" w:rsidRPr="003E0C53" w14:paraId="2DD38B54" w14:textId="77777777" w:rsidTr="00314D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  <w:hideMark/>
          </w:tcPr>
          <w:p w14:paraId="751AF3AE" w14:textId="77777777" w:rsidR="00A4395C" w:rsidRPr="007811C8" w:rsidRDefault="00A4395C" w:rsidP="00A4395C">
            <w:pPr>
              <w:spacing w:after="0" w:line="240" w:lineRule="auto"/>
              <w:ind w:left="113"/>
              <w:jc w:val="left"/>
              <w:rPr>
                <w:rFonts w:cstheme="minorHAnsi"/>
                <w:b w:val="0"/>
                <w:bCs/>
                <w:color w:val="000000"/>
                <w:sz w:val="18"/>
              </w:rPr>
            </w:pPr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>To GP and/or occupational health officer</w:t>
            </w:r>
          </w:p>
        </w:tc>
        <w:tc>
          <w:tcPr>
            <w:tcW w:w="1039" w:type="dxa"/>
            <w:gridSpan w:val="2"/>
            <w:tcBorders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6034283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61B6F6F" w14:textId="60E354BC" w:rsidR="00A4395C" w:rsidRPr="00670CCD" w:rsidRDefault="00A4395C" w:rsidP="00CB7F9A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O+</w:t>
            </w: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670CCD">
              <w:rPr>
                <w:rFonts w:cstheme="minorHAnsi"/>
                <w:color w:val="000000"/>
                <w:sz w:val="16"/>
                <w:szCs w:val="16"/>
              </w:rPr>
              <w:t>- I-III (B-D)</w:t>
            </w:r>
            <w:r w:rsidR="00CB7F9A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670CCD">
              <w:rPr>
                <w:rFonts w:cstheme="minorHAnsi"/>
                <w:color w:val="000000"/>
                <w:sz w:val="16"/>
                <w:szCs w:val="16"/>
              </w:rPr>
              <w:t xml:space="preserve"> after 6 weeks </w:t>
            </w:r>
            <w:r w:rsidR="00CB7F9A">
              <w:rPr>
                <w:rFonts w:cstheme="minorHAnsi"/>
                <w:color w:val="000000"/>
                <w:sz w:val="16"/>
                <w:szCs w:val="16"/>
              </w:rPr>
              <w:t xml:space="preserve">if treatment </w:t>
            </w:r>
            <w:r w:rsidRPr="00670CCD">
              <w:rPr>
                <w:rFonts w:cstheme="minorHAnsi"/>
                <w:color w:val="000000"/>
                <w:sz w:val="16"/>
                <w:szCs w:val="16"/>
              </w:rPr>
              <w:t>not effective</w:t>
            </w:r>
          </w:p>
        </w:tc>
        <w:tc>
          <w:tcPr>
            <w:tcW w:w="1039" w:type="dxa"/>
            <w:tcBorders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58ED8FB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426DEFE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9" w:type="dxa"/>
            <w:gridSpan w:val="2"/>
            <w:tcBorders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2456687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B7B21FC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A4395C" w:rsidRPr="003E0C53" w14:paraId="52DCF752" w14:textId="77777777" w:rsidTr="00314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  <w:hideMark/>
          </w:tcPr>
          <w:p w14:paraId="2794D3A2" w14:textId="77777777" w:rsidR="00A4395C" w:rsidRPr="007811C8" w:rsidRDefault="00A4395C" w:rsidP="00A4395C">
            <w:pPr>
              <w:spacing w:after="0" w:line="240" w:lineRule="auto"/>
              <w:ind w:left="113"/>
              <w:jc w:val="left"/>
              <w:rPr>
                <w:rFonts w:cstheme="minorHAnsi"/>
                <w:b w:val="0"/>
                <w:bCs/>
                <w:color w:val="000000"/>
                <w:sz w:val="18"/>
              </w:rPr>
            </w:pPr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>To GP or to the referring specialist</w:t>
            </w:r>
          </w:p>
        </w:tc>
        <w:tc>
          <w:tcPr>
            <w:tcW w:w="1039" w:type="dxa"/>
            <w:gridSpan w:val="2"/>
            <w:tcBorders>
              <w:top w:val="single" w:sz="2" w:space="0" w:color="C8C3A6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387B796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89A9EC7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O+ </w:t>
            </w:r>
            <w:r w:rsidRPr="00670CCD">
              <w:rPr>
                <w:rFonts w:cstheme="minorHAnsi"/>
                <w:color w:val="000000"/>
                <w:sz w:val="16"/>
                <w:szCs w:val="16"/>
              </w:rPr>
              <w:t>- IV</w:t>
            </w:r>
          </w:p>
        </w:tc>
        <w:tc>
          <w:tcPr>
            <w:tcW w:w="1039" w:type="dxa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ECA155B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9A20E76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9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911ACDF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2" w:space="0" w:color="C8C3A6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6219EFD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A4395C" w:rsidRPr="003E0C53" w14:paraId="4258E89C" w14:textId="77777777" w:rsidTr="00314D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  <w:hideMark/>
          </w:tcPr>
          <w:p w14:paraId="0208F376" w14:textId="77777777" w:rsidR="00A4395C" w:rsidRPr="007811C8" w:rsidRDefault="00A4395C" w:rsidP="00A4395C">
            <w:pPr>
              <w:spacing w:after="0" w:line="240" w:lineRule="auto"/>
              <w:ind w:left="113"/>
              <w:jc w:val="left"/>
              <w:rPr>
                <w:rFonts w:cstheme="minorHAnsi"/>
                <w:b w:val="0"/>
                <w:bCs/>
                <w:color w:val="000000"/>
                <w:sz w:val="18"/>
              </w:rPr>
            </w:pPr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>To physical therapist specialized in worker rehabilitation</w:t>
            </w:r>
          </w:p>
        </w:tc>
        <w:tc>
          <w:tcPr>
            <w:tcW w:w="1039" w:type="dxa"/>
            <w:gridSpan w:val="2"/>
            <w:tcBorders>
              <w:top w:val="single" w:sz="2" w:space="0" w:color="C8C3A6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C70B436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ABE33E3" w14:textId="00EAD8D4" w:rsidR="00A4395C" w:rsidRPr="00670CCD" w:rsidRDefault="00A4395C" w:rsidP="00CB7F9A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O+</w:t>
            </w:r>
            <w:r w:rsidRPr="00670CCD">
              <w:rPr>
                <w:rFonts w:cstheme="minorHAnsi"/>
                <w:color w:val="000000"/>
                <w:sz w:val="16"/>
                <w:szCs w:val="16"/>
              </w:rPr>
              <w:t xml:space="preserve"> - I-III (A-D)</w:t>
            </w:r>
            <w:r w:rsidR="00CB7F9A"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Pr="00670CCD">
              <w:rPr>
                <w:rFonts w:cstheme="minorHAnsi"/>
                <w:color w:val="000000"/>
                <w:sz w:val="16"/>
                <w:szCs w:val="16"/>
              </w:rPr>
              <w:t xml:space="preserve">where absenteeism </w:t>
            </w:r>
            <w:r w:rsidRPr="00670CCD">
              <w:rPr>
                <w:rFonts w:cstheme="minorHAnsi"/>
                <w:color w:val="000000"/>
                <w:sz w:val="16"/>
                <w:szCs w:val="16"/>
              </w:rPr>
              <w:lastRenderedPageBreak/>
              <w:t>or production loss without absenteeism</w:t>
            </w:r>
          </w:p>
        </w:tc>
        <w:tc>
          <w:tcPr>
            <w:tcW w:w="1039" w:type="dxa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DD98C1D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DE13017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9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2FED06D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2" w:space="0" w:color="C8C3A6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48EB8EC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A4395C" w:rsidRPr="003E0C53" w14:paraId="0799D102" w14:textId="77777777" w:rsidTr="00314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  <w:hideMark/>
          </w:tcPr>
          <w:p w14:paraId="67E08F52" w14:textId="77777777" w:rsidR="00A4395C" w:rsidRPr="007811C8" w:rsidRDefault="00A4395C" w:rsidP="00A4395C">
            <w:pPr>
              <w:spacing w:after="0" w:line="240" w:lineRule="auto"/>
              <w:ind w:left="113"/>
              <w:jc w:val="left"/>
              <w:rPr>
                <w:rFonts w:cstheme="minorHAnsi"/>
                <w:b w:val="0"/>
                <w:bCs/>
                <w:color w:val="000000"/>
                <w:sz w:val="18"/>
              </w:rPr>
            </w:pPr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>To occupational health officer or a physical therapist specialised in worker rehabilitation</w:t>
            </w:r>
          </w:p>
        </w:tc>
        <w:tc>
          <w:tcPr>
            <w:tcW w:w="1039" w:type="dxa"/>
            <w:gridSpan w:val="2"/>
            <w:tcBorders>
              <w:top w:val="single" w:sz="2" w:space="0" w:color="C8C3A6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CE73726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D3B7808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O+</w:t>
            </w:r>
            <w:r w:rsidRPr="00670CCD">
              <w:rPr>
                <w:rFonts w:cstheme="minorHAnsi"/>
                <w:color w:val="000000"/>
                <w:sz w:val="16"/>
                <w:szCs w:val="16"/>
              </w:rPr>
              <w:t xml:space="preserve"> - I-III (B-D) - where work-related factors suspected to impede recovery</w:t>
            </w:r>
          </w:p>
        </w:tc>
        <w:tc>
          <w:tcPr>
            <w:tcW w:w="1039" w:type="dxa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D78B2D5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A716CC0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9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C65AD49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2" w:space="0" w:color="C8C3A6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3B59174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A4395C" w:rsidRPr="003E0C53" w14:paraId="028DD2FB" w14:textId="77777777" w:rsidTr="00314D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  <w:hideMark/>
          </w:tcPr>
          <w:p w14:paraId="32F3E03E" w14:textId="77777777" w:rsidR="00A4395C" w:rsidRPr="007811C8" w:rsidRDefault="00A4395C" w:rsidP="00A4395C">
            <w:pPr>
              <w:spacing w:after="0" w:line="240" w:lineRule="auto"/>
              <w:ind w:left="113"/>
              <w:jc w:val="left"/>
              <w:rPr>
                <w:rFonts w:cstheme="minorHAnsi"/>
                <w:b w:val="0"/>
                <w:bCs/>
                <w:color w:val="000000"/>
                <w:sz w:val="18"/>
              </w:rPr>
            </w:pPr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 xml:space="preserve">To </w:t>
            </w:r>
            <w:r>
              <w:rPr>
                <w:rFonts w:cstheme="minorHAnsi"/>
                <w:b w:val="0"/>
                <w:bCs/>
                <w:color w:val="000000"/>
                <w:sz w:val="18"/>
              </w:rPr>
              <w:t>o</w:t>
            </w:r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>ccupational health and safety service (</w:t>
            </w:r>
            <w:proofErr w:type="spellStart"/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>Arbodienst</w:t>
            </w:r>
            <w:proofErr w:type="spellEnd"/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>)</w:t>
            </w:r>
          </w:p>
        </w:tc>
        <w:tc>
          <w:tcPr>
            <w:tcW w:w="1039" w:type="dxa"/>
            <w:gridSpan w:val="2"/>
            <w:tcBorders>
              <w:top w:val="single" w:sz="2" w:space="0" w:color="C8C3A6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0EE6BEF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5AF9F9E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O+</w:t>
            </w:r>
            <w:r w:rsidRPr="00670CCD">
              <w:rPr>
                <w:rFonts w:cstheme="minorHAnsi"/>
                <w:color w:val="000000"/>
                <w:sz w:val="16"/>
                <w:szCs w:val="16"/>
              </w:rPr>
              <w:t xml:space="preserve"> - I-III (B-D) - in cases of absenteeism</w:t>
            </w:r>
          </w:p>
        </w:tc>
        <w:tc>
          <w:tcPr>
            <w:tcW w:w="1039" w:type="dxa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D8B4A8A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3B75752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9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B9D8755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2" w:space="0" w:color="C8C3A6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55D979A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A4395C" w:rsidRPr="003E0C53" w14:paraId="137CF3B2" w14:textId="77777777" w:rsidTr="00314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  <w:hideMark/>
          </w:tcPr>
          <w:p w14:paraId="15E3871B" w14:textId="77777777" w:rsidR="00A4395C" w:rsidRPr="007811C8" w:rsidRDefault="00A4395C" w:rsidP="00A4395C">
            <w:pPr>
              <w:spacing w:after="0" w:line="240" w:lineRule="auto"/>
              <w:ind w:left="113"/>
              <w:jc w:val="left"/>
              <w:rPr>
                <w:rFonts w:cstheme="minorHAnsi"/>
                <w:b w:val="0"/>
                <w:bCs/>
                <w:color w:val="000000"/>
                <w:sz w:val="18"/>
              </w:rPr>
            </w:pPr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>Encourage patient to contact GP, psychologist and/or psychosomatic therapist</w:t>
            </w:r>
          </w:p>
        </w:tc>
        <w:tc>
          <w:tcPr>
            <w:tcW w:w="1039" w:type="dxa"/>
            <w:gridSpan w:val="2"/>
            <w:tcBorders>
              <w:top w:val="single" w:sz="2" w:space="0" w:color="C8C3A6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4C2D8D2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204E21B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O+</w:t>
            </w:r>
            <w:r w:rsidRPr="00670CCD">
              <w:rPr>
                <w:rFonts w:cstheme="minorHAnsi"/>
                <w:color w:val="000000"/>
                <w:sz w:val="16"/>
                <w:szCs w:val="16"/>
              </w:rPr>
              <w:t xml:space="preserve"> - I/II (C) - where psychosocial factors hinder recovery</w:t>
            </w:r>
          </w:p>
        </w:tc>
        <w:tc>
          <w:tcPr>
            <w:tcW w:w="1039" w:type="dxa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062FC47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074FACD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9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2C63721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2" w:space="0" w:color="C8C3A6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93DD0B8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A4395C" w:rsidRPr="003E0C53" w14:paraId="43277E9D" w14:textId="77777777" w:rsidTr="00314D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  <w:hideMark/>
          </w:tcPr>
          <w:p w14:paraId="3B9DA6C4" w14:textId="77777777" w:rsidR="00A4395C" w:rsidRPr="007811C8" w:rsidRDefault="00A4395C" w:rsidP="00A4395C">
            <w:pPr>
              <w:spacing w:after="0" w:line="240" w:lineRule="auto"/>
              <w:ind w:left="113"/>
              <w:jc w:val="left"/>
              <w:rPr>
                <w:rFonts w:cstheme="minorHAnsi"/>
                <w:b w:val="0"/>
                <w:bCs/>
                <w:color w:val="000000"/>
                <w:sz w:val="18"/>
              </w:rPr>
            </w:pPr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>To surgeon/surgery</w:t>
            </w:r>
          </w:p>
        </w:tc>
        <w:tc>
          <w:tcPr>
            <w:tcW w:w="1039" w:type="dxa"/>
            <w:gridSpan w:val="2"/>
            <w:tcBorders>
              <w:top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A138266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top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97E4AB0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D040E4B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top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FA50A3E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9" w:type="dxa"/>
            <w:gridSpan w:val="2"/>
            <w:tcBorders>
              <w:top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986D2CD" w14:textId="3AC1F2D2" w:rsidR="00A4395C" w:rsidRPr="00670CCD" w:rsidRDefault="00A4395C" w:rsidP="000E2D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/ </w:t>
            </w:r>
            <w:r w:rsidR="004C6199">
              <w:rPr>
                <w:rFonts w:cstheme="minorHAnsi"/>
                <w:color w:val="000000"/>
                <w:sz w:val="16"/>
                <w:szCs w:val="16"/>
              </w:rPr>
              <w:t xml:space="preserve">- </w:t>
            </w:r>
            <w:r w:rsidR="000E2D1F">
              <w:rPr>
                <w:rFonts w:cstheme="minorHAnsi"/>
                <w:color w:val="000000"/>
                <w:sz w:val="16"/>
                <w:szCs w:val="16"/>
              </w:rPr>
              <w:t xml:space="preserve">chronic, </w:t>
            </w:r>
            <w:r w:rsidR="004C6199">
              <w:rPr>
                <w:rFonts w:cstheme="minorHAnsi"/>
                <w:color w:val="000000"/>
                <w:sz w:val="16"/>
                <w:szCs w:val="16"/>
              </w:rPr>
              <w:t xml:space="preserve">refractory (appropriate method for </w:t>
            </w:r>
            <w:r w:rsidR="004C6199" w:rsidRPr="004C6199">
              <w:rPr>
                <w:rFonts w:cstheme="minorHAnsi"/>
                <w:color w:val="000000"/>
                <w:sz w:val="16"/>
                <w:szCs w:val="16"/>
              </w:rPr>
              <w:t>anatomical findings</w:t>
            </w:r>
            <w:r w:rsidR="004C6199">
              <w:rPr>
                <w:rFonts w:cstheme="minorHAnsi"/>
                <w:color w:val="000000"/>
                <w:sz w:val="16"/>
                <w:szCs w:val="16"/>
              </w:rPr>
              <w:t>)</w:t>
            </w: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; O+</w:t>
            </w:r>
            <w:r w:rsidRPr="00670CCD">
              <w:rPr>
                <w:rFonts w:cstheme="minorHAnsi"/>
                <w:color w:val="000000"/>
                <w:sz w:val="16"/>
                <w:szCs w:val="16"/>
              </w:rPr>
              <w:t xml:space="preserve"> - severe neurological symptoms</w:t>
            </w:r>
          </w:p>
        </w:tc>
        <w:tc>
          <w:tcPr>
            <w:tcW w:w="1040" w:type="dxa"/>
            <w:tcBorders>
              <w:top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451DA11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4395C" w:rsidRPr="003E0C53" w14:paraId="12DADB5F" w14:textId="77777777" w:rsidTr="00314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D312EF7" w14:textId="77777777" w:rsidR="00A4395C" w:rsidRPr="003E0C53" w:rsidRDefault="00A4395C" w:rsidP="00A4395C">
            <w:pPr>
              <w:spacing w:after="0" w:line="240" w:lineRule="auto"/>
              <w:jc w:val="left"/>
              <w:rPr>
                <w:rFonts w:cstheme="minorHAnsi"/>
                <w:color w:val="000000"/>
                <w:sz w:val="18"/>
              </w:rPr>
            </w:pPr>
            <w:r w:rsidRPr="003E0C53">
              <w:rPr>
                <w:rFonts w:cstheme="minorHAnsi"/>
                <w:bCs/>
                <w:color w:val="000000"/>
                <w:sz w:val="18"/>
              </w:rPr>
              <w:t>Miscellaneous </w:t>
            </w:r>
          </w:p>
        </w:tc>
        <w:tc>
          <w:tcPr>
            <w:tcW w:w="1039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2E3A314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1F41EF1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D53D3DF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3F4076D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039" w:type="dxa"/>
            <w:gridSpan w:val="2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3CDAC5A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FFEAA2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459C4AC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4395C" w:rsidRPr="003E0C53" w14:paraId="7377425C" w14:textId="77777777" w:rsidTr="00314D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11E79AA" w14:textId="77777777" w:rsidR="00A4395C" w:rsidRPr="007811C8" w:rsidRDefault="00A4395C" w:rsidP="00A4395C">
            <w:pPr>
              <w:spacing w:after="0" w:line="240" w:lineRule="auto"/>
              <w:ind w:left="113"/>
              <w:jc w:val="left"/>
              <w:rPr>
                <w:rFonts w:cstheme="minorHAnsi"/>
                <w:b w:val="0"/>
                <w:bCs/>
                <w:color w:val="000000"/>
                <w:sz w:val="18"/>
              </w:rPr>
            </w:pPr>
            <w:proofErr w:type="spellStart"/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>Bioptron</w:t>
            </w:r>
            <w:proofErr w:type="spellEnd"/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 xml:space="preserve"> lamps</w:t>
            </w:r>
          </w:p>
        </w:tc>
        <w:tc>
          <w:tcPr>
            <w:tcW w:w="1039" w:type="dxa"/>
            <w:gridSpan w:val="2"/>
            <w:tcBorders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92E6AC4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4C2AC5B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9" w:type="dxa"/>
            <w:tcBorders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B5B0003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D1C74F0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/*</w:t>
            </w:r>
            <w:r w:rsidRPr="00670CCD">
              <w:rPr>
                <w:rFonts w:cstheme="minorHAnsi"/>
                <w:color w:val="000000"/>
                <w:sz w:val="16"/>
                <w:szCs w:val="16"/>
              </w:rPr>
              <w:t xml:space="preserve"> - SC</w:t>
            </w:r>
          </w:p>
        </w:tc>
        <w:tc>
          <w:tcPr>
            <w:tcW w:w="1039" w:type="dxa"/>
            <w:gridSpan w:val="2"/>
            <w:tcBorders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7BF1325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84E6B4C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A4395C" w:rsidRPr="003E0C53" w14:paraId="3C450D9F" w14:textId="77777777" w:rsidTr="00314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139B816" w14:textId="77777777" w:rsidR="00A4395C" w:rsidRPr="007811C8" w:rsidRDefault="00A4395C" w:rsidP="00A4395C">
            <w:pPr>
              <w:spacing w:after="0" w:line="240" w:lineRule="auto"/>
              <w:ind w:left="113"/>
              <w:jc w:val="left"/>
              <w:rPr>
                <w:rFonts w:cstheme="minorHAnsi"/>
                <w:b w:val="0"/>
                <w:bCs/>
                <w:color w:val="000000"/>
                <w:sz w:val="18"/>
              </w:rPr>
            </w:pPr>
            <w:proofErr w:type="spellStart"/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>Ledotherapy</w:t>
            </w:r>
            <w:proofErr w:type="spellEnd"/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 xml:space="preserve"> lamps</w:t>
            </w:r>
          </w:p>
        </w:tc>
        <w:tc>
          <w:tcPr>
            <w:tcW w:w="1039" w:type="dxa"/>
            <w:gridSpan w:val="2"/>
            <w:tcBorders>
              <w:top w:val="single" w:sz="2" w:space="0" w:color="C8C3A6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E57F6C9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FA37234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C613863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  <w:hideMark/>
          </w:tcPr>
          <w:p w14:paraId="68BD25C6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/*</w:t>
            </w:r>
            <w:r w:rsidRPr="00670CCD">
              <w:rPr>
                <w:rFonts w:cstheme="minorHAnsi"/>
                <w:color w:val="000000"/>
                <w:sz w:val="16"/>
                <w:szCs w:val="16"/>
              </w:rPr>
              <w:t xml:space="preserve"> - SC</w:t>
            </w:r>
          </w:p>
        </w:tc>
        <w:tc>
          <w:tcPr>
            <w:tcW w:w="1039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B5F07DA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2" w:space="0" w:color="C8C3A6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7BD17C0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A4395C" w:rsidRPr="003E0C53" w14:paraId="1C86C60A" w14:textId="77777777" w:rsidTr="00314D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02863AE" w14:textId="6FB706CB" w:rsidR="00A4395C" w:rsidRPr="007811C8" w:rsidRDefault="00A4395C" w:rsidP="00A4395C">
            <w:pPr>
              <w:spacing w:after="0" w:line="240" w:lineRule="auto"/>
              <w:ind w:left="113"/>
              <w:jc w:val="left"/>
              <w:rPr>
                <w:rFonts w:cstheme="minorHAnsi"/>
                <w:b w:val="0"/>
                <w:bCs/>
                <w:color w:val="000000"/>
                <w:sz w:val="18"/>
              </w:rPr>
            </w:pPr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 xml:space="preserve">Infra-red </w:t>
            </w:r>
            <w:r w:rsidR="00A1514D">
              <w:rPr>
                <w:rFonts w:cstheme="minorHAnsi"/>
                <w:b w:val="0"/>
                <w:bCs/>
                <w:color w:val="000000"/>
                <w:sz w:val="18"/>
              </w:rPr>
              <w:t>lamps</w:t>
            </w:r>
          </w:p>
        </w:tc>
        <w:tc>
          <w:tcPr>
            <w:tcW w:w="1039" w:type="dxa"/>
            <w:gridSpan w:val="2"/>
            <w:tcBorders>
              <w:top w:val="single" w:sz="2" w:space="0" w:color="C8C3A6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884D8A9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B78AC0D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F6D54B3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  <w:hideMark/>
          </w:tcPr>
          <w:p w14:paraId="50573908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/*</w:t>
            </w:r>
            <w:r w:rsidRPr="00670CCD">
              <w:rPr>
                <w:rFonts w:cstheme="minorHAnsi"/>
                <w:color w:val="000000"/>
                <w:sz w:val="16"/>
                <w:szCs w:val="16"/>
              </w:rPr>
              <w:t xml:space="preserve"> - SC</w:t>
            </w:r>
          </w:p>
        </w:tc>
        <w:tc>
          <w:tcPr>
            <w:tcW w:w="1039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D33D839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2" w:space="0" w:color="C8C3A6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8FAE744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A4395C" w:rsidRPr="003E0C53" w14:paraId="62C09FEC" w14:textId="77777777" w:rsidTr="00314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9683928" w14:textId="77777777" w:rsidR="00A4395C" w:rsidRPr="007811C8" w:rsidRDefault="00A4395C" w:rsidP="00A4395C">
            <w:pPr>
              <w:spacing w:after="0" w:line="240" w:lineRule="auto"/>
              <w:ind w:left="113"/>
              <w:jc w:val="left"/>
              <w:rPr>
                <w:rFonts w:cstheme="minorHAnsi"/>
                <w:b w:val="0"/>
                <w:bCs/>
                <w:color w:val="000000"/>
                <w:sz w:val="18"/>
              </w:rPr>
            </w:pPr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>Bath salts with mud extracts, special water-pearling inserts or ozone</w:t>
            </w:r>
          </w:p>
        </w:tc>
        <w:tc>
          <w:tcPr>
            <w:tcW w:w="1039" w:type="dxa"/>
            <w:gridSpan w:val="2"/>
            <w:tcBorders>
              <w:top w:val="single" w:sz="2" w:space="0" w:color="C8C3A6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E65B755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F36FED7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BDB321B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  <w:hideMark/>
          </w:tcPr>
          <w:p w14:paraId="331E11E6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/*</w:t>
            </w:r>
            <w:r w:rsidRPr="00670CCD">
              <w:rPr>
                <w:rFonts w:cstheme="minorHAnsi"/>
                <w:color w:val="000000"/>
                <w:sz w:val="16"/>
                <w:szCs w:val="16"/>
              </w:rPr>
              <w:t xml:space="preserve"> - SC</w:t>
            </w:r>
          </w:p>
        </w:tc>
        <w:tc>
          <w:tcPr>
            <w:tcW w:w="1039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3A16119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2" w:space="0" w:color="C8C3A6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116CCEF" w14:textId="77777777" w:rsidR="00A4395C" w:rsidRPr="00670CCD" w:rsidRDefault="00A4395C" w:rsidP="00A439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A4395C" w:rsidRPr="003E0C53" w14:paraId="255EA197" w14:textId="77777777" w:rsidTr="00314D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2C41C4C" w14:textId="77777777" w:rsidR="00A4395C" w:rsidRPr="007811C8" w:rsidRDefault="00A4395C" w:rsidP="00A4395C">
            <w:pPr>
              <w:spacing w:after="0" w:line="240" w:lineRule="auto"/>
              <w:ind w:left="113"/>
              <w:jc w:val="left"/>
              <w:rPr>
                <w:rFonts w:cstheme="minorHAnsi"/>
                <w:b w:val="0"/>
                <w:bCs/>
                <w:color w:val="000000"/>
                <w:sz w:val="18"/>
              </w:rPr>
            </w:pPr>
            <w:r w:rsidRPr="007811C8">
              <w:rPr>
                <w:rFonts w:cstheme="minorHAnsi"/>
                <w:b w:val="0"/>
                <w:bCs/>
                <w:color w:val="000000"/>
                <w:sz w:val="18"/>
              </w:rPr>
              <w:t>Magnetic mattress</w:t>
            </w:r>
          </w:p>
        </w:tc>
        <w:tc>
          <w:tcPr>
            <w:tcW w:w="1039" w:type="dxa"/>
            <w:gridSpan w:val="2"/>
            <w:tcBorders>
              <w:top w:val="single" w:sz="2" w:space="0" w:color="C8C3A6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87E3C58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DDDC04D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F273CFC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  <w:hideMark/>
          </w:tcPr>
          <w:p w14:paraId="4F5B88DB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70CC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/*</w:t>
            </w:r>
            <w:r w:rsidRPr="00670CCD">
              <w:rPr>
                <w:rFonts w:cstheme="minorHAnsi"/>
                <w:color w:val="000000"/>
                <w:sz w:val="16"/>
                <w:szCs w:val="16"/>
              </w:rPr>
              <w:t xml:space="preserve"> - SC</w:t>
            </w:r>
          </w:p>
        </w:tc>
        <w:tc>
          <w:tcPr>
            <w:tcW w:w="1039" w:type="dxa"/>
            <w:gridSpan w:val="2"/>
            <w:tcBorders>
              <w:top w:val="single" w:sz="2" w:space="0" w:color="C8C3A6"/>
              <w:bottom w:val="single" w:sz="2" w:space="0" w:color="C8C3A6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59E1666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2" w:space="0" w:color="C8C3A6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CCDFC8E" w14:textId="77777777" w:rsidR="00A4395C" w:rsidRPr="00670CCD" w:rsidRDefault="00A4395C" w:rsidP="00A4395C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</w:tbl>
    <w:p w14:paraId="7E3B2384" w14:textId="530D24D4" w:rsidR="00314D77" w:rsidRDefault="001D19B9" w:rsidP="002D4E4E">
      <w:pPr>
        <w:rPr>
          <w:color w:val="000000"/>
          <w:sz w:val="16"/>
          <w:szCs w:val="16"/>
        </w:rPr>
      </w:pPr>
      <w:r>
        <w:rPr>
          <w:rFonts w:cstheme="minorHAnsi"/>
          <w:color w:val="000000"/>
          <w:sz w:val="18"/>
          <w:szCs w:val="18"/>
          <w:vertAlign w:val="superscript"/>
        </w:rPr>
        <w:t xml:space="preserve">a </w:t>
      </w:r>
      <w:r w:rsidRPr="00BF0A04">
        <w:rPr>
          <w:rFonts w:cstheme="minorHAnsi"/>
          <w:b/>
          <w:bCs/>
          <w:color w:val="000000"/>
          <w:sz w:val="18"/>
          <w:szCs w:val="18"/>
        </w:rPr>
        <w:t>Profile A</w:t>
      </w:r>
      <w:r w:rsidRPr="003E0C53">
        <w:rPr>
          <w:rFonts w:cstheme="minorHAnsi"/>
          <w:color w:val="000000"/>
          <w:sz w:val="18"/>
          <w:szCs w:val="18"/>
        </w:rPr>
        <w:t xml:space="preserve">, neck pain grade I/II, normal course; </w:t>
      </w:r>
      <w:r>
        <w:rPr>
          <w:rFonts w:cstheme="minorHAnsi"/>
          <w:b/>
          <w:bCs/>
          <w:color w:val="000000"/>
          <w:sz w:val="18"/>
          <w:szCs w:val="18"/>
        </w:rPr>
        <w:t>P</w:t>
      </w:r>
      <w:r w:rsidRPr="00BF0A04">
        <w:rPr>
          <w:rFonts w:cstheme="minorHAnsi"/>
          <w:b/>
          <w:bCs/>
          <w:color w:val="000000"/>
          <w:sz w:val="18"/>
          <w:szCs w:val="18"/>
        </w:rPr>
        <w:t>rofile B</w:t>
      </w:r>
      <w:r w:rsidRPr="003E0C53">
        <w:rPr>
          <w:rFonts w:cstheme="minorHAnsi"/>
          <w:color w:val="000000"/>
          <w:sz w:val="18"/>
          <w:szCs w:val="18"/>
        </w:rPr>
        <w:t xml:space="preserve">, neck pain grade I/II, delayed course without dominant psychosocial influence; </w:t>
      </w:r>
      <w:r w:rsidRPr="00BF0A04">
        <w:rPr>
          <w:rFonts w:cstheme="minorHAnsi"/>
          <w:b/>
          <w:bCs/>
          <w:color w:val="000000"/>
          <w:sz w:val="18"/>
          <w:szCs w:val="18"/>
        </w:rPr>
        <w:t>Profile C</w:t>
      </w:r>
      <w:r w:rsidRPr="003E0C53">
        <w:rPr>
          <w:rFonts w:cstheme="minorHAnsi"/>
          <w:color w:val="000000"/>
          <w:sz w:val="18"/>
          <w:szCs w:val="18"/>
        </w:rPr>
        <w:t xml:space="preserve">, </w:t>
      </w:r>
    </w:p>
    <w:p w14:paraId="46E03EC0" w14:textId="47CA7664" w:rsidR="00764B50" w:rsidRPr="00383E06" w:rsidRDefault="00764B50" w:rsidP="00314D77">
      <w:pPr>
        <w:jc w:val="left"/>
      </w:pPr>
    </w:p>
    <w:sectPr w:rsidR="00764B50" w:rsidRPr="00383E06" w:rsidSect="002D4E4E">
      <w:headerReference w:type="even" r:id="rId8"/>
      <w:headerReference w:type="default" r:id="rId9"/>
      <w:footerReference w:type="even" r:id="rId10"/>
      <w:footerReference w:type="default" r:id="rId11"/>
      <w:pgSz w:w="11906" w:h="16838" w:code="9"/>
      <w:pgMar w:top="1440" w:right="1440" w:bottom="1440" w:left="1440" w:header="284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16B2E0" w14:textId="77777777" w:rsidR="00B90BE5" w:rsidRDefault="00B90BE5">
      <w:r>
        <w:separator/>
      </w:r>
    </w:p>
  </w:endnote>
  <w:endnote w:type="continuationSeparator" w:id="0">
    <w:p w14:paraId="658F3005" w14:textId="77777777" w:rsidR="00B90BE5" w:rsidRDefault="00B90B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MT">
    <w:altName w:val="Arial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AB3F8F" w14:textId="3D6A38A2" w:rsidR="009D4D19" w:rsidRPr="00E544DF" w:rsidRDefault="009D4D19" w:rsidP="002E38A4">
    <w:pPr>
      <w:tabs>
        <w:tab w:val="left" w:pos="0"/>
      </w:tabs>
      <w:ind w:left="-1395"/>
      <w:jc w:val="left"/>
    </w:pPr>
    <w:r w:rsidRPr="009E5F19">
      <w:rPr>
        <w:color w:val="FFFFFF"/>
      </w:rPr>
      <w:fldChar w:fldCharType="begin"/>
    </w:r>
    <w:r w:rsidRPr="009E5F19">
      <w:rPr>
        <w:color w:val="FFFFFF"/>
      </w:rPr>
      <w:instrText xml:space="preserve">PAGE  </w:instrText>
    </w:r>
    <w:r w:rsidRPr="009E5F19">
      <w:rPr>
        <w:color w:val="FFFFFF"/>
      </w:rPr>
      <w:fldChar w:fldCharType="separate"/>
    </w:r>
    <w:r w:rsidR="00287BF8">
      <w:rPr>
        <w:noProof/>
        <w:color w:val="FFFFFF"/>
      </w:rPr>
      <w:t>2</w:t>
    </w:r>
    <w:r w:rsidRPr="009E5F19">
      <w:rPr>
        <w:color w:val="FFFFFF"/>
      </w:rPr>
      <w:fldChar w:fldCharType="end"/>
    </w:r>
    <w:r>
      <w:rPr>
        <w:w w:val="85"/>
      </w:rPr>
      <w:tab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31C3CB" w14:textId="77777777" w:rsidR="009D4D19" w:rsidRPr="00D60566" w:rsidRDefault="009D4D19" w:rsidP="00D605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53EFC0" w14:textId="77777777" w:rsidR="00B90BE5" w:rsidRDefault="00B90BE5">
      <w:r>
        <w:separator/>
      </w:r>
    </w:p>
  </w:footnote>
  <w:footnote w:type="continuationSeparator" w:id="0">
    <w:p w14:paraId="6105D846" w14:textId="77777777" w:rsidR="00B90BE5" w:rsidRDefault="00B90BE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C2091B" w14:textId="77777777" w:rsidR="009D4D19" w:rsidRDefault="009D4D19" w:rsidP="00D90694">
    <w:pPr>
      <w:ind w:left="-1395"/>
    </w:pPr>
  </w:p>
  <w:p w14:paraId="60E44086" w14:textId="77777777" w:rsidR="009D4D19" w:rsidRDefault="009D4D19"/>
  <w:p w14:paraId="2F8C4E37" w14:textId="77777777" w:rsidR="009D4D19" w:rsidRDefault="009D4D19"/>
  <w:p w14:paraId="34A15F49" w14:textId="77777777" w:rsidR="009D4D19" w:rsidRDefault="009D4D19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F991F8" w14:textId="77777777" w:rsidR="009D4D19" w:rsidRPr="000745A1" w:rsidRDefault="009D4D19" w:rsidP="00D90694">
    <w:pPr>
      <w:ind w:right="-1395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3A517F"/>
    <w:multiLevelType w:val="hybridMultilevel"/>
    <w:tmpl w:val="7A00B6D0"/>
    <w:lvl w:ilvl="0" w:tplc="04090001">
      <w:start w:val="1"/>
      <w:numFmt w:val="bullet"/>
      <w:lvlText w:val=""/>
      <w:lvlJc w:val="left"/>
      <w:pPr>
        <w:ind w:left="-67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6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48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20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92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64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36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084" w:hanging="360"/>
      </w:pPr>
      <w:rPr>
        <w:rFonts w:ascii="Wingdings" w:hAnsi="Wingdings" w:hint="default"/>
      </w:rPr>
    </w:lvl>
  </w:abstractNum>
  <w:abstractNum w:abstractNumId="1" w15:restartNumberingAfterBreak="0">
    <w:nsid w:val="0CAC548A"/>
    <w:multiLevelType w:val="hybridMultilevel"/>
    <w:tmpl w:val="CF06B2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43509D"/>
    <w:multiLevelType w:val="hybridMultilevel"/>
    <w:tmpl w:val="B6D45F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F1A7E57"/>
    <w:multiLevelType w:val="hybridMultilevel"/>
    <w:tmpl w:val="363621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68B0B90"/>
    <w:multiLevelType w:val="hybridMultilevel"/>
    <w:tmpl w:val="E990D844"/>
    <w:lvl w:ilvl="0" w:tplc="9EDCCB8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AC2808"/>
    <w:multiLevelType w:val="hybridMultilevel"/>
    <w:tmpl w:val="CAE8BB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FA35F5C"/>
    <w:multiLevelType w:val="hybridMultilevel"/>
    <w:tmpl w:val="519C56D2"/>
    <w:lvl w:ilvl="0" w:tplc="04090001">
      <w:start w:val="1"/>
      <w:numFmt w:val="bullet"/>
      <w:lvlText w:val=""/>
      <w:lvlJc w:val="left"/>
      <w:pPr>
        <w:ind w:left="2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4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6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8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90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2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4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6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82" w:hanging="360"/>
      </w:pPr>
      <w:rPr>
        <w:rFonts w:ascii="Wingdings" w:hAnsi="Wingdings" w:hint="default"/>
      </w:rPr>
    </w:lvl>
  </w:abstractNum>
  <w:abstractNum w:abstractNumId="7" w15:restartNumberingAfterBreak="0">
    <w:nsid w:val="229742E4"/>
    <w:multiLevelType w:val="hybridMultilevel"/>
    <w:tmpl w:val="E0E090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A55076"/>
    <w:multiLevelType w:val="hybridMultilevel"/>
    <w:tmpl w:val="FF505B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6DD251C"/>
    <w:multiLevelType w:val="hybridMultilevel"/>
    <w:tmpl w:val="B318206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87376B5"/>
    <w:multiLevelType w:val="hybridMultilevel"/>
    <w:tmpl w:val="8842C772"/>
    <w:lvl w:ilvl="0" w:tplc="0409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11" w15:restartNumberingAfterBreak="0">
    <w:nsid w:val="2DB82B90"/>
    <w:multiLevelType w:val="hybridMultilevel"/>
    <w:tmpl w:val="F0301A9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E7A3F1C"/>
    <w:multiLevelType w:val="hybridMultilevel"/>
    <w:tmpl w:val="D2D0043A"/>
    <w:lvl w:ilvl="0" w:tplc="10F048CA">
      <w:start w:val="1"/>
      <w:numFmt w:val="bullet"/>
      <w:pStyle w:val="sangrado2vietas"/>
      <w:lvlText w:val=""/>
      <w:lvlJc w:val="left"/>
      <w:pPr>
        <w:tabs>
          <w:tab w:val="num" w:pos="927"/>
        </w:tabs>
        <w:ind w:left="927" w:hanging="360"/>
      </w:pPr>
      <w:rPr>
        <w:rFonts w:ascii="Wingdings" w:hAnsi="Wingdings" w:hint="default"/>
        <w:color w:val="E3812E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C16692"/>
    <w:multiLevelType w:val="hybridMultilevel"/>
    <w:tmpl w:val="4B5ED90E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1CF14BD"/>
    <w:multiLevelType w:val="hybridMultilevel"/>
    <w:tmpl w:val="A30CB3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141B11"/>
    <w:multiLevelType w:val="hybridMultilevel"/>
    <w:tmpl w:val="1E8E79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4117FD"/>
    <w:multiLevelType w:val="multilevel"/>
    <w:tmpl w:val="A3022734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928" w:hanging="36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7" w15:restartNumberingAfterBreak="0">
    <w:nsid w:val="37B84E6D"/>
    <w:multiLevelType w:val="hybridMultilevel"/>
    <w:tmpl w:val="C68A4BFC"/>
    <w:lvl w:ilvl="0" w:tplc="E31686E0">
      <w:start w:val="1"/>
      <w:numFmt w:val="decimal"/>
      <w:lvlText w:val="%1."/>
      <w:lvlJc w:val="left"/>
      <w:pPr>
        <w:ind w:left="720" w:hanging="360"/>
      </w:pPr>
      <w:rPr>
        <w:rFonts w:ascii="Calibri" w:hAnsi="Calibri" w:cs="ArialMT" w:hint="default"/>
        <w:b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9C35D3"/>
    <w:multiLevelType w:val="hybridMultilevel"/>
    <w:tmpl w:val="8536CB26"/>
    <w:lvl w:ilvl="0" w:tplc="0409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19" w15:restartNumberingAfterBreak="0">
    <w:nsid w:val="4D5E537D"/>
    <w:multiLevelType w:val="hybridMultilevel"/>
    <w:tmpl w:val="740C729A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hint="default"/>
        <w:b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FC3318D"/>
    <w:multiLevelType w:val="multilevel"/>
    <w:tmpl w:val="133A1766"/>
    <w:name w:val="Annex Headings"/>
    <w:lvl w:ilvl="0">
      <w:start w:val="1"/>
      <w:numFmt w:val="upperLetter"/>
      <w:pStyle w:val="AnnexHeading1"/>
      <w:lvlText w:val="Annex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AnnexHeading2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1" w15:restartNumberingAfterBreak="0">
    <w:nsid w:val="59350048"/>
    <w:multiLevelType w:val="hybridMultilevel"/>
    <w:tmpl w:val="D9DA1F9A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2" w15:restartNumberingAfterBreak="0">
    <w:nsid w:val="63FA3333"/>
    <w:multiLevelType w:val="hybridMultilevel"/>
    <w:tmpl w:val="41EEB19A"/>
    <w:lvl w:ilvl="0" w:tplc="49187574">
      <w:start w:val="1"/>
      <w:numFmt w:val="bullet"/>
      <w:pStyle w:val="sangrado1numerado"/>
      <w:lvlText w:val="-"/>
      <w:lvlJc w:val="left"/>
      <w:pPr>
        <w:tabs>
          <w:tab w:val="num" w:pos="360"/>
        </w:tabs>
        <w:ind w:left="360" w:hanging="360"/>
      </w:pPr>
      <w:rPr>
        <w:rFonts w:ascii="Verdana" w:hAnsi="Verdana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 w15:restartNumberingAfterBreak="0">
    <w:nsid w:val="67FC09A8"/>
    <w:multiLevelType w:val="multilevel"/>
    <w:tmpl w:val="6504E6B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4" w15:restartNumberingAfterBreak="0">
    <w:nsid w:val="681E0C49"/>
    <w:multiLevelType w:val="hybridMultilevel"/>
    <w:tmpl w:val="0896AA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643C4F"/>
    <w:multiLevelType w:val="hybridMultilevel"/>
    <w:tmpl w:val="E27C54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CCD32D6"/>
    <w:multiLevelType w:val="hybridMultilevel"/>
    <w:tmpl w:val="7788F8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E2E1750">
      <w:start w:val="4"/>
      <w:numFmt w:val="bullet"/>
      <w:lvlText w:val="-"/>
      <w:lvlJc w:val="left"/>
      <w:pPr>
        <w:ind w:left="2160" w:hanging="360"/>
      </w:pPr>
      <w:rPr>
        <w:rFonts w:ascii="Calibri" w:eastAsia="Times New Roman" w:hAnsi="Calibri" w:cstheme="minorHAnsi" w:hint="default"/>
        <w:color w:val="0000FF" w:themeColor="hyperlink"/>
        <w:u w:val="single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FEB5870"/>
    <w:multiLevelType w:val="hybridMultilevel"/>
    <w:tmpl w:val="128A9006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8" w15:restartNumberingAfterBreak="0">
    <w:nsid w:val="737178A5"/>
    <w:multiLevelType w:val="hybridMultilevel"/>
    <w:tmpl w:val="2AA8B2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8B45C37"/>
    <w:multiLevelType w:val="hybridMultilevel"/>
    <w:tmpl w:val="FAFAD7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C9D6280"/>
    <w:multiLevelType w:val="hybridMultilevel"/>
    <w:tmpl w:val="50A41600"/>
    <w:lvl w:ilvl="0" w:tplc="5590FDE6">
      <w:start w:val="1"/>
      <w:numFmt w:val="decimal"/>
      <w:lvlText w:val="%1."/>
      <w:lvlJc w:val="left"/>
      <w:pPr>
        <w:ind w:left="501" w:hanging="360"/>
      </w:pPr>
      <w:rPr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221" w:hanging="360"/>
      </w:pPr>
    </w:lvl>
    <w:lvl w:ilvl="2" w:tplc="0809001B" w:tentative="1">
      <w:start w:val="1"/>
      <w:numFmt w:val="lowerRoman"/>
      <w:lvlText w:val="%3."/>
      <w:lvlJc w:val="right"/>
      <w:pPr>
        <w:ind w:left="1941" w:hanging="180"/>
      </w:pPr>
    </w:lvl>
    <w:lvl w:ilvl="3" w:tplc="0809000F" w:tentative="1">
      <w:start w:val="1"/>
      <w:numFmt w:val="decimal"/>
      <w:lvlText w:val="%4."/>
      <w:lvlJc w:val="left"/>
      <w:pPr>
        <w:ind w:left="2661" w:hanging="360"/>
      </w:pPr>
    </w:lvl>
    <w:lvl w:ilvl="4" w:tplc="08090019" w:tentative="1">
      <w:start w:val="1"/>
      <w:numFmt w:val="lowerLetter"/>
      <w:lvlText w:val="%5."/>
      <w:lvlJc w:val="left"/>
      <w:pPr>
        <w:ind w:left="3381" w:hanging="360"/>
      </w:pPr>
    </w:lvl>
    <w:lvl w:ilvl="5" w:tplc="0809001B" w:tentative="1">
      <w:start w:val="1"/>
      <w:numFmt w:val="lowerRoman"/>
      <w:lvlText w:val="%6."/>
      <w:lvlJc w:val="right"/>
      <w:pPr>
        <w:ind w:left="4101" w:hanging="180"/>
      </w:pPr>
    </w:lvl>
    <w:lvl w:ilvl="6" w:tplc="0809000F" w:tentative="1">
      <w:start w:val="1"/>
      <w:numFmt w:val="decimal"/>
      <w:lvlText w:val="%7."/>
      <w:lvlJc w:val="left"/>
      <w:pPr>
        <w:ind w:left="4821" w:hanging="360"/>
      </w:pPr>
    </w:lvl>
    <w:lvl w:ilvl="7" w:tplc="08090019" w:tentative="1">
      <w:start w:val="1"/>
      <w:numFmt w:val="lowerLetter"/>
      <w:lvlText w:val="%8."/>
      <w:lvlJc w:val="left"/>
      <w:pPr>
        <w:ind w:left="5541" w:hanging="360"/>
      </w:pPr>
    </w:lvl>
    <w:lvl w:ilvl="8" w:tplc="0809001B" w:tentative="1">
      <w:start w:val="1"/>
      <w:numFmt w:val="lowerRoman"/>
      <w:lvlText w:val="%9."/>
      <w:lvlJc w:val="right"/>
      <w:pPr>
        <w:ind w:left="6261" w:hanging="180"/>
      </w:pPr>
    </w:lvl>
  </w:abstractNum>
  <w:num w:numId="1">
    <w:abstractNumId w:val="12"/>
  </w:num>
  <w:num w:numId="2">
    <w:abstractNumId w:val="22"/>
  </w:num>
  <w:num w:numId="3">
    <w:abstractNumId w:val="16"/>
  </w:num>
  <w:num w:numId="4">
    <w:abstractNumId w:val="16"/>
  </w:num>
  <w:num w:numId="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0"/>
  </w:num>
  <w:num w:numId="7">
    <w:abstractNumId w:val="0"/>
  </w:num>
  <w:num w:numId="8">
    <w:abstractNumId w:val="6"/>
  </w:num>
  <w:num w:numId="9">
    <w:abstractNumId w:val="14"/>
  </w:num>
  <w:num w:numId="10">
    <w:abstractNumId w:val="10"/>
  </w:num>
  <w:num w:numId="11">
    <w:abstractNumId w:val="18"/>
  </w:num>
  <w:num w:numId="12">
    <w:abstractNumId w:val="9"/>
  </w:num>
  <w:num w:numId="13">
    <w:abstractNumId w:val="21"/>
  </w:num>
  <w:num w:numId="14">
    <w:abstractNumId w:val="27"/>
  </w:num>
  <w:num w:numId="15">
    <w:abstractNumId w:val="24"/>
  </w:num>
  <w:num w:numId="16">
    <w:abstractNumId w:val="25"/>
  </w:num>
  <w:num w:numId="17">
    <w:abstractNumId w:val="26"/>
  </w:num>
  <w:num w:numId="18">
    <w:abstractNumId w:val="16"/>
  </w:num>
  <w:num w:numId="19">
    <w:abstractNumId w:val="3"/>
  </w:num>
  <w:num w:numId="20">
    <w:abstractNumId w:val="11"/>
  </w:num>
  <w:num w:numId="21">
    <w:abstractNumId w:val="4"/>
  </w:num>
  <w:num w:numId="2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3"/>
  </w:num>
  <w:num w:numId="25">
    <w:abstractNumId w:val="5"/>
  </w:num>
  <w:num w:numId="26">
    <w:abstractNumId w:val="8"/>
  </w:num>
  <w:num w:numId="27">
    <w:abstractNumId w:val="1"/>
  </w:num>
  <w:num w:numId="28">
    <w:abstractNumId w:val="2"/>
  </w:num>
  <w:num w:numId="29">
    <w:abstractNumId w:val="29"/>
  </w:num>
  <w:num w:numId="30">
    <w:abstractNumId w:val="13"/>
  </w:num>
  <w:num w:numId="31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7"/>
  </w:num>
  <w:num w:numId="38">
    <w:abstractNumId w:val="28"/>
  </w:num>
  <w:num w:numId="39">
    <w:abstractNumId w:val="15"/>
  </w:num>
  <w:num w:numId="40">
    <w:abstractNumId w:val="17"/>
  </w:num>
  <w:num w:numId="41">
    <w:abstractNumId w:val="19"/>
  </w:num>
  <w:num w:numId="4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30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09"/>
  <w:hyphenationZone w:val="425"/>
  <w:evenAndOddHeaders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6A89"/>
    <w:rsid w:val="000008AB"/>
    <w:rsid w:val="000020BF"/>
    <w:rsid w:val="00003997"/>
    <w:rsid w:val="00003BCA"/>
    <w:rsid w:val="0000587A"/>
    <w:rsid w:val="00005B66"/>
    <w:rsid w:val="00005EE2"/>
    <w:rsid w:val="00007A3B"/>
    <w:rsid w:val="00007E77"/>
    <w:rsid w:val="0001220E"/>
    <w:rsid w:val="00014155"/>
    <w:rsid w:val="00020C22"/>
    <w:rsid w:val="00020C55"/>
    <w:rsid w:val="00024E84"/>
    <w:rsid w:val="00025A42"/>
    <w:rsid w:val="00025C4E"/>
    <w:rsid w:val="000345B6"/>
    <w:rsid w:val="00035B83"/>
    <w:rsid w:val="00037AD3"/>
    <w:rsid w:val="000433D7"/>
    <w:rsid w:val="00044A97"/>
    <w:rsid w:val="00045D00"/>
    <w:rsid w:val="000509A6"/>
    <w:rsid w:val="000518E6"/>
    <w:rsid w:val="00056621"/>
    <w:rsid w:val="00060F19"/>
    <w:rsid w:val="000635E2"/>
    <w:rsid w:val="00063F21"/>
    <w:rsid w:val="0006412C"/>
    <w:rsid w:val="00066F54"/>
    <w:rsid w:val="000670C4"/>
    <w:rsid w:val="0007077B"/>
    <w:rsid w:val="000711DB"/>
    <w:rsid w:val="00071752"/>
    <w:rsid w:val="0007345D"/>
    <w:rsid w:val="000740AC"/>
    <w:rsid w:val="000745A1"/>
    <w:rsid w:val="00076297"/>
    <w:rsid w:val="000855A3"/>
    <w:rsid w:val="000862EA"/>
    <w:rsid w:val="00086BA8"/>
    <w:rsid w:val="00086D3C"/>
    <w:rsid w:val="00087874"/>
    <w:rsid w:val="00087CD7"/>
    <w:rsid w:val="000903B6"/>
    <w:rsid w:val="00090F72"/>
    <w:rsid w:val="00091887"/>
    <w:rsid w:val="00091F55"/>
    <w:rsid w:val="00092C05"/>
    <w:rsid w:val="00092D52"/>
    <w:rsid w:val="00093237"/>
    <w:rsid w:val="00094D0B"/>
    <w:rsid w:val="000956C4"/>
    <w:rsid w:val="000A1A77"/>
    <w:rsid w:val="000A3A1D"/>
    <w:rsid w:val="000A6D04"/>
    <w:rsid w:val="000A7409"/>
    <w:rsid w:val="000A776E"/>
    <w:rsid w:val="000B08F6"/>
    <w:rsid w:val="000B1DE1"/>
    <w:rsid w:val="000B394D"/>
    <w:rsid w:val="000B42AD"/>
    <w:rsid w:val="000B46D4"/>
    <w:rsid w:val="000B62F0"/>
    <w:rsid w:val="000B6DE7"/>
    <w:rsid w:val="000C0FA7"/>
    <w:rsid w:val="000C2E48"/>
    <w:rsid w:val="000C3A1C"/>
    <w:rsid w:val="000C5F1F"/>
    <w:rsid w:val="000C6B07"/>
    <w:rsid w:val="000C7721"/>
    <w:rsid w:val="000C7EC8"/>
    <w:rsid w:val="000D0A4D"/>
    <w:rsid w:val="000D0AE7"/>
    <w:rsid w:val="000D27BF"/>
    <w:rsid w:val="000D29AD"/>
    <w:rsid w:val="000D2B30"/>
    <w:rsid w:val="000D2EC0"/>
    <w:rsid w:val="000E0069"/>
    <w:rsid w:val="000E1613"/>
    <w:rsid w:val="000E2D1F"/>
    <w:rsid w:val="000E388A"/>
    <w:rsid w:val="000E69E5"/>
    <w:rsid w:val="000F1BA5"/>
    <w:rsid w:val="000F5E0B"/>
    <w:rsid w:val="001007EB"/>
    <w:rsid w:val="00105360"/>
    <w:rsid w:val="00107FF8"/>
    <w:rsid w:val="00112B6B"/>
    <w:rsid w:val="00112BE6"/>
    <w:rsid w:val="00114384"/>
    <w:rsid w:val="00115040"/>
    <w:rsid w:val="001207B5"/>
    <w:rsid w:val="00120D3D"/>
    <w:rsid w:val="00120FCC"/>
    <w:rsid w:val="00124571"/>
    <w:rsid w:val="00126A65"/>
    <w:rsid w:val="001270A0"/>
    <w:rsid w:val="00127EF6"/>
    <w:rsid w:val="00131D62"/>
    <w:rsid w:val="001330AC"/>
    <w:rsid w:val="00134585"/>
    <w:rsid w:val="001355C6"/>
    <w:rsid w:val="00135CAB"/>
    <w:rsid w:val="00140D8A"/>
    <w:rsid w:val="00152176"/>
    <w:rsid w:val="00152785"/>
    <w:rsid w:val="00152E92"/>
    <w:rsid w:val="00153B08"/>
    <w:rsid w:val="00154491"/>
    <w:rsid w:val="00161B97"/>
    <w:rsid w:val="0016448B"/>
    <w:rsid w:val="001673AE"/>
    <w:rsid w:val="001729D6"/>
    <w:rsid w:val="001803AB"/>
    <w:rsid w:val="0018115E"/>
    <w:rsid w:val="00183C52"/>
    <w:rsid w:val="00186FDA"/>
    <w:rsid w:val="0018728A"/>
    <w:rsid w:val="001967CF"/>
    <w:rsid w:val="00197619"/>
    <w:rsid w:val="001A5062"/>
    <w:rsid w:val="001A6732"/>
    <w:rsid w:val="001B1A89"/>
    <w:rsid w:val="001B2BD5"/>
    <w:rsid w:val="001B3E2A"/>
    <w:rsid w:val="001B6DFC"/>
    <w:rsid w:val="001B7ED7"/>
    <w:rsid w:val="001C157D"/>
    <w:rsid w:val="001C30EA"/>
    <w:rsid w:val="001C3B6A"/>
    <w:rsid w:val="001C3EC4"/>
    <w:rsid w:val="001C3F15"/>
    <w:rsid w:val="001C707A"/>
    <w:rsid w:val="001C76E5"/>
    <w:rsid w:val="001C7E7B"/>
    <w:rsid w:val="001D19B9"/>
    <w:rsid w:val="001D525D"/>
    <w:rsid w:val="001D6810"/>
    <w:rsid w:val="001D71A8"/>
    <w:rsid w:val="001D72FA"/>
    <w:rsid w:val="001F4792"/>
    <w:rsid w:val="001F64C4"/>
    <w:rsid w:val="001F74EC"/>
    <w:rsid w:val="00200FC9"/>
    <w:rsid w:val="00201E35"/>
    <w:rsid w:val="00203E6B"/>
    <w:rsid w:val="0020410E"/>
    <w:rsid w:val="002046D1"/>
    <w:rsid w:val="0020767F"/>
    <w:rsid w:val="00210406"/>
    <w:rsid w:val="002109F1"/>
    <w:rsid w:val="002130C6"/>
    <w:rsid w:val="00221FC2"/>
    <w:rsid w:val="00222320"/>
    <w:rsid w:val="002239AF"/>
    <w:rsid w:val="0022432E"/>
    <w:rsid w:val="00224878"/>
    <w:rsid w:val="00231602"/>
    <w:rsid w:val="00231BC7"/>
    <w:rsid w:val="00232BB4"/>
    <w:rsid w:val="002334B6"/>
    <w:rsid w:val="0023373E"/>
    <w:rsid w:val="00236A02"/>
    <w:rsid w:val="002373B2"/>
    <w:rsid w:val="00237940"/>
    <w:rsid w:val="002421E9"/>
    <w:rsid w:val="00245448"/>
    <w:rsid w:val="0025198A"/>
    <w:rsid w:val="002552D0"/>
    <w:rsid w:val="002569FB"/>
    <w:rsid w:val="00257AA3"/>
    <w:rsid w:val="00260A48"/>
    <w:rsid w:val="00260FA0"/>
    <w:rsid w:val="002642CB"/>
    <w:rsid w:val="00267DF9"/>
    <w:rsid w:val="00267F39"/>
    <w:rsid w:val="00276555"/>
    <w:rsid w:val="002772CF"/>
    <w:rsid w:val="00277FD4"/>
    <w:rsid w:val="002849B3"/>
    <w:rsid w:val="00284F7C"/>
    <w:rsid w:val="00287BF8"/>
    <w:rsid w:val="00291B34"/>
    <w:rsid w:val="002922CA"/>
    <w:rsid w:val="00292DBF"/>
    <w:rsid w:val="0029503B"/>
    <w:rsid w:val="00295D9E"/>
    <w:rsid w:val="002A031E"/>
    <w:rsid w:val="002A160A"/>
    <w:rsid w:val="002A3D55"/>
    <w:rsid w:val="002A4672"/>
    <w:rsid w:val="002A4926"/>
    <w:rsid w:val="002A59F1"/>
    <w:rsid w:val="002A5F70"/>
    <w:rsid w:val="002A7A66"/>
    <w:rsid w:val="002B1E8B"/>
    <w:rsid w:val="002B5670"/>
    <w:rsid w:val="002C1067"/>
    <w:rsid w:val="002C1646"/>
    <w:rsid w:val="002C299E"/>
    <w:rsid w:val="002C3BA5"/>
    <w:rsid w:val="002C3E32"/>
    <w:rsid w:val="002C4B9B"/>
    <w:rsid w:val="002C5F72"/>
    <w:rsid w:val="002D0093"/>
    <w:rsid w:val="002D43CC"/>
    <w:rsid w:val="002D4A11"/>
    <w:rsid w:val="002D4E4E"/>
    <w:rsid w:val="002D5C67"/>
    <w:rsid w:val="002E2607"/>
    <w:rsid w:val="002E38A4"/>
    <w:rsid w:val="002E3C35"/>
    <w:rsid w:val="002E435E"/>
    <w:rsid w:val="002E7101"/>
    <w:rsid w:val="002F125B"/>
    <w:rsid w:val="002F3BDD"/>
    <w:rsid w:val="002F50C5"/>
    <w:rsid w:val="002F5871"/>
    <w:rsid w:val="002F6198"/>
    <w:rsid w:val="002F6549"/>
    <w:rsid w:val="00301AAF"/>
    <w:rsid w:val="003037D8"/>
    <w:rsid w:val="00305714"/>
    <w:rsid w:val="003075CC"/>
    <w:rsid w:val="00311741"/>
    <w:rsid w:val="0031266E"/>
    <w:rsid w:val="00314670"/>
    <w:rsid w:val="00314D77"/>
    <w:rsid w:val="00316D31"/>
    <w:rsid w:val="00317A96"/>
    <w:rsid w:val="0032102A"/>
    <w:rsid w:val="003219C9"/>
    <w:rsid w:val="00323741"/>
    <w:rsid w:val="00323EE4"/>
    <w:rsid w:val="00330560"/>
    <w:rsid w:val="00331877"/>
    <w:rsid w:val="00333169"/>
    <w:rsid w:val="003339F5"/>
    <w:rsid w:val="00335944"/>
    <w:rsid w:val="00337B16"/>
    <w:rsid w:val="00341DE2"/>
    <w:rsid w:val="00342AB6"/>
    <w:rsid w:val="003437F0"/>
    <w:rsid w:val="0034394D"/>
    <w:rsid w:val="00351144"/>
    <w:rsid w:val="00352BE8"/>
    <w:rsid w:val="00353BBC"/>
    <w:rsid w:val="0035418B"/>
    <w:rsid w:val="00356FBA"/>
    <w:rsid w:val="00357027"/>
    <w:rsid w:val="0036022E"/>
    <w:rsid w:val="00360449"/>
    <w:rsid w:val="003620FD"/>
    <w:rsid w:val="00363F26"/>
    <w:rsid w:val="00364CE4"/>
    <w:rsid w:val="00366269"/>
    <w:rsid w:val="00366E61"/>
    <w:rsid w:val="00367E07"/>
    <w:rsid w:val="00372ED9"/>
    <w:rsid w:val="003732C9"/>
    <w:rsid w:val="00375C2F"/>
    <w:rsid w:val="003764B1"/>
    <w:rsid w:val="003823DC"/>
    <w:rsid w:val="00382886"/>
    <w:rsid w:val="00383E06"/>
    <w:rsid w:val="003862C7"/>
    <w:rsid w:val="00386394"/>
    <w:rsid w:val="003869CD"/>
    <w:rsid w:val="0039308B"/>
    <w:rsid w:val="00394AD3"/>
    <w:rsid w:val="00396431"/>
    <w:rsid w:val="00396B64"/>
    <w:rsid w:val="00396BA7"/>
    <w:rsid w:val="003978A0"/>
    <w:rsid w:val="003A3738"/>
    <w:rsid w:val="003A502E"/>
    <w:rsid w:val="003A6EF8"/>
    <w:rsid w:val="003B0228"/>
    <w:rsid w:val="003B03D7"/>
    <w:rsid w:val="003B03F1"/>
    <w:rsid w:val="003B1085"/>
    <w:rsid w:val="003B2E3D"/>
    <w:rsid w:val="003B5DFC"/>
    <w:rsid w:val="003B7400"/>
    <w:rsid w:val="003D1859"/>
    <w:rsid w:val="003D29A9"/>
    <w:rsid w:val="003D2E4B"/>
    <w:rsid w:val="003D36AB"/>
    <w:rsid w:val="003D36C1"/>
    <w:rsid w:val="003D5F70"/>
    <w:rsid w:val="003D6DA9"/>
    <w:rsid w:val="003D70B1"/>
    <w:rsid w:val="003E092B"/>
    <w:rsid w:val="003E1BC6"/>
    <w:rsid w:val="003E23CB"/>
    <w:rsid w:val="003E34E9"/>
    <w:rsid w:val="003E3E49"/>
    <w:rsid w:val="003E48EF"/>
    <w:rsid w:val="003E510F"/>
    <w:rsid w:val="003F5D36"/>
    <w:rsid w:val="003F6CB7"/>
    <w:rsid w:val="00401626"/>
    <w:rsid w:val="00404939"/>
    <w:rsid w:val="004067F9"/>
    <w:rsid w:val="00407F0E"/>
    <w:rsid w:val="004119AA"/>
    <w:rsid w:val="0041237B"/>
    <w:rsid w:val="00413B90"/>
    <w:rsid w:val="0041494A"/>
    <w:rsid w:val="00414FF9"/>
    <w:rsid w:val="0041676F"/>
    <w:rsid w:val="004172B0"/>
    <w:rsid w:val="004239A5"/>
    <w:rsid w:val="00423CCB"/>
    <w:rsid w:val="00425B35"/>
    <w:rsid w:val="0042646E"/>
    <w:rsid w:val="00431359"/>
    <w:rsid w:val="004324C5"/>
    <w:rsid w:val="00433838"/>
    <w:rsid w:val="00433CB0"/>
    <w:rsid w:val="00434D7A"/>
    <w:rsid w:val="00435FA6"/>
    <w:rsid w:val="0044019D"/>
    <w:rsid w:val="004403E8"/>
    <w:rsid w:val="00442289"/>
    <w:rsid w:val="00442ED6"/>
    <w:rsid w:val="00444538"/>
    <w:rsid w:val="004446C1"/>
    <w:rsid w:val="00444747"/>
    <w:rsid w:val="00444E98"/>
    <w:rsid w:val="00446782"/>
    <w:rsid w:val="0044747F"/>
    <w:rsid w:val="00450461"/>
    <w:rsid w:val="00450B2F"/>
    <w:rsid w:val="00453179"/>
    <w:rsid w:val="00454110"/>
    <w:rsid w:val="004551A2"/>
    <w:rsid w:val="00455307"/>
    <w:rsid w:val="004572EE"/>
    <w:rsid w:val="00460351"/>
    <w:rsid w:val="00462533"/>
    <w:rsid w:val="00464955"/>
    <w:rsid w:val="004649D5"/>
    <w:rsid w:val="00464BDE"/>
    <w:rsid w:val="00464DDD"/>
    <w:rsid w:val="00464FBE"/>
    <w:rsid w:val="00467D99"/>
    <w:rsid w:val="004729EC"/>
    <w:rsid w:val="00477CB4"/>
    <w:rsid w:val="004832C3"/>
    <w:rsid w:val="004839C5"/>
    <w:rsid w:val="004850B1"/>
    <w:rsid w:val="00485F86"/>
    <w:rsid w:val="0049073F"/>
    <w:rsid w:val="004927A1"/>
    <w:rsid w:val="004A10CB"/>
    <w:rsid w:val="004A30B8"/>
    <w:rsid w:val="004A3F36"/>
    <w:rsid w:val="004A3FC3"/>
    <w:rsid w:val="004A4E91"/>
    <w:rsid w:val="004A6353"/>
    <w:rsid w:val="004A67D1"/>
    <w:rsid w:val="004B0DA5"/>
    <w:rsid w:val="004B1018"/>
    <w:rsid w:val="004B27F6"/>
    <w:rsid w:val="004B2CA3"/>
    <w:rsid w:val="004B5EAA"/>
    <w:rsid w:val="004C0171"/>
    <w:rsid w:val="004C109D"/>
    <w:rsid w:val="004C1493"/>
    <w:rsid w:val="004C4516"/>
    <w:rsid w:val="004C45D1"/>
    <w:rsid w:val="004C52C9"/>
    <w:rsid w:val="004C5C99"/>
    <w:rsid w:val="004C6199"/>
    <w:rsid w:val="004C68A5"/>
    <w:rsid w:val="004D0EE5"/>
    <w:rsid w:val="004D39B2"/>
    <w:rsid w:val="004D3DB9"/>
    <w:rsid w:val="004D5663"/>
    <w:rsid w:val="004D5FA7"/>
    <w:rsid w:val="004D64D1"/>
    <w:rsid w:val="004E0033"/>
    <w:rsid w:val="004E1164"/>
    <w:rsid w:val="004E1277"/>
    <w:rsid w:val="004E14AE"/>
    <w:rsid w:val="004E2C5C"/>
    <w:rsid w:val="004E313E"/>
    <w:rsid w:val="004E470B"/>
    <w:rsid w:val="004E6B0B"/>
    <w:rsid w:val="004E77D9"/>
    <w:rsid w:val="00501306"/>
    <w:rsid w:val="00503501"/>
    <w:rsid w:val="00503730"/>
    <w:rsid w:val="005049E4"/>
    <w:rsid w:val="00505C8D"/>
    <w:rsid w:val="005066B0"/>
    <w:rsid w:val="00521CFB"/>
    <w:rsid w:val="00523B6E"/>
    <w:rsid w:val="00523F52"/>
    <w:rsid w:val="00525EC5"/>
    <w:rsid w:val="005275A5"/>
    <w:rsid w:val="00530985"/>
    <w:rsid w:val="00531006"/>
    <w:rsid w:val="00534C70"/>
    <w:rsid w:val="00537E62"/>
    <w:rsid w:val="0054127E"/>
    <w:rsid w:val="005444BF"/>
    <w:rsid w:val="0054463B"/>
    <w:rsid w:val="00547AFA"/>
    <w:rsid w:val="00550E88"/>
    <w:rsid w:val="005547CE"/>
    <w:rsid w:val="00554B78"/>
    <w:rsid w:val="00554C94"/>
    <w:rsid w:val="00555FBB"/>
    <w:rsid w:val="0055725D"/>
    <w:rsid w:val="00557886"/>
    <w:rsid w:val="00560838"/>
    <w:rsid w:val="00561759"/>
    <w:rsid w:val="0056195E"/>
    <w:rsid w:val="005628F2"/>
    <w:rsid w:val="00570B83"/>
    <w:rsid w:val="00575FB3"/>
    <w:rsid w:val="00577410"/>
    <w:rsid w:val="0058025C"/>
    <w:rsid w:val="0058079A"/>
    <w:rsid w:val="00581365"/>
    <w:rsid w:val="0058273D"/>
    <w:rsid w:val="00583209"/>
    <w:rsid w:val="00583E74"/>
    <w:rsid w:val="00586199"/>
    <w:rsid w:val="005868CC"/>
    <w:rsid w:val="00586E98"/>
    <w:rsid w:val="00587027"/>
    <w:rsid w:val="00587B32"/>
    <w:rsid w:val="00590250"/>
    <w:rsid w:val="00591329"/>
    <w:rsid w:val="00592440"/>
    <w:rsid w:val="00593067"/>
    <w:rsid w:val="00594381"/>
    <w:rsid w:val="00595E36"/>
    <w:rsid w:val="00596F34"/>
    <w:rsid w:val="005A079A"/>
    <w:rsid w:val="005A3724"/>
    <w:rsid w:val="005B55FA"/>
    <w:rsid w:val="005B6292"/>
    <w:rsid w:val="005B6A22"/>
    <w:rsid w:val="005C09DE"/>
    <w:rsid w:val="005C3657"/>
    <w:rsid w:val="005C3D12"/>
    <w:rsid w:val="005C496B"/>
    <w:rsid w:val="005C7952"/>
    <w:rsid w:val="005D004A"/>
    <w:rsid w:val="005D07F2"/>
    <w:rsid w:val="005D3039"/>
    <w:rsid w:val="005D3B43"/>
    <w:rsid w:val="005D4A84"/>
    <w:rsid w:val="005D516B"/>
    <w:rsid w:val="005E4711"/>
    <w:rsid w:val="005E47F6"/>
    <w:rsid w:val="005E6F66"/>
    <w:rsid w:val="005F1402"/>
    <w:rsid w:val="005F3720"/>
    <w:rsid w:val="005F43B3"/>
    <w:rsid w:val="005F4462"/>
    <w:rsid w:val="006038E2"/>
    <w:rsid w:val="006043F1"/>
    <w:rsid w:val="0060572A"/>
    <w:rsid w:val="00606014"/>
    <w:rsid w:val="00606245"/>
    <w:rsid w:val="00606EA1"/>
    <w:rsid w:val="0061131B"/>
    <w:rsid w:val="00612825"/>
    <w:rsid w:val="00613EB5"/>
    <w:rsid w:val="00613F74"/>
    <w:rsid w:val="0061538F"/>
    <w:rsid w:val="0061611C"/>
    <w:rsid w:val="00617FD7"/>
    <w:rsid w:val="00621BB4"/>
    <w:rsid w:val="00622827"/>
    <w:rsid w:val="00622D17"/>
    <w:rsid w:val="00622D1C"/>
    <w:rsid w:val="00624C10"/>
    <w:rsid w:val="00625016"/>
    <w:rsid w:val="00625635"/>
    <w:rsid w:val="00626A3A"/>
    <w:rsid w:val="006308AE"/>
    <w:rsid w:val="00632F78"/>
    <w:rsid w:val="0063623C"/>
    <w:rsid w:val="00637A5D"/>
    <w:rsid w:val="00640B3B"/>
    <w:rsid w:val="00641B29"/>
    <w:rsid w:val="0065110B"/>
    <w:rsid w:val="00652FA3"/>
    <w:rsid w:val="006555CF"/>
    <w:rsid w:val="006570F4"/>
    <w:rsid w:val="00657B72"/>
    <w:rsid w:val="006606C6"/>
    <w:rsid w:val="00661094"/>
    <w:rsid w:val="00661EE0"/>
    <w:rsid w:val="0066214F"/>
    <w:rsid w:val="00663D36"/>
    <w:rsid w:val="006665C4"/>
    <w:rsid w:val="00667401"/>
    <w:rsid w:val="006705D3"/>
    <w:rsid w:val="00670CCD"/>
    <w:rsid w:val="00671FB2"/>
    <w:rsid w:val="0067309E"/>
    <w:rsid w:val="0068125D"/>
    <w:rsid w:val="00683305"/>
    <w:rsid w:val="006851E3"/>
    <w:rsid w:val="00686BA1"/>
    <w:rsid w:val="00687172"/>
    <w:rsid w:val="0068745A"/>
    <w:rsid w:val="00694525"/>
    <w:rsid w:val="00694A16"/>
    <w:rsid w:val="0069687D"/>
    <w:rsid w:val="006A0069"/>
    <w:rsid w:val="006A304D"/>
    <w:rsid w:val="006A31F5"/>
    <w:rsid w:val="006A3358"/>
    <w:rsid w:val="006A353E"/>
    <w:rsid w:val="006A3B47"/>
    <w:rsid w:val="006A4C18"/>
    <w:rsid w:val="006A58A4"/>
    <w:rsid w:val="006A5F65"/>
    <w:rsid w:val="006A69A0"/>
    <w:rsid w:val="006B0CF1"/>
    <w:rsid w:val="006B1A8D"/>
    <w:rsid w:val="006B1E86"/>
    <w:rsid w:val="006B317A"/>
    <w:rsid w:val="006B35D1"/>
    <w:rsid w:val="006B482A"/>
    <w:rsid w:val="006B69B7"/>
    <w:rsid w:val="006B6C81"/>
    <w:rsid w:val="006B6D63"/>
    <w:rsid w:val="006C3B37"/>
    <w:rsid w:val="006C3FEF"/>
    <w:rsid w:val="006C5278"/>
    <w:rsid w:val="006C529E"/>
    <w:rsid w:val="006C5F6E"/>
    <w:rsid w:val="006C7656"/>
    <w:rsid w:val="006C778B"/>
    <w:rsid w:val="006D0246"/>
    <w:rsid w:val="006D0A34"/>
    <w:rsid w:val="006D26E3"/>
    <w:rsid w:val="006D3C24"/>
    <w:rsid w:val="006D51DF"/>
    <w:rsid w:val="006D571C"/>
    <w:rsid w:val="006D6770"/>
    <w:rsid w:val="006D77FE"/>
    <w:rsid w:val="006E10FB"/>
    <w:rsid w:val="006E11FF"/>
    <w:rsid w:val="006E21F4"/>
    <w:rsid w:val="006E29BD"/>
    <w:rsid w:val="006E31C4"/>
    <w:rsid w:val="006E4E88"/>
    <w:rsid w:val="006E53DC"/>
    <w:rsid w:val="006F20D5"/>
    <w:rsid w:val="006F4D40"/>
    <w:rsid w:val="00700360"/>
    <w:rsid w:val="007022E5"/>
    <w:rsid w:val="00703C75"/>
    <w:rsid w:val="00704118"/>
    <w:rsid w:val="007042C5"/>
    <w:rsid w:val="0070563A"/>
    <w:rsid w:val="0070732A"/>
    <w:rsid w:val="0071493A"/>
    <w:rsid w:val="0071616B"/>
    <w:rsid w:val="00726426"/>
    <w:rsid w:val="00726ACB"/>
    <w:rsid w:val="00727201"/>
    <w:rsid w:val="00730680"/>
    <w:rsid w:val="00733B49"/>
    <w:rsid w:val="00740CE8"/>
    <w:rsid w:val="007430A1"/>
    <w:rsid w:val="00744A19"/>
    <w:rsid w:val="00745450"/>
    <w:rsid w:val="00751000"/>
    <w:rsid w:val="00751196"/>
    <w:rsid w:val="0075128D"/>
    <w:rsid w:val="00754EF7"/>
    <w:rsid w:val="00757BD8"/>
    <w:rsid w:val="007618C9"/>
    <w:rsid w:val="00762C57"/>
    <w:rsid w:val="00764601"/>
    <w:rsid w:val="00764B50"/>
    <w:rsid w:val="0076569E"/>
    <w:rsid w:val="00765C4A"/>
    <w:rsid w:val="00766C66"/>
    <w:rsid w:val="007674C2"/>
    <w:rsid w:val="00770B2F"/>
    <w:rsid w:val="0077132F"/>
    <w:rsid w:val="00774706"/>
    <w:rsid w:val="007768AE"/>
    <w:rsid w:val="007773C6"/>
    <w:rsid w:val="00780AA7"/>
    <w:rsid w:val="007811C8"/>
    <w:rsid w:val="0078238A"/>
    <w:rsid w:val="007907EE"/>
    <w:rsid w:val="00790F3A"/>
    <w:rsid w:val="00792D01"/>
    <w:rsid w:val="00794B7B"/>
    <w:rsid w:val="00794BDA"/>
    <w:rsid w:val="00796D1F"/>
    <w:rsid w:val="007A1C49"/>
    <w:rsid w:val="007A1E77"/>
    <w:rsid w:val="007A20BB"/>
    <w:rsid w:val="007A6006"/>
    <w:rsid w:val="007A75C7"/>
    <w:rsid w:val="007A7723"/>
    <w:rsid w:val="007A7804"/>
    <w:rsid w:val="007B0835"/>
    <w:rsid w:val="007B1C8B"/>
    <w:rsid w:val="007B27FF"/>
    <w:rsid w:val="007B5D7E"/>
    <w:rsid w:val="007B5E02"/>
    <w:rsid w:val="007B7BDC"/>
    <w:rsid w:val="007C6BFA"/>
    <w:rsid w:val="007D05BE"/>
    <w:rsid w:val="007D1961"/>
    <w:rsid w:val="007D2759"/>
    <w:rsid w:val="007D46DD"/>
    <w:rsid w:val="007D49AA"/>
    <w:rsid w:val="007D65AE"/>
    <w:rsid w:val="007D6EC7"/>
    <w:rsid w:val="007D7E60"/>
    <w:rsid w:val="007E0E15"/>
    <w:rsid w:val="007E189B"/>
    <w:rsid w:val="007E579D"/>
    <w:rsid w:val="007F065B"/>
    <w:rsid w:val="007F11B3"/>
    <w:rsid w:val="007F2454"/>
    <w:rsid w:val="007F3E18"/>
    <w:rsid w:val="007F5A61"/>
    <w:rsid w:val="007F636D"/>
    <w:rsid w:val="007F74B7"/>
    <w:rsid w:val="0080260E"/>
    <w:rsid w:val="00803D53"/>
    <w:rsid w:val="00805804"/>
    <w:rsid w:val="00806C6D"/>
    <w:rsid w:val="0080733D"/>
    <w:rsid w:val="00811EFC"/>
    <w:rsid w:val="00814368"/>
    <w:rsid w:val="00816783"/>
    <w:rsid w:val="00816E31"/>
    <w:rsid w:val="00817A01"/>
    <w:rsid w:val="00820D51"/>
    <w:rsid w:val="00821CF5"/>
    <w:rsid w:val="00823878"/>
    <w:rsid w:val="00823AFB"/>
    <w:rsid w:val="00830855"/>
    <w:rsid w:val="0083182D"/>
    <w:rsid w:val="00832A04"/>
    <w:rsid w:val="0083397B"/>
    <w:rsid w:val="008344A4"/>
    <w:rsid w:val="0083480B"/>
    <w:rsid w:val="008366CA"/>
    <w:rsid w:val="00836A34"/>
    <w:rsid w:val="008373A8"/>
    <w:rsid w:val="00837AE6"/>
    <w:rsid w:val="00837D59"/>
    <w:rsid w:val="0084373C"/>
    <w:rsid w:val="00846438"/>
    <w:rsid w:val="008474F7"/>
    <w:rsid w:val="00847DEA"/>
    <w:rsid w:val="00850504"/>
    <w:rsid w:val="008506A6"/>
    <w:rsid w:val="00851A56"/>
    <w:rsid w:val="00851DF4"/>
    <w:rsid w:val="0085398B"/>
    <w:rsid w:val="00854103"/>
    <w:rsid w:val="00857F59"/>
    <w:rsid w:val="00862998"/>
    <w:rsid w:val="00862DDB"/>
    <w:rsid w:val="0086494F"/>
    <w:rsid w:val="00865AAC"/>
    <w:rsid w:val="008669AE"/>
    <w:rsid w:val="00872B5E"/>
    <w:rsid w:val="00873D73"/>
    <w:rsid w:val="00873EB1"/>
    <w:rsid w:val="008742E7"/>
    <w:rsid w:val="00874887"/>
    <w:rsid w:val="0087515C"/>
    <w:rsid w:val="00877BB3"/>
    <w:rsid w:val="00880E33"/>
    <w:rsid w:val="00887F2B"/>
    <w:rsid w:val="008921D8"/>
    <w:rsid w:val="00892964"/>
    <w:rsid w:val="00894AB1"/>
    <w:rsid w:val="00894ABE"/>
    <w:rsid w:val="0089608C"/>
    <w:rsid w:val="008971DF"/>
    <w:rsid w:val="008A060E"/>
    <w:rsid w:val="008A1D2B"/>
    <w:rsid w:val="008A2FCD"/>
    <w:rsid w:val="008A665D"/>
    <w:rsid w:val="008B2BE4"/>
    <w:rsid w:val="008B3297"/>
    <w:rsid w:val="008B3B8F"/>
    <w:rsid w:val="008B498A"/>
    <w:rsid w:val="008B72BD"/>
    <w:rsid w:val="008C0926"/>
    <w:rsid w:val="008C31FF"/>
    <w:rsid w:val="008C336F"/>
    <w:rsid w:val="008C4898"/>
    <w:rsid w:val="008C72E2"/>
    <w:rsid w:val="008D06A3"/>
    <w:rsid w:val="008D3013"/>
    <w:rsid w:val="008D3176"/>
    <w:rsid w:val="008D397A"/>
    <w:rsid w:val="008D3A8A"/>
    <w:rsid w:val="008D45A8"/>
    <w:rsid w:val="008D47FD"/>
    <w:rsid w:val="008D6E9C"/>
    <w:rsid w:val="008E133E"/>
    <w:rsid w:val="008E41F1"/>
    <w:rsid w:val="008E43D4"/>
    <w:rsid w:val="008E4D24"/>
    <w:rsid w:val="008E6790"/>
    <w:rsid w:val="008E71B8"/>
    <w:rsid w:val="008E7695"/>
    <w:rsid w:val="008E7DBE"/>
    <w:rsid w:val="008F13D6"/>
    <w:rsid w:val="008F2963"/>
    <w:rsid w:val="008F33E1"/>
    <w:rsid w:val="008F45A8"/>
    <w:rsid w:val="008F4997"/>
    <w:rsid w:val="008F4EE0"/>
    <w:rsid w:val="008F57FF"/>
    <w:rsid w:val="00901420"/>
    <w:rsid w:val="0090148B"/>
    <w:rsid w:val="009027B8"/>
    <w:rsid w:val="00903BC3"/>
    <w:rsid w:val="009050A3"/>
    <w:rsid w:val="009054EE"/>
    <w:rsid w:val="009123F2"/>
    <w:rsid w:val="00913736"/>
    <w:rsid w:val="00916E79"/>
    <w:rsid w:val="00920638"/>
    <w:rsid w:val="0092177A"/>
    <w:rsid w:val="009229DA"/>
    <w:rsid w:val="009248BB"/>
    <w:rsid w:val="00924F14"/>
    <w:rsid w:val="00927E4B"/>
    <w:rsid w:val="00930AD7"/>
    <w:rsid w:val="00930F03"/>
    <w:rsid w:val="00940766"/>
    <w:rsid w:val="00941CD0"/>
    <w:rsid w:val="00945880"/>
    <w:rsid w:val="00946E8F"/>
    <w:rsid w:val="00950287"/>
    <w:rsid w:val="0095243B"/>
    <w:rsid w:val="0095274B"/>
    <w:rsid w:val="0095588D"/>
    <w:rsid w:val="009567D0"/>
    <w:rsid w:val="00960165"/>
    <w:rsid w:val="009619B9"/>
    <w:rsid w:val="00961D9E"/>
    <w:rsid w:val="00962AA1"/>
    <w:rsid w:val="00970329"/>
    <w:rsid w:val="0097340F"/>
    <w:rsid w:val="00975774"/>
    <w:rsid w:val="0097636D"/>
    <w:rsid w:val="00976F03"/>
    <w:rsid w:val="00982E76"/>
    <w:rsid w:val="00984595"/>
    <w:rsid w:val="009903AA"/>
    <w:rsid w:val="0099343A"/>
    <w:rsid w:val="009939F0"/>
    <w:rsid w:val="009A013E"/>
    <w:rsid w:val="009A3139"/>
    <w:rsid w:val="009A3E39"/>
    <w:rsid w:val="009B0DBB"/>
    <w:rsid w:val="009B122B"/>
    <w:rsid w:val="009B2E03"/>
    <w:rsid w:val="009B352C"/>
    <w:rsid w:val="009B3831"/>
    <w:rsid w:val="009B4A87"/>
    <w:rsid w:val="009B55D6"/>
    <w:rsid w:val="009C055D"/>
    <w:rsid w:val="009C40DC"/>
    <w:rsid w:val="009C7859"/>
    <w:rsid w:val="009C797D"/>
    <w:rsid w:val="009D2EFE"/>
    <w:rsid w:val="009D4D19"/>
    <w:rsid w:val="009D543F"/>
    <w:rsid w:val="009D58DC"/>
    <w:rsid w:val="009D707A"/>
    <w:rsid w:val="009E2450"/>
    <w:rsid w:val="009E3925"/>
    <w:rsid w:val="009E3DBB"/>
    <w:rsid w:val="009E3E85"/>
    <w:rsid w:val="009E57C0"/>
    <w:rsid w:val="009E5F19"/>
    <w:rsid w:val="009F1DC8"/>
    <w:rsid w:val="009F4CB1"/>
    <w:rsid w:val="009F53D5"/>
    <w:rsid w:val="009F5D72"/>
    <w:rsid w:val="009F75E7"/>
    <w:rsid w:val="00A0274B"/>
    <w:rsid w:val="00A035ED"/>
    <w:rsid w:val="00A06488"/>
    <w:rsid w:val="00A102E6"/>
    <w:rsid w:val="00A132E1"/>
    <w:rsid w:val="00A1514D"/>
    <w:rsid w:val="00A15469"/>
    <w:rsid w:val="00A166CF"/>
    <w:rsid w:val="00A16B96"/>
    <w:rsid w:val="00A1738A"/>
    <w:rsid w:val="00A17D59"/>
    <w:rsid w:val="00A17ED8"/>
    <w:rsid w:val="00A22FDC"/>
    <w:rsid w:val="00A244B0"/>
    <w:rsid w:val="00A25769"/>
    <w:rsid w:val="00A27A48"/>
    <w:rsid w:val="00A304C5"/>
    <w:rsid w:val="00A3082E"/>
    <w:rsid w:val="00A32E94"/>
    <w:rsid w:val="00A36ED9"/>
    <w:rsid w:val="00A402BD"/>
    <w:rsid w:val="00A42EE9"/>
    <w:rsid w:val="00A4395C"/>
    <w:rsid w:val="00A43A24"/>
    <w:rsid w:val="00A458EE"/>
    <w:rsid w:val="00A478B9"/>
    <w:rsid w:val="00A47CA4"/>
    <w:rsid w:val="00A47D99"/>
    <w:rsid w:val="00A527FE"/>
    <w:rsid w:val="00A53C5A"/>
    <w:rsid w:val="00A55B37"/>
    <w:rsid w:val="00A61940"/>
    <w:rsid w:val="00A63375"/>
    <w:rsid w:val="00A64589"/>
    <w:rsid w:val="00A65403"/>
    <w:rsid w:val="00A717E4"/>
    <w:rsid w:val="00A71A04"/>
    <w:rsid w:val="00A73B10"/>
    <w:rsid w:val="00A748FD"/>
    <w:rsid w:val="00A75415"/>
    <w:rsid w:val="00A75786"/>
    <w:rsid w:val="00A76F53"/>
    <w:rsid w:val="00A772F8"/>
    <w:rsid w:val="00A80704"/>
    <w:rsid w:val="00A80CC2"/>
    <w:rsid w:val="00A81B3E"/>
    <w:rsid w:val="00A84F21"/>
    <w:rsid w:val="00A8529E"/>
    <w:rsid w:val="00A85805"/>
    <w:rsid w:val="00A870BF"/>
    <w:rsid w:val="00A90D12"/>
    <w:rsid w:val="00A91176"/>
    <w:rsid w:val="00A9279C"/>
    <w:rsid w:val="00A92AAC"/>
    <w:rsid w:val="00A96FC5"/>
    <w:rsid w:val="00A979E4"/>
    <w:rsid w:val="00AA0844"/>
    <w:rsid w:val="00AA3552"/>
    <w:rsid w:val="00AB1414"/>
    <w:rsid w:val="00AB1F1F"/>
    <w:rsid w:val="00AB4764"/>
    <w:rsid w:val="00AB5595"/>
    <w:rsid w:val="00AC0324"/>
    <w:rsid w:val="00AC19DB"/>
    <w:rsid w:val="00AC3BE8"/>
    <w:rsid w:val="00AC518D"/>
    <w:rsid w:val="00AC6502"/>
    <w:rsid w:val="00AD07FB"/>
    <w:rsid w:val="00AD261E"/>
    <w:rsid w:val="00AD35C4"/>
    <w:rsid w:val="00AD4C3C"/>
    <w:rsid w:val="00AE0CC6"/>
    <w:rsid w:val="00AE0EFC"/>
    <w:rsid w:val="00AE3E32"/>
    <w:rsid w:val="00AE6E60"/>
    <w:rsid w:val="00AE743F"/>
    <w:rsid w:val="00AE7DFB"/>
    <w:rsid w:val="00AF0490"/>
    <w:rsid w:val="00AF184C"/>
    <w:rsid w:val="00AF2854"/>
    <w:rsid w:val="00AF59EF"/>
    <w:rsid w:val="00AF6000"/>
    <w:rsid w:val="00AF6429"/>
    <w:rsid w:val="00AF64FC"/>
    <w:rsid w:val="00B0105C"/>
    <w:rsid w:val="00B01665"/>
    <w:rsid w:val="00B0386C"/>
    <w:rsid w:val="00B03A15"/>
    <w:rsid w:val="00B0712E"/>
    <w:rsid w:val="00B12279"/>
    <w:rsid w:val="00B151CA"/>
    <w:rsid w:val="00B178D6"/>
    <w:rsid w:val="00B17EDE"/>
    <w:rsid w:val="00B20E8C"/>
    <w:rsid w:val="00B21BC4"/>
    <w:rsid w:val="00B21E37"/>
    <w:rsid w:val="00B23BF9"/>
    <w:rsid w:val="00B25404"/>
    <w:rsid w:val="00B25A12"/>
    <w:rsid w:val="00B26EA2"/>
    <w:rsid w:val="00B2778C"/>
    <w:rsid w:val="00B30286"/>
    <w:rsid w:val="00B32539"/>
    <w:rsid w:val="00B3608E"/>
    <w:rsid w:val="00B36F10"/>
    <w:rsid w:val="00B4324C"/>
    <w:rsid w:val="00B46927"/>
    <w:rsid w:val="00B51502"/>
    <w:rsid w:val="00B525A0"/>
    <w:rsid w:val="00B54788"/>
    <w:rsid w:val="00B55B59"/>
    <w:rsid w:val="00B64B56"/>
    <w:rsid w:val="00B67AB2"/>
    <w:rsid w:val="00B702CD"/>
    <w:rsid w:val="00B70455"/>
    <w:rsid w:val="00B709D6"/>
    <w:rsid w:val="00B71D9B"/>
    <w:rsid w:val="00B72EBB"/>
    <w:rsid w:val="00B73EC0"/>
    <w:rsid w:val="00B75EF3"/>
    <w:rsid w:val="00B762B5"/>
    <w:rsid w:val="00B7784D"/>
    <w:rsid w:val="00B81813"/>
    <w:rsid w:val="00B87649"/>
    <w:rsid w:val="00B90BE5"/>
    <w:rsid w:val="00B93272"/>
    <w:rsid w:val="00BA09B7"/>
    <w:rsid w:val="00BA2775"/>
    <w:rsid w:val="00BA3CD6"/>
    <w:rsid w:val="00BA53ED"/>
    <w:rsid w:val="00BB3C5B"/>
    <w:rsid w:val="00BB4C8F"/>
    <w:rsid w:val="00BB54FD"/>
    <w:rsid w:val="00BC37A7"/>
    <w:rsid w:val="00BC6630"/>
    <w:rsid w:val="00BD1E73"/>
    <w:rsid w:val="00BE02BE"/>
    <w:rsid w:val="00BE35E0"/>
    <w:rsid w:val="00BE3BA3"/>
    <w:rsid w:val="00BE6801"/>
    <w:rsid w:val="00BF1581"/>
    <w:rsid w:val="00BF298F"/>
    <w:rsid w:val="00BF2D8B"/>
    <w:rsid w:val="00BF4A83"/>
    <w:rsid w:val="00C02620"/>
    <w:rsid w:val="00C034D6"/>
    <w:rsid w:val="00C04926"/>
    <w:rsid w:val="00C071BE"/>
    <w:rsid w:val="00C10DB2"/>
    <w:rsid w:val="00C11288"/>
    <w:rsid w:val="00C1159A"/>
    <w:rsid w:val="00C1182E"/>
    <w:rsid w:val="00C126AC"/>
    <w:rsid w:val="00C128D0"/>
    <w:rsid w:val="00C17353"/>
    <w:rsid w:val="00C2004B"/>
    <w:rsid w:val="00C2581F"/>
    <w:rsid w:val="00C25DA8"/>
    <w:rsid w:val="00C269E4"/>
    <w:rsid w:val="00C2719F"/>
    <w:rsid w:val="00C31375"/>
    <w:rsid w:val="00C32713"/>
    <w:rsid w:val="00C36145"/>
    <w:rsid w:val="00C363C0"/>
    <w:rsid w:val="00C367DD"/>
    <w:rsid w:val="00C37215"/>
    <w:rsid w:val="00C41E1C"/>
    <w:rsid w:val="00C42192"/>
    <w:rsid w:val="00C44670"/>
    <w:rsid w:val="00C44871"/>
    <w:rsid w:val="00C47995"/>
    <w:rsid w:val="00C53219"/>
    <w:rsid w:val="00C540FD"/>
    <w:rsid w:val="00C54121"/>
    <w:rsid w:val="00C54462"/>
    <w:rsid w:val="00C54CF4"/>
    <w:rsid w:val="00C60615"/>
    <w:rsid w:val="00C60BA8"/>
    <w:rsid w:val="00C61507"/>
    <w:rsid w:val="00C61DB0"/>
    <w:rsid w:val="00C63229"/>
    <w:rsid w:val="00C63928"/>
    <w:rsid w:val="00C63C00"/>
    <w:rsid w:val="00C6545E"/>
    <w:rsid w:val="00C67054"/>
    <w:rsid w:val="00C71050"/>
    <w:rsid w:val="00C71C0E"/>
    <w:rsid w:val="00C723D4"/>
    <w:rsid w:val="00C729A5"/>
    <w:rsid w:val="00C7752E"/>
    <w:rsid w:val="00C77758"/>
    <w:rsid w:val="00C80252"/>
    <w:rsid w:val="00C824E3"/>
    <w:rsid w:val="00C82C4A"/>
    <w:rsid w:val="00C83A77"/>
    <w:rsid w:val="00C83D09"/>
    <w:rsid w:val="00C87B8C"/>
    <w:rsid w:val="00C92923"/>
    <w:rsid w:val="00C93C5E"/>
    <w:rsid w:val="00C97D8E"/>
    <w:rsid w:val="00CA2B36"/>
    <w:rsid w:val="00CA4616"/>
    <w:rsid w:val="00CA5DF6"/>
    <w:rsid w:val="00CA735B"/>
    <w:rsid w:val="00CB1545"/>
    <w:rsid w:val="00CB2736"/>
    <w:rsid w:val="00CB71F4"/>
    <w:rsid w:val="00CB7F9A"/>
    <w:rsid w:val="00CC0176"/>
    <w:rsid w:val="00CC10BE"/>
    <w:rsid w:val="00CC1BF3"/>
    <w:rsid w:val="00CC1CEB"/>
    <w:rsid w:val="00CC306D"/>
    <w:rsid w:val="00CC5838"/>
    <w:rsid w:val="00CC6C35"/>
    <w:rsid w:val="00CC71AE"/>
    <w:rsid w:val="00CC7414"/>
    <w:rsid w:val="00CC7BC4"/>
    <w:rsid w:val="00CD016B"/>
    <w:rsid w:val="00CD2F9F"/>
    <w:rsid w:val="00CD5D91"/>
    <w:rsid w:val="00CD5D95"/>
    <w:rsid w:val="00CD66DD"/>
    <w:rsid w:val="00CD6B64"/>
    <w:rsid w:val="00CD77AD"/>
    <w:rsid w:val="00CD7E41"/>
    <w:rsid w:val="00CE1CB0"/>
    <w:rsid w:val="00CE435B"/>
    <w:rsid w:val="00CE4615"/>
    <w:rsid w:val="00CE4B9B"/>
    <w:rsid w:val="00CE560D"/>
    <w:rsid w:val="00CE6F12"/>
    <w:rsid w:val="00CF3E4D"/>
    <w:rsid w:val="00CF3F68"/>
    <w:rsid w:val="00CF4590"/>
    <w:rsid w:val="00CF4F4D"/>
    <w:rsid w:val="00CF777A"/>
    <w:rsid w:val="00D0348A"/>
    <w:rsid w:val="00D051C3"/>
    <w:rsid w:val="00D07165"/>
    <w:rsid w:val="00D10C51"/>
    <w:rsid w:val="00D10EEB"/>
    <w:rsid w:val="00D2236E"/>
    <w:rsid w:val="00D2302C"/>
    <w:rsid w:val="00D26C9B"/>
    <w:rsid w:val="00D326FC"/>
    <w:rsid w:val="00D33079"/>
    <w:rsid w:val="00D33D37"/>
    <w:rsid w:val="00D35152"/>
    <w:rsid w:val="00D36131"/>
    <w:rsid w:val="00D402DC"/>
    <w:rsid w:val="00D40D50"/>
    <w:rsid w:val="00D424BD"/>
    <w:rsid w:val="00D463C7"/>
    <w:rsid w:val="00D46652"/>
    <w:rsid w:val="00D47622"/>
    <w:rsid w:val="00D51680"/>
    <w:rsid w:val="00D51703"/>
    <w:rsid w:val="00D51D1F"/>
    <w:rsid w:val="00D57FCE"/>
    <w:rsid w:val="00D60566"/>
    <w:rsid w:val="00D618A8"/>
    <w:rsid w:val="00D621B2"/>
    <w:rsid w:val="00D63F36"/>
    <w:rsid w:val="00D703D4"/>
    <w:rsid w:val="00D70DF1"/>
    <w:rsid w:val="00D73E8B"/>
    <w:rsid w:val="00D75296"/>
    <w:rsid w:val="00D75447"/>
    <w:rsid w:val="00D806FB"/>
    <w:rsid w:val="00D81032"/>
    <w:rsid w:val="00D90694"/>
    <w:rsid w:val="00D93305"/>
    <w:rsid w:val="00D943A8"/>
    <w:rsid w:val="00D948EB"/>
    <w:rsid w:val="00D96F49"/>
    <w:rsid w:val="00D9761F"/>
    <w:rsid w:val="00DA1A3D"/>
    <w:rsid w:val="00DA2125"/>
    <w:rsid w:val="00DA2BF0"/>
    <w:rsid w:val="00DA472E"/>
    <w:rsid w:val="00DB0BF6"/>
    <w:rsid w:val="00DB1784"/>
    <w:rsid w:val="00DB1EE9"/>
    <w:rsid w:val="00DB1FF5"/>
    <w:rsid w:val="00DB46CB"/>
    <w:rsid w:val="00DC007D"/>
    <w:rsid w:val="00DC05A1"/>
    <w:rsid w:val="00DC1BA8"/>
    <w:rsid w:val="00DC3E75"/>
    <w:rsid w:val="00DC4DD9"/>
    <w:rsid w:val="00DC7DDB"/>
    <w:rsid w:val="00DD2652"/>
    <w:rsid w:val="00DD2ACB"/>
    <w:rsid w:val="00DE28D4"/>
    <w:rsid w:val="00DE31F8"/>
    <w:rsid w:val="00DE581F"/>
    <w:rsid w:val="00DE6309"/>
    <w:rsid w:val="00DF0353"/>
    <w:rsid w:val="00DF1385"/>
    <w:rsid w:val="00DF4386"/>
    <w:rsid w:val="00DF4CF9"/>
    <w:rsid w:val="00E00B33"/>
    <w:rsid w:val="00E02C4C"/>
    <w:rsid w:val="00E112EF"/>
    <w:rsid w:val="00E12F1B"/>
    <w:rsid w:val="00E137BB"/>
    <w:rsid w:val="00E17B67"/>
    <w:rsid w:val="00E21023"/>
    <w:rsid w:val="00E25152"/>
    <w:rsid w:val="00E25FB6"/>
    <w:rsid w:val="00E26B4F"/>
    <w:rsid w:val="00E3050A"/>
    <w:rsid w:val="00E314A9"/>
    <w:rsid w:val="00E32ED1"/>
    <w:rsid w:val="00E3386C"/>
    <w:rsid w:val="00E37A3F"/>
    <w:rsid w:val="00E42959"/>
    <w:rsid w:val="00E43754"/>
    <w:rsid w:val="00E46074"/>
    <w:rsid w:val="00E475F7"/>
    <w:rsid w:val="00E5108A"/>
    <w:rsid w:val="00E51411"/>
    <w:rsid w:val="00E544DF"/>
    <w:rsid w:val="00E54EA1"/>
    <w:rsid w:val="00E54F0C"/>
    <w:rsid w:val="00E56061"/>
    <w:rsid w:val="00E5704F"/>
    <w:rsid w:val="00E605CC"/>
    <w:rsid w:val="00E6071E"/>
    <w:rsid w:val="00E61616"/>
    <w:rsid w:val="00E6270D"/>
    <w:rsid w:val="00E62A84"/>
    <w:rsid w:val="00E62FC0"/>
    <w:rsid w:val="00E63B69"/>
    <w:rsid w:val="00E64F54"/>
    <w:rsid w:val="00E66CB4"/>
    <w:rsid w:val="00E72275"/>
    <w:rsid w:val="00E766EF"/>
    <w:rsid w:val="00E77824"/>
    <w:rsid w:val="00E80ACD"/>
    <w:rsid w:val="00E8196D"/>
    <w:rsid w:val="00E844B2"/>
    <w:rsid w:val="00E86666"/>
    <w:rsid w:val="00E8690D"/>
    <w:rsid w:val="00E86B51"/>
    <w:rsid w:val="00E87E19"/>
    <w:rsid w:val="00E90918"/>
    <w:rsid w:val="00E913DE"/>
    <w:rsid w:val="00E91504"/>
    <w:rsid w:val="00E9214F"/>
    <w:rsid w:val="00E955F6"/>
    <w:rsid w:val="00E95CF5"/>
    <w:rsid w:val="00E9753C"/>
    <w:rsid w:val="00EA2787"/>
    <w:rsid w:val="00EA34F3"/>
    <w:rsid w:val="00EA3791"/>
    <w:rsid w:val="00EA47EE"/>
    <w:rsid w:val="00EA534E"/>
    <w:rsid w:val="00EA6C49"/>
    <w:rsid w:val="00EA6E7D"/>
    <w:rsid w:val="00EB0CD6"/>
    <w:rsid w:val="00EB0E04"/>
    <w:rsid w:val="00EB199E"/>
    <w:rsid w:val="00EB7000"/>
    <w:rsid w:val="00EB76D5"/>
    <w:rsid w:val="00EC00F0"/>
    <w:rsid w:val="00EC30C4"/>
    <w:rsid w:val="00EC3A0E"/>
    <w:rsid w:val="00EC53AC"/>
    <w:rsid w:val="00EC5914"/>
    <w:rsid w:val="00EC62F8"/>
    <w:rsid w:val="00EC7E7F"/>
    <w:rsid w:val="00ED2538"/>
    <w:rsid w:val="00ED68C1"/>
    <w:rsid w:val="00EE0909"/>
    <w:rsid w:val="00EE1C18"/>
    <w:rsid w:val="00EE3FB5"/>
    <w:rsid w:val="00EE60CB"/>
    <w:rsid w:val="00EF1197"/>
    <w:rsid w:val="00EF474F"/>
    <w:rsid w:val="00EF648D"/>
    <w:rsid w:val="00EF7AAF"/>
    <w:rsid w:val="00F001BE"/>
    <w:rsid w:val="00F0273A"/>
    <w:rsid w:val="00F06A89"/>
    <w:rsid w:val="00F1301B"/>
    <w:rsid w:val="00F13571"/>
    <w:rsid w:val="00F15DAF"/>
    <w:rsid w:val="00F17358"/>
    <w:rsid w:val="00F176F6"/>
    <w:rsid w:val="00F210FE"/>
    <w:rsid w:val="00F218F5"/>
    <w:rsid w:val="00F23D4F"/>
    <w:rsid w:val="00F2503F"/>
    <w:rsid w:val="00F25A7F"/>
    <w:rsid w:val="00F311C1"/>
    <w:rsid w:val="00F32990"/>
    <w:rsid w:val="00F330C5"/>
    <w:rsid w:val="00F37BF3"/>
    <w:rsid w:val="00F418B0"/>
    <w:rsid w:val="00F432F3"/>
    <w:rsid w:val="00F452B3"/>
    <w:rsid w:val="00F453D8"/>
    <w:rsid w:val="00F45592"/>
    <w:rsid w:val="00F45B95"/>
    <w:rsid w:val="00F4771C"/>
    <w:rsid w:val="00F50603"/>
    <w:rsid w:val="00F52D92"/>
    <w:rsid w:val="00F570DE"/>
    <w:rsid w:val="00F5725B"/>
    <w:rsid w:val="00F60644"/>
    <w:rsid w:val="00F61642"/>
    <w:rsid w:val="00F635A0"/>
    <w:rsid w:val="00F70872"/>
    <w:rsid w:val="00F72CBF"/>
    <w:rsid w:val="00F74B8A"/>
    <w:rsid w:val="00F7574A"/>
    <w:rsid w:val="00F76654"/>
    <w:rsid w:val="00F768C9"/>
    <w:rsid w:val="00F779AD"/>
    <w:rsid w:val="00F77A21"/>
    <w:rsid w:val="00F8112D"/>
    <w:rsid w:val="00F829C2"/>
    <w:rsid w:val="00F82BDA"/>
    <w:rsid w:val="00F845D7"/>
    <w:rsid w:val="00F865B9"/>
    <w:rsid w:val="00F86F53"/>
    <w:rsid w:val="00F927C1"/>
    <w:rsid w:val="00F934DE"/>
    <w:rsid w:val="00F94968"/>
    <w:rsid w:val="00F97AE0"/>
    <w:rsid w:val="00FA1136"/>
    <w:rsid w:val="00FA136F"/>
    <w:rsid w:val="00FA18BF"/>
    <w:rsid w:val="00FA1C5B"/>
    <w:rsid w:val="00FA307D"/>
    <w:rsid w:val="00FA4BE5"/>
    <w:rsid w:val="00FA6F8E"/>
    <w:rsid w:val="00FB0AD4"/>
    <w:rsid w:val="00FB2C04"/>
    <w:rsid w:val="00FB2EF2"/>
    <w:rsid w:val="00FB3893"/>
    <w:rsid w:val="00FB7874"/>
    <w:rsid w:val="00FC1D55"/>
    <w:rsid w:val="00FC249E"/>
    <w:rsid w:val="00FC5CF2"/>
    <w:rsid w:val="00FD1490"/>
    <w:rsid w:val="00FD2545"/>
    <w:rsid w:val="00FD289C"/>
    <w:rsid w:val="00FD59D5"/>
    <w:rsid w:val="00FD69E2"/>
    <w:rsid w:val="00FD6EEA"/>
    <w:rsid w:val="00FD7ED1"/>
    <w:rsid w:val="00FE1090"/>
    <w:rsid w:val="00FE1117"/>
    <w:rsid w:val="00FE2452"/>
    <w:rsid w:val="00FE6DFD"/>
    <w:rsid w:val="00FF3329"/>
    <w:rsid w:val="00FF4419"/>
    <w:rsid w:val="00FF6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B07B835"/>
  <w15:docId w15:val="{65A43707-2AA9-1447-9138-5F03219CE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BE8"/>
    <w:pPr>
      <w:jc w:val="both"/>
    </w:pPr>
    <w:rPr>
      <w:rFonts w:ascii="Calibri" w:hAnsi="Calibri"/>
      <w:sz w:val="22"/>
      <w:lang w:val="en-GB"/>
    </w:rPr>
  </w:style>
  <w:style w:type="paragraph" w:styleId="Heading1">
    <w:name w:val="heading 1"/>
    <w:basedOn w:val="Normal"/>
    <w:next w:val="Normal"/>
    <w:qFormat/>
    <w:rsid w:val="00683305"/>
    <w:pPr>
      <w:keepNext/>
      <w:numPr>
        <w:numId w:val="4"/>
      </w:numPr>
      <w:pBdr>
        <w:bottom w:val="single" w:sz="8" w:space="1" w:color="47BCCD"/>
      </w:pBdr>
      <w:tabs>
        <w:tab w:val="left" w:pos="425"/>
      </w:tabs>
      <w:spacing w:before="1080" w:line="360" w:lineRule="exact"/>
      <w:outlineLvl w:val="0"/>
    </w:pPr>
    <w:rPr>
      <w:rFonts w:cs="Arial"/>
      <w:b/>
      <w:bCs/>
      <w:color w:val="1B6B9C"/>
      <w:w w:val="85"/>
      <w:kern w:val="32"/>
      <w:sz w:val="30"/>
      <w:szCs w:val="30"/>
    </w:rPr>
  </w:style>
  <w:style w:type="paragraph" w:styleId="Heading2">
    <w:name w:val="heading 2"/>
    <w:basedOn w:val="Normal"/>
    <w:next w:val="Normal"/>
    <w:link w:val="Heading2Char"/>
    <w:qFormat/>
    <w:rsid w:val="00683305"/>
    <w:pPr>
      <w:keepNext/>
      <w:keepLines/>
      <w:numPr>
        <w:ilvl w:val="1"/>
        <w:numId w:val="4"/>
      </w:numPr>
      <w:spacing w:before="600" w:line="320" w:lineRule="exact"/>
      <w:outlineLvl w:val="1"/>
    </w:pPr>
    <w:rPr>
      <w:rFonts w:cs="Arial"/>
      <w:b/>
      <w:bCs/>
      <w:iCs/>
      <w:color w:val="4BAE3F"/>
      <w:w w:val="85"/>
      <w:sz w:val="26"/>
      <w:szCs w:val="26"/>
    </w:rPr>
  </w:style>
  <w:style w:type="paragraph" w:styleId="Heading3">
    <w:name w:val="heading 3"/>
    <w:basedOn w:val="Normal"/>
    <w:next w:val="Normal"/>
    <w:qFormat/>
    <w:rsid w:val="002F6198"/>
    <w:pPr>
      <w:keepNext/>
      <w:keepLines/>
      <w:numPr>
        <w:ilvl w:val="2"/>
        <w:numId w:val="4"/>
      </w:numPr>
      <w:spacing w:before="480" w:line="280" w:lineRule="exact"/>
      <w:outlineLvl w:val="2"/>
    </w:pPr>
    <w:rPr>
      <w:rFonts w:cs="Arial"/>
      <w:b/>
      <w:bCs/>
      <w:w w:val="85"/>
      <w:sz w:val="24"/>
      <w:szCs w:val="22"/>
    </w:rPr>
  </w:style>
  <w:style w:type="paragraph" w:styleId="Heading4">
    <w:name w:val="heading 4"/>
    <w:basedOn w:val="Normal"/>
    <w:next w:val="Normal"/>
    <w:qFormat/>
    <w:rsid w:val="002F6198"/>
    <w:pPr>
      <w:keepNext/>
      <w:numPr>
        <w:ilvl w:val="3"/>
        <w:numId w:val="4"/>
      </w:numPr>
      <w:spacing w:before="36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stiloEstiloformatoprrafoentablas9ptNegritaAntes72pt">
    <w:name w:val="Estilo Estilo formato párrafo en tablas + 9 pt Negrita Antes:  72 pt..."/>
    <w:basedOn w:val="Formatoprrafoentablas"/>
    <w:rsid w:val="008D45A8"/>
    <w:pPr>
      <w:jc w:val="left"/>
    </w:pPr>
    <w:rPr>
      <w:bCs w:val="0"/>
      <w:caps/>
      <w:color w:val="FFFFFF"/>
    </w:rPr>
  </w:style>
  <w:style w:type="paragraph" w:customStyle="1" w:styleId="sangrado2vietas">
    <w:name w:val="sangrado 2 viñetas"/>
    <w:basedOn w:val="Normal"/>
    <w:rsid w:val="00894AB1"/>
    <w:pPr>
      <w:numPr>
        <w:numId w:val="1"/>
      </w:numPr>
      <w:tabs>
        <w:tab w:val="clear" w:pos="927"/>
        <w:tab w:val="left" w:pos="709"/>
      </w:tabs>
      <w:spacing w:before="120"/>
      <w:ind w:left="709" w:hanging="284"/>
    </w:pPr>
    <w:rPr>
      <w:bCs/>
    </w:rPr>
  </w:style>
  <w:style w:type="paragraph" w:styleId="Footer">
    <w:name w:val="footer"/>
    <w:basedOn w:val="Normal"/>
    <w:rsid w:val="00F0273A"/>
    <w:pPr>
      <w:tabs>
        <w:tab w:val="center" w:pos="4252"/>
        <w:tab w:val="right" w:pos="8504"/>
      </w:tabs>
    </w:pPr>
  </w:style>
  <w:style w:type="paragraph" w:customStyle="1" w:styleId="Titular">
    <w:name w:val="Titular"/>
    <w:basedOn w:val="Normal"/>
    <w:rsid w:val="00CA735B"/>
    <w:pPr>
      <w:spacing w:line="300" w:lineRule="exact"/>
      <w:jc w:val="right"/>
    </w:pPr>
    <w:rPr>
      <w:b/>
      <w:sz w:val="24"/>
      <w:szCs w:val="24"/>
    </w:rPr>
  </w:style>
  <w:style w:type="paragraph" w:customStyle="1" w:styleId="sangrado1numerado">
    <w:name w:val="sangrado 1 numerado"/>
    <w:basedOn w:val="Normal"/>
    <w:rsid w:val="00201E35"/>
    <w:pPr>
      <w:numPr>
        <w:numId w:val="2"/>
      </w:numPr>
      <w:spacing w:before="120"/>
    </w:pPr>
  </w:style>
  <w:style w:type="table" w:styleId="TableGrid">
    <w:name w:val="Table Grid"/>
    <w:basedOn w:val="TableNormal"/>
    <w:rsid w:val="00EB7000"/>
    <w:rPr>
      <w:rFonts w:ascii="Verdana" w:hAnsi="Verdana"/>
      <w:sz w:val="18"/>
      <w:szCs w:val="18"/>
    </w:rPr>
    <w:tblPr>
      <w:tblStyleRowBandSize w:val="1"/>
      <w:tblStyleColBandSize w:val="1"/>
      <w:tblBorders>
        <w:top w:val="single" w:sz="12" w:space="0" w:color="C8C3A6"/>
        <w:left w:val="single" w:sz="12" w:space="0" w:color="C8C3A6"/>
        <w:bottom w:val="single" w:sz="12" w:space="0" w:color="C8C3A6"/>
        <w:right w:val="single" w:sz="12" w:space="0" w:color="C8C3A6"/>
        <w:insideH w:val="single" w:sz="8" w:space="0" w:color="C8C3A6"/>
        <w:insideV w:val="single" w:sz="8" w:space="0" w:color="C8C3A6"/>
      </w:tblBorders>
      <w:tblCellMar>
        <w:top w:w="57" w:type="dxa"/>
        <w:left w:w="85" w:type="dxa"/>
        <w:bottom w:w="57" w:type="dxa"/>
        <w:right w:w="85" w:type="dxa"/>
      </w:tblCellMar>
    </w:tblPr>
    <w:tcPr>
      <w:tcMar>
        <w:top w:w="28" w:type="dxa"/>
        <w:left w:w="85" w:type="dxa"/>
        <w:bottom w:w="28" w:type="dxa"/>
        <w:right w:w="85" w:type="dxa"/>
      </w:tcMar>
      <w:vAlign w:val="center"/>
    </w:tcPr>
    <w:tblStylePr w:type="firstRow">
      <w:pPr>
        <w:wordWrap/>
        <w:ind w:leftChars="0" w:left="0"/>
        <w:jc w:val="center"/>
      </w:pPr>
      <w:rPr>
        <w:b/>
        <w:i w:val="0"/>
        <w:caps w:val="0"/>
        <w:smallCaps w:val="0"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3812E"/>
      </w:tcPr>
    </w:tblStylePr>
    <w:tblStylePr w:type="lastRow">
      <w:pPr>
        <w:wordWrap/>
      </w:pPr>
    </w:tblStylePr>
    <w:tblStylePr w:type="firstCol">
      <w:pPr>
        <w:wordWrap/>
        <w:jc w:val="left"/>
      </w:pPr>
      <w:rPr>
        <w:b/>
        <w:i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EAA2"/>
      </w:tcPr>
    </w:tblStylePr>
    <w:tblStylePr w:type="lastCol">
      <w:pPr>
        <w:wordWrap/>
      </w:pPr>
    </w:tblStylePr>
    <w:tblStylePr w:type="band2Vert">
      <w:pPr>
        <w:wordWrap/>
      </w:pPr>
    </w:tblStylePr>
    <w:tblStylePr w:type="band1Horz">
      <w:pPr>
        <w:wordWrap/>
      </w:pPr>
    </w:tblStylePr>
    <w:tblStylePr w:type="band2Horz">
      <w:pPr>
        <w:wordWrap/>
      </w:pPr>
    </w:tblStylePr>
  </w:style>
  <w:style w:type="paragraph" w:styleId="TOC2">
    <w:name w:val="toc 2"/>
    <w:basedOn w:val="Normal"/>
    <w:next w:val="Normal"/>
    <w:autoRedefine/>
    <w:uiPriority w:val="39"/>
    <w:rsid w:val="006038E2"/>
    <w:pPr>
      <w:tabs>
        <w:tab w:val="right" w:leader="dot" w:pos="8222"/>
      </w:tabs>
      <w:spacing w:after="0"/>
      <w:ind w:left="896" w:hanging="539"/>
    </w:pPr>
  </w:style>
  <w:style w:type="paragraph" w:styleId="TOC1">
    <w:name w:val="toc 1"/>
    <w:next w:val="Normal"/>
    <w:autoRedefine/>
    <w:uiPriority w:val="39"/>
    <w:rsid w:val="006038E2"/>
    <w:pPr>
      <w:tabs>
        <w:tab w:val="right" w:leader="dot" w:pos="8222"/>
      </w:tabs>
      <w:ind w:left="357" w:hanging="357"/>
    </w:pPr>
    <w:rPr>
      <w:rFonts w:ascii="Calibri" w:hAnsi="Calibri"/>
      <w:caps/>
      <w:szCs w:val="18"/>
      <w:lang w:val="es-ES_tradnl"/>
    </w:rPr>
  </w:style>
  <w:style w:type="paragraph" w:styleId="Header">
    <w:name w:val="header"/>
    <w:basedOn w:val="Normal"/>
    <w:link w:val="HeaderChar"/>
    <w:unhideWhenUsed/>
    <w:rsid w:val="00A27A48"/>
    <w:pPr>
      <w:tabs>
        <w:tab w:val="center" w:pos="4252"/>
        <w:tab w:val="right" w:pos="8504"/>
      </w:tabs>
    </w:pPr>
  </w:style>
  <w:style w:type="paragraph" w:customStyle="1" w:styleId="oculto">
    <w:name w:val="oculto"/>
    <w:basedOn w:val="Heading1"/>
    <w:link w:val="ocultoCar"/>
    <w:rsid w:val="00131D62"/>
    <w:pPr>
      <w:keepLines/>
      <w:widowControl w:val="0"/>
      <w:spacing w:before="0" w:line="240" w:lineRule="auto"/>
      <w:jc w:val="left"/>
    </w:pPr>
    <w:rPr>
      <w:rFonts w:cs="Times New Roman"/>
      <w:b w:val="0"/>
      <w:bCs w:val="0"/>
      <w:i/>
      <w:vanish/>
      <w:color w:val="2B93C9"/>
      <w:spacing w:val="-4"/>
      <w:kern w:val="0"/>
      <w:sz w:val="16"/>
      <w:szCs w:val="16"/>
    </w:rPr>
  </w:style>
  <w:style w:type="character" w:customStyle="1" w:styleId="ocultoCar">
    <w:name w:val="oculto Car"/>
    <w:link w:val="oculto"/>
    <w:rsid w:val="00131D62"/>
    <w:rPr>
      <w:rFonts w:ascii="Calibri" w:hAnsi="Calibri"/>
      <w:i/>
      <w:vanish/>
      <w:color w:val="2B93C9"/>
      <w:spacing w:val="-4"/>
      <w:w w:val="85"/>
      <w:sz w:val="16"/>
      <w:szCs w:val="16"/>
      <w:lang w:val="en-GB"/>
    </w:rPr>
  </w:style>
  <w:style w:type="paragraph" w:styleId="TOC3">
    <w:name w:val="toc 3"/>
    <w:basedOn w:val="Normal"/>
    <w:next w:val="Normal"/>
    <w:autoRedefine/>
    <w:uiPriority w:val="39"/>
    <w:rsid w:val="006038E2"/>
    <w:pPr>
      <w:tabs>
        <w:tab w:val="right" w:leader="dot" w:pos="8222"/>
      </w:tabs>
      <w:spacing w:after="0"/>
      <w:ind w:left="1446" w:hanging="709"/>
    </w:pPr>
  </w:style>
  <w:style w:type="character" w:styleId="PlaceholderText">
    <w:name w:val="Placeholder Text"/>
    <w:basedOn w:val="DefaultParagraphFont"/>
    <w:uiPriority w:val="99"/>
    <w:semiHidden/>
    <w:rsid w:val="00131D62"/>
    <w:rPr>
      <w:color w:val="808080"/>
    </w:rPr>
  </w:style>
  <w:style w:type="paragraph" w:customStyle="1" w:styleId="Formatoprrafoentablas">
    <w:name w:val="Formato párrafo en tablas"/>
    <w:basedOn w:val="Normal"/>
    <w:rsid w:val="00EB7000"/>
    <w:pPr>
      <w:spacing w:after="0"/>
    </w:pPr>
    <w:rPr>
      <w:bCs/>
      <w:sz w:val="18"/>
      <w:szCs w:val="18"/>
    </w:rPr>
  </w:style>
  <w:style w:type="character" w:customStyle="1" w:styleId="HeaderChar">
    <w:name w:val="Header Char"/>
    <w:link w:val="Header"/>
    <w:uiPriority w:val="99"/>
    <w:rsid w:val="00A27A48"/>
    <w:rPr>
      <w:rFonts w:ascii="Verdana" w:hAnsi="Verdana"/>
    </w:rPr>
  </w:style>
  <w:style w:type="paragraph" w:styleId="NormalWeb">
    <w:name w:val="Normal (Web)"/>
    <w:basedOn w:val="Normal"/>
    <w:uiPriority w:val="99"/>
    <w:unhideWhenUsed/>
    <w:rsid w:val="0061538F"/>
    <w:pPr>
      <w:spacing w:before="100" w:beforeAutospacing="1" w:after="100" w:afterAutospacing="1"/>
      <w:jc w:val="left"/>
    </w:pPr>
    <w:rPr>
      <w:rFonts w:ascii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3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E435E"/>
    <w:rPr>
      <w:rFonts w:ascii="Tahoma" w:hAnsi="Tahoma" w:cs="Tahoma"/>
      <w:sz w:val="16"/>
      <w:szCs w:val="16"/>
    </w:rPr>
  </w:style>
  <w:style w:type="table" w:styleId="GridTable1Light">
    <w:name w:val="Grid Table 1 Light"/>
    <w:basedOn w:val="TableNormal"/>
    <w:uiPriority w:val="46"/>
    <w:rsid w:val="0062501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HeadingUnnumbered">
    <w:name w:val="Heading Unnumbered"/>
    <w:basedOn w:val="Heading1"/>
    <w:next w:val="Normal"/>
    <w:qFormat/>
    <w:rsid w:val="00AE6E60"/>
    <w:pPr>
      <w:numPr>
        <w:numId w:val="0"/>
      </w:numPr>
    </w:pPr>
  </w:style>
  <w:style w:type="paragraph" w:customStyle="1" w:styleId="AnnexHeading1">
    <w:name w:val="Annex Heading 1"/>
    <w:basedOn w:val="Heading1"/>
    <w:next w:val="Normal"/>
    <w:qFormat/>
    <w:rsid w:val="00045D00"/>
    <w:pPr>
      <w:numPr>
        <w:numId w:val="6"/>
      </w:numPr>
    </w:pPr>
  </w:style>
  <w:style w:type="paragraph" w:customStyle="1" w:styleId="AnnexHeading2">
    <w:name w:val="Annex Heading 2"/>
    <w:basedOn w:val="Heading2"/>
    <w:qFormat/>
    <w:rsid w:val="00045D00"/>
    <w:pPr>
      <w:numPr>
        <w:numId w:val="6"/>
      </w:numPr>
    </w:pPr>
  </w:style>
  <w:style w:type="paragraph" w:styleId="Caption">
    <w:name w:val="caption"/>
    <w:basedOn w:val="Normal"/>
    <w:next w:val="Normal"/>
    <w:uiPriority w:val="35"/>
    <w:unhideWhenUsed/>
    <w:qFormat/>
    <w:rsid w:val="00F432F3"/>
    <w:pPr>
      <w:spacing w:after="200"/>
    </w:pPr>
    <w:rPr>
      <w:i/>
      <w:iCs/>
      <w:color w:val="1F497D" w:themeColor="text2"/>
      <w:sz w:val="18"/>
      <w:szCs w:val="18"/>
    </w:rPr>
  </w:style>
  <w:style w:type="table" w:styleId="PlainTable5">
    <w:name w:val="Plain Table 5"/>
    <w:basedOn w:val="TableNormal"/>
    <w:uiPriority w:val="45"/>
    <w:rsid w:val="00FE6DF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01220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1220E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606EA1"/>
    <w:rPr>
      <w:rFonts w:ascii="Calibri" w:hAnsi="Calibri" w:cs="Arial"/>
      <w:b/>
      <w:bCs/>
      <w:iCs/>
      <w:color w:val="4BAE3F"/>
      <w:w w:val="85"/>
      <w:sz w:val="26"/>
      <w:szCs w:val="26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42EE9"/>
    <w:pPr>
      <w:spacing w:after="0"/>
      <w:jc w:val="left"/>
    </w:pPr>
    <w:rPr>
      <w:rFonts w:asciiTheme="minorHAnsi" w:eastAsiaTheme="minorHAnsi" w:hAnsiTheme="minorHAnsi" w:cstheme="minorBidi"/>
      <w:sz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42EE9"/>
    <w:rPr>
      <w:rFonts w:asciiTheme="minorHAnsi" w:eastAsiaTheme="minorHAnsi" w:hAnsiTheme="minorHAnsi" w:cstheme="minorBidi"/>
      <w:lang w:val="en-GB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A42EE9"/>
    <w:rPr>
      <w:vertAlign w:val="superscript"/>
    </w:rPr>
  </w:style>
  <w:style w:type="character" w:customStyle="1" w:styleId="searchhistory-search-header">
    <w:name w:val="searchhistory-search-header"/>
    <w:basedOn w:val="DefaultParagraphFont"/>
    <w:rsid w:val="003869CD"/>
  </w:style>
  <w:style w:type="character" w:customStyle="1" w:styleId="searchhistory-search-term">
    <w:name w:val="searchhistory-search-term"/>
    <w:basedOn w:val="DefaultParagraphFont"/>
    <w:rsid w:val="003869CD"/>
  </w:style>
  <w:style w:type="table" w:styleId="GridTable2-Accent6">
    <w:name w:val="Grid Table 2 Accent 6"/>
    <w:basedOn w:val="TableNormal"/>
    <w:uiPriority w:val="47"/>
    <w:rsid w:val="003869CD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850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50B1"/>
    <w:pPr>
      <w:spacing w:after="160" w:line="240" w:lineRule="auto"/>
      <w:jc w:val="left"/>
    </w:pPr>
    <w:rPr>
      <w:rFonts w:asciiTheme="minorHAnsi" w:eastAsiaTheme="minorHAnsi" w:hAnsiTheme="minorHAnsi" w:cstheme="minorBidi"/>
      <w:sz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50B1"/>
    <w:rPr>
      <w:rFonts w:asciiTheme="minorHAnsi" w:eastAsiaTheme="minorHAnsi" w:hAnsiTheme="minorHAnsi" w:cstheme="minorBidi"/>
      <w:lang w:val="en-GB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50B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A665D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6CB7"/>
    <w:pPr>
      <w:spacing w:after="120"/>
      <w:jc w:val="both"/>
    </w:pPr>
    <w:rPr>
      <w:rFonts w:ascii="Calibri" w:eastAsia="Times New Roman" w:hAnsi="Calibri" w:cs="Times New Roman"/>
      <w:b/>
      <w:bCs/>
      <w:lang w:eastAsia="es-E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6CB7"/>
    <w:rPr>
      <w:rFonts w:ascii="Calibri" w:eastAsiaTheme="minorHAnsi" w:hAnsi="Calibri" w:cstheme="minorBidi"/>
      <w:b/>
      <w:bCs/>
      <w:lang w:val="en-GB" w:eastAsia="en-US"/>
    </w:rPr>
  </w:style>
  <w:style w:type="paragraph" w:customStyle="1" w:styleId="Default">
    <w:name w:val="Default"/>
    <w:rsid w:val="002A5F70"/>
    <w:pPr>
      <w:autoSpaceDE w:val="0"/>
      <w:autoSpaceDN w:val="0"/>
      <w:adjustRightInd w:val="0"/>
      <w:spacing w:after="0" w:line="200" w:lineRule="atLeast"/>
    </w:pPr>
    <w:rPr>
      <w:rFonts w:ascii="Mangal" w:eastAsia="Microsoft YaHei" w:hAnsi="Mangal" w:cs="Mangal"/>
      <w:color w:val="FFFFFF"/>
      <w:kern w:val="1"/>
      <w:sz w:val="36"/>
      <w:szCs w:val="36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423CCB"/>
    <w:rPr>
      <w:i/>
      <w:iCs/>
      <w:color w:val="4F81BD" w:themeColor="accent1"/>
    </w:rPr>
  </w:style>
  <w:style w:type="table" w:styleId="GridTable4-Accent2">
    <w:name w:val="Grid Table 4 Accent 2"/>
    <w:basedOn w:val="TableNormal"/>
    <w:uiPriority w:val="49"/>
    <w:rsid w:val="009D2EFE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  <w:lang w:val="en-GB" w:eastAsia="en-US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4-Accent6">
    <w:name w:val="Grid Table 4 Accent 6"/>
    <w:basedOn w:val="TableNormal"/>
    <w:uiPriority w:val="49"/>
    <w:rsid w:val="009D2EFE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paragraph" w:styleId="NoSpacing">
    <w:name w:val="No Spacing"/>
    <w:uiPriority w:val="1"/>
    <w:qFormat/>
    <w:rsid w:val="00B17EDE"/>
    <w:pPr>
      <w:spacing w:after="0" w:line="240" w:lineRule="auto"/>
      <w:jc w:val="both"/>
    </w:pPr>
    <w:rPr>
      <w:rFonts w:ascii="Calibri" w:hAnsi="Calibri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70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2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3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68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7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23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3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9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9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5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6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9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6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1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7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6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627262">
          <w:marLeft w:val="-8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37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77C9DD-84B2-C941-942C-AA205476BF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3</Pages>
  <Words>789</Words>
  <Characters>4499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List of evidence-based intervetion and self-management options for patients with neck and low back pain</vt:lpstr>
      <vt:lpstr>&lt;Deliverable title&gt;</vt:lpstr>
    </vt:vector>
  </TitlesOfParts>
  <Company/>
  <LinksUpToDate>false</LinksUpToDate>
  <CharactersWithSpaces>5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ist of evidence-based intervetion and self-management options for patients with neck and low back pain</dc:title>
  <dc:subject/>
  <dc:creator>Nadia Corp</dc:creator>
  <cp:keywords>4.1</cp:keywords>
  <dc:description/>
  <cp:lastModifiedBy>Nadia Corp</cp:lastModifiedBy>
  <cp:revision>28</cp:revision>
  <cp:lastPrinted>2019-06-06T12:03:00Z</cp:lastPrinted>
  <dcterms:created xsi:type="dcterms:W3CDTF">2019-08-15T12:18:00Z</dcterms:created>
  <dcterms:modified xsi:type="dcterms:W3CDTF">2020-07-13T11:04:00Z</dcterms:modified>
</cp:coreProperties>
</file>